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254A8D" w14:textId="1F47E5AD" w:rsidR="00441719" w:rsidRDefault="00441719" w:rsidP="00D50E10">
      <w:pPr>
        <w:pStyle w:val="HTMLPreformatted"/>
        <w:rPr>
          <w:b/>
          <w:sz w:val="16"/>
          <w:szCs w:val="12"/>
          <w:u w:val="single"/>
          <w:lang w:val="en-GB"/>
        </w:rPr>
      </w:pPr>
      <w:r w:rsidRPr="00441719">
        <w:rPr>
          <w:b/>
          <w:sz w:val="16"/>
          <w:szCs w:val="12"/>
          <w:u w:val="single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42D778" wp14:editId="4F2C9EF2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588813" cy="830997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8813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48A731" w14:textId="77777777" w:rsidR="00441719" w:rsidRPr="00441719" w:rsidRDefault="00441719" w:rsidP="0044171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Plant </w:t>
                            </w:r>
                            <w:proofErr w:type="spellStart"/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virome</w:t>
                            </w:r>
                            <w:proofErr w:type="spellEnd"/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 reconstruction and antiviral RNAi characterization by deep sequencing of small RNAs from dried leaves</w:t>
                            </w:r>
                          </w:p>
                          <w:p w14:paraId="3A42FEE2" w14:textId="77777777" w:rsidR="00441719" w:rsidRPr="00441719" w:rsidRDefault="00441719" w:rsidP="0044171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 w:rsidRPr="00441719">
                              <w:rPr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 </w:t>
                            </w:r>
                          </w:p>
                          <w:p w14:paraId="3738F626" w14:textId="77777777" w:rsidR="00441719" w:rsidRPr="00441719" w:rsidRDefault="00441719" w:rsidP="0044171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Victor </w:t>
                            </w:r>
                            <w:proofErr w:type="spellStart"/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Golyaev</w:t>
                            </w:r>
                            <w:proofErr w:type="spellEnd"/>
                            <w:r w:rsidRPr="00441719">
                              <w:rPr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, </w:t>
                            </w:r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Thierry </w:t>
                            </w:r>
                            <w:proofErr w:type="spellStart"/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Candresse</w:t>
                            </w:r>
                            <w:proofErr w:type="spellEnd"/>
                            <w:r w:rsidRPr="00441719">
                              <w:rPr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, </w:t>
                            </w:r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Frank </w:t>
                            </w:r>
                            <w:proofErr w:type="spellStart"/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Rabenstein</w:t>
                            </w:r>
                            <w:proofErr w:type="spellEnd"/>
                            <w:r w:rsidRPr="00441719">
                              <w:rPr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, </w:t>
                            </w:r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 xml:space="preserve">Mikhail M. </w:t>
                            </w:r>
                            <w:proofErr w:type="spellStart"/>
                            <w:r w:rsidRPr="0044171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8"/>
                              </w:rPr>
                              <w:t>Pooggin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442D778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0;width:440.05pt;height:65.4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" filled="f" stroked="f">
                <v:textbox style="mso-fit-shape-to-text:t">
                  <w:txbxContent>
                    <w:p w14:paraId="6C48A731" w14:textId="77777777" w:rsidR="00441719" w:rsidRPr="00441719" w:rsidRDefault="00441719" w:rsidP="0044171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8"/>
                        </w:rPr>
                      </w:pPr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Plant </w:t>
                      </w:r>
                      <w:proofErr w:type="spellStart"/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>virome</w:t>
                      </w:r>
                      <w:proofErr w:type="spellEnd"/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 reconstruction and antiviral RNAi characterization by deep sequencing of small RNAs from dried leaves</w:t>
                      </w:r>
                    </w:p>
                    <w:p w14:paraId="3A42FEE2" w14:textId="77777777" w:rsidR="00441719" w:rsidRPr="00441719" w:rsidRDefault="00441719" w:rsidP="0044171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8"/>
                        </w:rPr>
                      </w:pPr>
                      <w:r w:rsidRPr="00441719">
                        <w:rPr>
                          <w:color w:val="000000" w:themeColor="text1"/>
                          <w:kern w:val="24"/>
                          <w:sz w:val="16"/>
                          <w:szCs w:val="18"/>
                        </w:rPr>
                        <w:t> </w:t>
                      </w:r>
                    </w:p>
                    <w:p w14:paraId="3738F626" w14:textId="77777777" w:rsidR="00441719" w:rsidRPr="00441719" w:rsidRDefault="00441719" w:rsidP="0044171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8"/>
                        </w:rPr>
                      </w:pPr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Victor </w:t>
                      </w:r>
                      <w:proofErr w:type="spellStart"/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>Golyaev</w:t>
                      </w:r>
                      <w:proofErr w:type="spellEnd"/>
                      <w:r w:rsidRPr="00441719">
                        <w:rPr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, </w:t>
                      </w:r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Thierry </w:t>
                      </w:r>
                      <w:proofErr w:type="spellStart"/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>Candresse</w:t>
                      </w:r>
                      <w:proofErr w:type="spellEnd"/>
                      <w:r w:rsidRPr="00441719">
                        <w:rPr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, </w:t>
                      </w:r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Frank </w:t>
                      </w:r>
                      <w:proofErr w:type="spellStart"/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>Rabenstein</w:t>
                      </w:r>
                      <w:proofErr w:type="spellEnd"/>
                      <w:r w:rsidRPr="00441719">
                        <w:rPr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, </w:t>
                      </w:r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 xml:space="preserve">Mikhail M. </w:t>
                      </w:r>
                      <w:proofErr w:type="spellStart"/>
                      <w:r w:rsidRPr="00441719"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8"/>
                        </w:rPr>
                        <w:t>Pooggin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847C3DA" w14:textId="77777777" w:rsidR="00441719" w:rsidRDefault="00441719" w:rsidP="00D50E10">
      <w:pPr>
        <w:pStyle w:val="HTMLPreformatted"/>
        <w:rPr>
          <w:b/>
          <w:sz w:val="16"/>
          <w:szCs w:val="12"/>
          <w:u w:val="single"/>
          <w:lang w:val="en-GB"/>
        </w:rPr>
      </w:pPr>
    </w:p>
    <w:p w14:paraId="644AC8D3" w14:textId="77777777" w:rsidR="00441719" w:rsidRDefault="00441719" w:rsidP="00D50E10">
      <w:pPr>
        <w:pStyle w:val="HTMLPreformatted"/>
        <w:rPr>
          <w:b/>
          <w:sz w:val="16"/>
          <w:szCs w:val="12"/>
          <w:u w:val="single"/>
          <w:lang w:val="en-GB"/>
        </w:rPr>
      </w:pPr>
    </w:p>
    <w:p w14:paraId="40B5909A" w14:textId="77777777" w:rsidR="00441719" w:rsidRDefault="00441719" w:rsidP="00D50E10">
      <w:pPr>
        <w:pStyle w:val="HTMLPreformatted"/>
        <w:rPr>
          <w:b/>
          <w:sz w:val="16"/>
          <w:szCs w:val="12"/>
          <w:u w:val="single"/>
          <w:lang w:val="en-GB"/>
        </w:rPr>
      </w:pPr>
    </w:p>
    <w:p w14:paraId="141C3286" w14:textId="77777777" w:rsidR="00441719" w:rsidRDefault="00441719" w:rsidP="00D50E10">
      <w:pPr>
        <w:pStyle w:val="HTMLPreformatted"/>
        <w:rPr>
          <w:b/>
          <w:sz w:val="16"/>
          <w:szCs w:val="12"/>
          <w:u w:val="single"/>
          <w:lang w:val="en-GB"/>
        </w:rPr>
      </w:pPr>
    </w:p>
    <w:p w14:paraId="403F5198" w14:textId="77777777" w:rsidR="00441719" w:rsidRDefault="00441719" w:rsidP="00D50E10">
      <w:pPr>
        <w:pStyle w:val="HTMLPreformatted"/>
        <w:rPr>
          <w:b/>
          <w:sz w:val="16"/>
          <w:szCs w:val="12"/>
          <w:u w:val="single"/>
          <w:lang w:val="en-GB"/>
        </w:rPr>
      </w:pPr>
    </w:p>
    <w:p w14:paraId="71682E76" w14:textId="22A0DEA7" w:rsidR="00DD63B6" w:rsidRPr="00441719" w:rsidRDefault="002144FB" w:rsidP="00D50E10">
      <w:pPr>
        <w:pStyle w:val="HTMLPreformatted"/>
        <w:rPr>
          <w:rFonts w:ascii="Times New Roman" w:hAnsi="Times New Roman" w:cs="Times New Roman"/>
          <w:b/>
          <w:sz w:val="16"/>
          <w:szCs w:val="12"/>
          <w:lang w:val="en-GB"/>
        </w:rPr>
      </w:pPr>
      <w:r w:rsidRPr="00441719">
        <w:rPr>
          <w:rFonts w:ascii="Times New Roman" w:hAnsi="Times New Roman" w:cs="Times New Roman"/>
          <w:b/>
          <w:sz w:val="16"/>
          <w:szCs w:val="12"/>
          <w:lang w:val="en-GB"/>
        </w:rPr>
        <w:t xml:space="preserve">Supplementary </w:t>
      </w:r>
      <w:r w:rsidR="00DD63B6" w:rsidRPr="00441719">
        <w:rPr>
          <w:rFonts w:ascii="Times New Roman" w:hAnsi="Times New Roman" w:cs="Times New Roman"/>
          <w:b/>
          <w:sz w:val="16"/>
          <w:szCs w:val="12"/>
          <w:lang w:val="en-GB"/>
        </w:rPr>
        <w:t>Dataset S</w:t>
      </w:r>
      <w:r w:rsidR="005C6F22" w:rsidRPr="00441719">
        <w:rPr>
          <w:rFonts w:ascii="Times New Roman" w:hAnsi="Times New Roman" w:cs="Times New Roman"/>
          <w:b/>
          <w:sz w:val="16"/>
          <w:szCs w:val="12"/>
          <w:lang w:val="en-GB"/>
        </w:rPr>
        <w:t>1</w:t>
      </w:r>
      <w:r w:rsidR="00DD63B6" w:rsidRPr="00441719">
        <w:rPr>
          <w:rFonts w:ascii="Times New Roman" w:hAnsi="Times New Roman" w:cs="Times New Roman"/>
          <w:b/>
          <w:sz w:val="16"/>
          <w:szCs w:val="12"/>
          <w:lang w:val="en-GB"/>
        </w:rPr>
        <w:t>. Reference sequences used for bioinformatics analyses</w:t>
      </w:r>
    </w:p>
    <w:p w14:paraId="44CB6944" w14:textId="77777777" w:rsidR="00DD63B6" w:rsidRPr="00441719" w:rsidRDefault="00DD63B6" w:rsidP="00D50E10">
      <w:pPr>
        <w:pStyle w:val="HTMLPreformatted"/>
        <w:rPr>
          <w:rFonts w:ascii="Times New Roman" w:hAnsi="Times New Roman" w:cs="Times New Roman"/>
          <w:b/>
          <w:sz w:val="12"/>
          <w:szCs w:val="12"/>
          <w:lang w:val="en-GB"/>
        </w:rPr>
      </w:pPr>
    </w:p>
    <w:p w14:paraId="4A922E0B" w14:textId="77777777" w:rsidR="001C7317" w:rsidRPr="00441719" w:rsidRDefault="002144FB" w:rsidP="00D50E10">
      <w:pPr>
        <w:pStyle w:val="HTMLPreformatted"/>
        <w:rPr>
          <w:rFonts w:ascii="Times New Roman" w:hAnsi="Times New Roman" w:cs="Times New Roman"/>
          <w:sz w:val="14"/>
          <w:szCs w:val="12"/>
          <w:lang w:val="en-GB"/>
        </w:rPr>
      </w:pPr>
      <w:r w:rsidRPr="00441719">
        <w:rPr>
          <w:rFonts w:ascii="Times New Roman" w:hAnsi="Times New Roman" w:cs="Times New Roman"/>
          <w:sz w:val="14"/>
          <w:szCs w:val="12"/>
          <w:lang w:val="en-GB"/>
        </w:rPr>
        <w:t>Viral genome s</w:t>
      </w:r>
      <w:r w:rsidR="001C7317" w:rsidRPr="00441719">
        <w:rPr>
          <w:rFonts w:ascii="Times New Roman" w:hAnsi="Times New Roman" w:cs="Times New Roman"/>
          <w:sz w:val="14"/>
          <w:szCs w:val="12"/>
          <w:lang w:val="en-GB"/>
        </w:rPr>
        <w:t>equences used for reference-based small RNA assembly</w:t>
      </w:r>
      <w:r w:rsidR="00DD63B6" w:rsidRPr="00441719">
        <w:rPr>
          <w:rFonts w:ascii="Times New Roman" w:hAnsi="Times New Roman" w:cs="Times New Roman"/>
          <w:sz w:val="14"/>
          <w:szCs w:val="12"/>
          <w:lang w:val="en-GB"/>
        </w:rPr>
        <w:t xml:space="preserve"> and vir</w:t>
      </w:r>
      <w:r w:rsidR="00A13221" w:rsidRPr="00441719">
        <w:rPr>
          <w:rFonts w:ascii="Times New Roman" w:hAnsi="Times New Roman" w:cs="Times New Roman"/>
          <w:sz w:val="14"/>
          <w:szCs w:val="12"/>
          <w:lang w:val="en-GB"/>
        </w:rPr>
        <w:t>us</w:t>
      </w:r>
      <w:r w:rsidR="00DD63B6" w:rsidRPr="00441719">
        <w:rPr>
          <w:rFonts w:ascii="Times New Roman" w:hAnsi="Times New Roman" w:cs="Times New Roman"/>
          <w:sz w:val="14"/>
          <w:szCs w:val="12"/>
          <w:lang w:val="en-GB"/>
        </w:rPr>
        <w:t xml:space="preserve"> reconstruction</w:t>
      </w:r>
      <w:r w:rsidR="001C7317" w:rsidRPr="00441719">
        <w:rPr>
          <w:rFonts w:ascii="Times New Roman" w:hAnsi="Times New Roman" w:cs="Times New Roman"/>
          <w:sz w:val="14"/>
          <w:szCs w:val="12"/>
          <w:lang w:val="en-GB"/>
        </w:rPr>
        <w:t>:</w:t>
      </w:r>
    </w:p>
    <w:p w14:paraId="64FD3BC1" w14:textId="77777777" w:rsidR="001C7317" w:rsidRPr="00441719" w:rsidRDefault="001C7317" w:rsidP="001C7317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</w:t>
      </w:r>
      <w:r w:rsidR="00F40B1E" w:rsidRPr="00441719">
        <w:rPr>
          <w:rFonts w:ascii="Times New Roman" w:hAnsi="Times New Roman" w:cs="Times New Roman"/>
          <w:sz w:val="12"/>
          <w:szCs w:val="12"/>
          <w:lang w:val="en-GB"/>
        </w:rPr>
        <w:t>HvEV_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NC_028949</w:t>
      </w:r>
    </w:p>
    <w:p w14:paraId="61EA3A32" w14:textId="77777777" w:rsidR="001C7317" w:rsidRPr="00441719" w:rsidRDefault="001C7317" w:rsidP="00D50E10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BaYMV</w:t>
      </w:r>
      <w:r w:rsidR="00721AB6" w:rsidRPr="00441719">
        <w:rPr>
          <w:rFonts w:ascii="Times New Roman" w:hAnsi="Times New Roman" w:cs="Times New Roman"/>
          <w:sz w:val="12"/>
          <w:szCs w:val="12"/>
          <w:lang w:val="en-GB"/>
        </w:rPr>
        <w:t>_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RNA1</w:t>
      </w:r>
      <w:r w:rsidR="00721AB6" w:rsidRPr="00441719">
        <w:rPr>
          <w:rFonts w:ascii="Times New Roman" w:hAnsi="Times New Roman" w:cs="Times New Roman"/>
          <w:sz w:val="12"/>
          <w:szCs w:val="12"/>
          <w:lang w:val="en-GB"/>
        </w:rPr>
        <w:t>_</w:t>
      </w:r>
      <w:r w:rsidR="00A17F53" w:rsidRPr="00441719">
        <w:rPr>
          <w:rFonts w:ascii="Times New Roman" w:hAnsi="Times New Roman" w:cs="Times New Roman"/>
          <w:sz w:val="12"/>
          <w:szCs w:val="12"/>
          <w:lang w:val="en-GB"/>
        </w:rPr>
        <w:t>KX117192</w:t>
      </w:r>
    </w:p>
    <w:p w14:paraId="71C77D42" w14:textId="77777777" w:rsidR="001C7317" w:rsidRPr="00441719" w:rsidRDefault="001C7317" w:rsidP="001C7317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BaYMV</w:t>
      </w:r>
      <w:r w:rsidR="00721AB6" w:rsidRPr="00441719">
        <w:rPr>
          <w:rFonts w:ascii="Times New Roman" w:hAnsi="Times New Roman" w:cs="Times New Roman"/>
          <w:sz w:val="12"/>
          <w:szCs w:val="12"/>
          <w:lang w:val="en-GB"/>
        </w:rPr>
        <w:t>_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RNA2</w:t>
      </w:r>
      <w:r w:rsidR="00F40B1E" w:rsidRPr="00441719">
        <w:rPr>
          <w:rFonts w:ascii="Times New Roman" w:hAnsi="Times New Roman" w:cs="Times New Roman"/>
          <w:sz w:val="12"/>
          <w:szCs w:val="12"/>
          <w:lang w:val="en-GB"/>
        </w:rPr>
        <w:t>_MN107379</w:t>
      </w:r>
    </w:p>
    <w:p w14:paraId="0D1D38CD" w14:textId="77777777" w:rsidR="0033239D" w:rsidRPr="00441719" w:rsidRDefault="001C7317" w:rsidP="001C7317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</w:t>
      </w:r>
      <w:r w:rsidR="00F40B1E" w:rsidRPr="00441719">
        <w:rPr>
          <w:rFonts w:ascii="Times New Roman" w:hAnsi="Times New Roman" w:cs="Times New Roman"/>
          <w:sz w:val="12"/>
          <w:szCs w:val="12"/>
          <w:lang w:val="en-GB"/>
        </w:rPr>
        <w:t>JSBWMV</w:t>
      </w:r>
      <w:r w:rsidR="00721AB6" w:rsidRPr="00441719">
        <w:rPr>
          <w:rFonts w:ascii="Times New Roman" w:hAnsi="Times New Roman" w:cs="Times New Roman"/>
          <w:sz w:val="12"/>
          <w:szCs w:val="12"/>
          <w:lang w:val="en-GB"/>
        </w:rPr>
        <w:t>_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RNA1</w:t>
      </w:r>
      <w:r w:rsidR="00F40B1E" w:rsidRPr="00441719">
        <w:rPr>
          <w:rFonts w:ascii="Times New Roman" w:hAnsi="Times New Roman" w:cs="Times New Roman"/>
          <w:sz w:val="12"/>
          <w:szCs w:val="12"/>
          <w:lang w:val="en-GB"/>
        </w:rPr>
        <w:t>_</w:t>
      </w:r>
      <w:r w:rsidR="0033239D" w:rsidRPr="00441719">
        <w:rPr>
          <w:rFonts w:ascii="Times New Roman" w:hAnsi="Times New Roman" w:cs="Times New Roman"/>
          <w:sz w:val="12"/>
          <w:szCs w:val="12"/>
          <w:lang w:val="en-GB"/>
        </w:rPr>
        <w:t>MN123252</w:t>
      </w:r>
    </w:p>
    <w:p w14:paraId="3518D2A3" w14:textId="77777777" w:rsidR="001C7317" w:rsidRPr="00441719" w:rsidRDefault="001C7317" w:rsidP="001C7317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</w:t>
      </w:r>
      <w:r w:rsidR="00F40B1E" w:rsidRPr="00441719">
        <w:rPr>
          <w:rFonts w:ascii="Times New Roman" w:hAnsi="Times New Roman" w:cs="Times New Roman"/>
          <w:sz w:val="12"/>
          <w:szCs w:val="12"/>
          <w:lang w:val="en-GB"/>
        </w:rPr>
        <w:t>JSBWMV</w:t>
      </w:r>
      <w:r w:rsidR="00721AB6" w:rsidRPr="00441719">
        <w:rPr>
          <w:rFonts w:ascii="Times New Roman" w:hAnsi="Times New Roman" w:cs="Times New Roman"/>
          <w:sz w:val="12"/>
          <w:szCs w:val="12"/>
          <w:lang w:val="en-GB"/>
        </w:rPr>
        <w:t>_RNA2_KU236377</w:t>
      </w:r>
      <w:r w:rsidR="00A17F53" w:rsidRPr="00441719">
        <w:rPr>
          <w:rFonts w:ascii="Times New Roman" w:hAnsi="Times New Roman" w:cs="Times New Roman"/>
          <w:sz w:val="12"/>
          <w:szCs w:val="12"/>
          <w:lang w:val="en-GB"/>
        </w:rPr>
        <w:t xml:space="preserve"> </w:t>
      </w:r>
    </w:p>
    <w:p w14:paraId="1455799B" w14:textId="77777777" w:rsidR="001C7317" w:rsidRPr="00441719" w:rsidRDefault="001C7317" w:rsidP="00D50E10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</w:p>
    <w:p w14:paraId="2E26E03D" w14:textId="77777777" w:rsidR="001C7317" w:rsidRPr="00441719" w:rsidRDefault="002144FB" w:rsidP="001C7317">
      <w:pPr>
        <w:pStyle w:val="HTMLPreformatted"/>
        <w:rPr>
          <w:rFonts w:ascii="Times New Roman" w:hAnsi="Times New Roman" w:cs="Times New Roman"/>
          <w:sz w:val="14"/>
          <w:szCs w:val="12"/>
          <w:lang w:val="en-GB"/>
        </w:rPr>
      </w:pPr>
      <w:r w:rsidRPr="00441719">
        <w:rPr>
          <w:rFonts w:ascii="Times New Roman" w:hAnsi="Times New Roman" w:cs="Times New Roman"/>
          <w:sz w:val="14"/>
          <w:szCs w:val="12"/>
          <w:lang w:val="en-GB"/>
        </w:rPr>
        <w:t>Reconstructed s</w:t>
      </w:r>
      <w:r w:rsidR="001C7317" w:rsidRPr="00441719">
        <w:rPr>
          <w:rFonts w:ascii="Times New Roman" w:hAnsi="Times New Roman" w:cs="Times New Roman"/>
          <w:sz w:val="14"/>
          <w:szCs w:val="12"/>
          <w:lang w:val="en-GB"/>
        </w:rPr>
        <w:t xml:space="preserve">equences of the </w:t>
      </w:r>
      <w:r w:rsidRPr="00441719">
        <w:rPr>
          <w:rFonts w:ascii="Times New Roman" w:hAnsi="Times New Roman" w:cs="Times New Roman"/>
          <w:sz w:val="14"/>
          <w:szCs w:val="12"/>
          <w:lang w:val="en-GB"/>
        </w:rPr>
        <w:t>viral genomes</w:t>
      </w:r>
      <w:r w:rsidR="001C7317" w:rsidRPr="00441719">
        <w:rPr>
          <w:rFonts w:ascii="Times New Roman" w:hAnsi="Times New Roman" w:cs="Times New Roman"/>
          <w:sz w:val="14"/>
          <w:szCs w:val="12"/>
          <w:lang w:val="en-GB"/>
        </w:rPr>
        <w:t xml:space="preserve"> used for phylogenetic analysis and </w:t>
      </w:r>
      <w:r w:rsidRPr="00441719">
        <w:rPr>
          <w:rFonts w:ascii="Times New Roman" w:hAnsi="Times New Roman" w:cs="Times New Roman"/>
          <w:sz w:val="14"/>
          <w:szCs w:val="12"/>
          <w:lang w:val="en-GB"/>
        </w:rPr>
        <w:t xml:space="preserve">for </w:t>
      </w:r>
      <w:r w:rsidR="001C7317" w:rsidRPr="00441719">
        <w:rPr>
          <w:rFonts w:ascii="Times New Roman" w:hAnsi="Times New Roman" w:cs="Times New Roman"/>
          <w:sz w:val="14"/>
          <w:szCs w:val="12"/>
          <w:lang w:val="en-GB"/>
        </w:rPr>
        <w:t>mapping and counting of viral small RNAs:</w:t>
      </w:r>
    </w:p>
    <w:p w14:paraId="24754F17" w14:textId="77777777" w:rsidR="001C7317" w:rsidRPr="00441719" w:rsidRDefault="001C7317" w:rsidP="001C7317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HvEV_</w:t>
      </w:r>
      <w:r w:rsidR="00A17F53" w:rsidRPr="00441719">
        <w:rPr>
          <w:rFonts w:ascii="Times New Roman" w:hAnsi="Times New Roman" w:cs="Times New Roman"/>
          <w:sz w:val="12"/>
          <w:szCs w:val="12"/>
          <w:lang w:val="en-GB"/>
        </w:rPr>
        <w:t>H</w:t>
      </w:r>
      <w:r w:rsidR="005C6F22" w:rsidRPr="00441719">
        <w:rPr>
          <w:rFonts w:ascii="Times New Roman" w:hAnsi="Times New Roman" w:cs="Times New Roman"/>
          <w:sz w:val="12"/>
          <w:szCs w:val="12"/>
          <w:lang w:val="en-GB"/>
        </w:rPr>
        <w:t>YT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37</w:t>
      </w:r>
      <w:r w:rsidR="00EE2387" w:rsidRPr="00441719">
        <w:rPr>
          <w:rFonts w:ascii="Times New Roman" w:hAnsi="Times New Roman" w:cs="Times New Roman"/>
          <w:sz w:val="12"/>
          <w:szCs w:val="12"/>
          <w:lang w:val="en-GB"/>
        </w:rPr>
        <w:t>_MN107382</w:t>
      </w:r>
    </w:p>
    <w:p w14:paraId="4367F168" w14:textId="77777777" w:rsidR="001C7317" w:rsidRPr="00441719" w:rsidRDefault="001C7317" w:rsidP="001C7317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HvEV_</w:t>
      </w:r>
      <w:r w:rsidR="00A17F53" w:rsidRPr="00441719">
        <w:rPr>
          <w:rFonts w:ascii="Times New Roman" w:hAnsi="Times New Roman" w:cs="Times New Roman"/>
          <w:sz w:val="12"/>
          <w:szCs w:val="12"/>
          <w:lang w:val="en-GB"/>
        </w:rPr>
        <w:t>HYT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38</w:t>
      </w:r>
      <w:r w:rsidR="00EE2387" w:rsidRPr="00441719">
        <w:rPr>
          <w:rFonts w:ascii="Times New Roman" w:hAnsi="Times New Roman" w:cs="Times New Roman"/>
          <w:sz w:val="12"/>
          <w:szCs w:val="12"/>
          <w:lang w:val="en-GB"/>
        </w:rPr>
        <w:t>_MN107383</w:t>
      </w:r>
      <w:bookmarkStart w:id="0" w:name="_GoBack"/>
      <w:bookmarkEnd w:id="0"/>
    </w:p>
    <w:p w14:paraId="05A50AA3" w14:textId="77777777" w:rsidR="001C7317" w:rsidRPr="00441719" w:rsidRDefault="001C7317" w:rsidP="001C7317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BaYMV_RNA1_</w:t>
      </w:r>
      <w:r w:rsidR="00A17F53" w:rsidRPr="00441719">
        <w:rPr>
          <w:rFonts w:ascii="Times New Roman" w:hAnsi="Times New Roman" w:cs="Times New Roman"/>
          <w:sz w:val="12"/>
          <w:szCs w:val="12"/>
          <w:lang w:val="en-GB"/>
        </w:rPr>
        <w:t>HYT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37</w:t>
      </w:r>
      <w:r w:rsidR="00F40B1E" w:rsidRPr="00441719">
        <w:rPr>
          <w:rFonts w:ascii="Times New Roman" w:hAnsi="Times New Roman" w:cs="Times New Roman"/>
          <w:sz w:val="12"/>
          <w:szCs w:val="12"/>
          <w:lang w:val="en-GB"/>
        </w:rPr>
        <w:t>_MN107377</w:t>
      </w:r>
    </w:p>
    <w:p w14:paraId="2795B940" w14:textId="77777777" w:rsidR="001C7317" w:rsidRPr="00441719" w:rsidRDefault="001C7317" w:rsidP="001C7317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BaYMV_RNA</w:t>
      </w:r>
      <w:r w:rsidR="00DD63B6" w:rsidRPr="00441719">
        <w:rPr>
          <w:rFonts w:ascii="Times New Roman" w:hAnsi="Times New Roman" w:cs="Times New Roman"/>
          <w:sz w:val="12"/>
          <w:szCs w:val="12"/>
          <w:lang w:val="en-GB"/>
        </w:rPr>
        <w:t>1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_</w:t>
      </w:r>
      <w:r w:rsidR="00A17F53" w:rsidRPr="00441719">
        <w:rPr>
          <w:rFonts w:ascii="Times New Roman" w:hAnsi="Times New Roman" w:cs="Times New Roman"/>
          <w:sz w:val="12"/>
          <w:szCs w:val="12"/>
          <w:lang w:val="en-GB"/>
        </w:rPr>
        <w:t>HYT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38</w:t>
      </w:r>
      <w:r w:rsidR="00F40B1E" w:rsidRPr="00441719">
        <w:rPr>
          <w:rFonts w:ascii="Times New Roman" w:hAnsi="Times New Roman" w:cs="Times New Roman"/>
          <w:sz w:val="12"/>
          <w:szCs w:val="12"/>
          <w:lang w:val="en-GB"/>
        </w:rPr>
        <w:t>_MN107378</w:t>
      </w:r>
    </w:p>
    <w:p w14:paraId="35F0A245" w14:textId="77777777" w:rsidR="00DD63B6" w:rsidRPr="00441719" w:rsidRDefault="00DD63B6" w:rsidP="00DD63B6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BaYMV_RNA2_</w:t>
      </w:r>
      <w:r w:rsidR="00A17F53" w:rsidRPr="00441719">
        <w:rPr>
          <w:rFonts w:ascii="Times New Roman" w:hAnsi="Times New Roman" w:cs="Times New Roman"/>
          <w:sz w:val="12"/>
          <w:szCs w:val="12"/>
          <w:lang w:val="en-GB"/>
        </w:rPr>
        <w:t>HYT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37</w:t>
      </w:r>
      <w:r w:rsidR="00EE2387" w:rsidRPr="00441719">
        <w:rPr>
          <w:rFonts w:ascii="Times New Roman" w:hAnsi="Times New Roman" w:cs="Times New Roman"/>
          <w:sz w:val="12"/>
          <w:szCs w:val="12"/>
          <w:lang w:val="en-GB"/>
        </w:rPr>
        <w:t>_MN107381</w:t>
      </w:r>
    </w:p>
    <w:p w14:paraId="6B8DF89F" w14:textId="77777777" w:rsidR="00DD63B6" w:rsidRPr="00441719" w:rsidRDefault="00DD63B6" w:rsidP="00DD63B6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BaYMV_RNA2_</w:t>
      </w:r>
      <w:r w:rsidR="00A17F53" w:rsidRPr="00441719">
        <w:rPr>
          <w:rFonts w:ascii="Times New Roman" w:hAnsi="Times New Roman" w:cs="Times New Roman"/>
          <w:sz w:val="12"/>
          <w:szCs w:val="12"/>
          <w:lang w:val="en-GB"/>
        </w:rPr>
        <w:t>HYT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38</w:t>
      </w:r>
      <w:r w:rsidR="00EE2387" w:rsidRPr="00441719">
        <w:rPr>
          <w:rFonts w:ascii="Times New Roman" w:hAnsi="Times New Roman" w:cs="Times New Roman"/>
          <w:sz w:val="12"/>
          <w:szCs w:val="12"/>
          <w:lang w:val="en-GB"/>
        </w:rPr>
        <w:t>_MN107380</w:t>
      </w:r>
    </w:p>
    <w:p w14:paraId="4087D782" w14:textId="77777777" w:rsidR="00DD63B6" w:rsidRPr="00441719" w:rsidRDefault="007B55B5" w:rsidP="00DD63B6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</w:t>
      </w:r>
      <w:r w:rsidR="00F40B1E" w:rsidRPr="00441719">
        <w:rPr>
          <w:rFonts w:ascii="Times New Roman" w:hAnsi="Times New Roman" w:cs="Times New Roman"/>
          <w:sz w:val="12"/>
          <w:szCs w:val="12"/>
          <w:lang w:val="en-GB"/>
        </w:rPr>
        <w:t>JSBWMV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_RNA1_HYT38</w:t>
      </w:r>
      <w:r w:rsidR="00EE2387" w:rsidRPr="00441719">
        <w:rPr>
          <w:rFonts w:ascii="Times New Roman" w:hAnsi="Times New Roman" w:cs="Times New Roman"/>
          <w:sz w:val="12"/>
          <w:szCs w:val="12"/>
          <w:lang w:val="en-GB"/>
        </w:rPr>
        <w:t>_</w:t>
      </w:r>
      <w:r w:rsidR="00560FDD" w:rsidRPr="00441719">
        <w:rPr>
          <w:rFonts w:ascii="Times New Roman" w:hAnsi="Times New Roman" w:cs="Times New Roman"/>
          <w:sz w:val="12"/>
          <w:szCs w:val="12"/>
          <w:lang w:val="en-GB"/>
        </w:rPr>
        <w:t>MN123253</w:t>
      </w:r>
    </w:p>
    <w:p w14:paraId="366377DC" w14:textId="77777777" w:rsidR="00F2795D" w:rsidRPr="00441719" w:rsidRDefault="007B55B5" w:rsidP="00DD63B6">
      <w:pPr>
        <w:pStyle w:val="HTMLPreformatted"/>
        <w:rPr>
          <w:rFonts w:ascii="Times New Roman" w:hAnsi="Times New Roman" w:cs="Times New Roman"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sz w:val="12"/>
          <w:szCs w:val="12"/>
          <w:lang w:val="en-GB"/>
        </w:rPr>
        <w:t>&gt;</w:t>
      </w:r>
      <w:r w:rsidR="00F40B1E" w:rsidRPr="00441719">
        <w:rPr>
          <w:rFonts w:ascii="Times New Roman" w:hAnsi="Times New Roman" w:cs="Times New Roman"/>
          <w:sz w:val="12"/>
          <w:szCs w:val="12"/>
          <w:lang w:val="en-GB"/>
        </w:rPr>
        <w:t>JSBWMV</w:t>
      </w:r>
      <w:r w:rsidRPr="00441719">
        <w:rPr>
          <w:rFonts w:ascii="Times New Roman" w:hAnsi="Times New Roman" w:cs="Times New Roman"/>
          <w:sz w:val="12"/>
          <w:szCs w:val="12"/>
          <w:lang w:val="en-GB"/>
        </w:rPr>
        <w:t>_RNA2_HYT38</w:t>
      </w:r>
      <w:r w:rsidR="00EE2387" w:rsidRPr="00441719">
        <w:rPr>
          <w:rFonts w:ascii="Times New Roman" w:hAnsi="Times New Roman" w:cs="Times New Roman"/>
          <w:sz w:val="12"/>
          <w:szCs w:val="12"/>
          <w:lang w:val="en-GB"/>
        </w:rPr>
        <w:t>_</w:t>
      </w:r>
      <w:r w:rsidR="00560FDD" w:rsidRPr="00441719">
        <w:rPr>
          <w:rFonts w:ascii="Times New Roman" w:hAnsi="Times New Roman" w:cs="Times New Roman"/>
          <w:sz w:val="12"/>
          <w:szCs w:val="12"/>
          <w:lang w:val="en-GB"/>
        </w:rPr>
        <w:t>MN123254</w:t>
      </w:r>
    </w:p>
    <w:p w14:paraId="20FA0066" w14:textId="77777777" w:rsidR="00F2795D" w:rsidRPr="00441719" w:rsidRDefault="00F2795D" w:rsidP="00DD63B6">
      <w:pPr>
        <w:pStyle w:val="HTMLPreformatted"/>
        <w:rPr>
          <w:rFonts w:ascii="Times New Roman" w:hAnsi="Times New Roman" w:cs="Times New Roman"/>
          <w:i/>
          <w:sz w:val="12"/>
          <w:szCs w:val="12"/>
          <w:lang w:val="en-GB"/>
        </w:rPr>
      </w:pP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 xml:space="preserve">Note that the reference sequence nucleotides that </w:t>
      </w:r>
      <w:proofErr w:type="gramStart"/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>are not covered</w:t>
      </w:r>
      <w:proofErr w:type="gramEnd"/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 xml:space="preserve"> by sRNA reads in HvEV_</w:t>
      </w:r>
      <w:r w:rsidR="00A17F53" w:rsidRPr="00441719">
        <w:rPr>
          <w:rFonts w:ascii="Times New Roman" w:hAnsi="Times New Roman" w:cs="Times New Roman"/>
          <w:i/>
          <w:sz w:val="12"/>
          <w:szCs w:val="12"/>
          <w:lang w:val="en-GB"/>
        </w:rPr>
        <w:t>HYT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>37</w:t>
      </w:r>
      <w:r w:rsidR="00A13221" w:rsidRPr="00441719">
        <w:rPr>
          <w:rFonts w:ascii="Times New Roman" w:hAnsi="Times New Roman" w:cs="Times New Roman"/>
          <w:i/>
          <w:sz w:val="12"/>
          <w:szCs w:val="12"/>
          <w:lang w:val="en-GB"/>
        </w:rPr>
        <w:t>_MN107382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>, HvEV_</w:t>
      </w:r>
      <w:r w:rsidR="00A17F53" w:rsidRPr="00441719">
        <w:rPr>
          <w:rFonts w:ascii="Times New Roman" w:hAnsi="Times New Roman" w:cs="Times New Roman"/>
          <w:i/>
          <w:sz w:val="12"/>
          <w:szCs w:val="12"/>
          <w:lang w:val="en-GB"/>
        </w:rPr>
        <w:t>HYT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>38</w:t>
      </w:r>
      <w:r w:rsidR="00A13221" w:rsidRPr="00441719">
        <w:rPr>
          <w:rFonts w:ascii="Times New Roman" w:hAnsi="Times New Roman" w:cs="Times New Roman"/>
          <w:i/>
          <w:sz w:val="12"/>
          <w:szCs w:val="12"/>
          <w:lang w:val="en-GB"/>
        </w:rPr>
        <w:t>_MN107383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 xml:space="preserve">, </w:t>
      </w:r>
      <w:r w:rsidR="00EE2387" w:rsidRPr="00441719">
        <w:rPr>
          <w:rFonts w:ascii="Times New Roman" w:hAnsi="Times New Roman" w:cs="Times New Roman"/>
          <w:i/>
          <w:sz w:val="12"/>
          <w:szCs w:val="12"/>
          <w:lang w:val="en-GB"/>
        </w:rPr>
        <w:t>JSBW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>MV_</w:t>
      </w:r>
      <w:r w:rsidR="00A13221" w:rsidRPr="00441719">
        <w:rPr>
          <w:rFonts w:ascii="Times New Roman" w:hAnsi="Times New Roman" w:cs="Times New Roman"/>
          <w:i/>
          <w:sz w:val="12"/>
          <w:szCs w:val="12"/>
          <w:lang w:val="en-GB"/>
        </w:rPr>
        <w:t>RNA1_</w:t>
      </w:r>
      <w:r w:rsidR="00A17F53" w:rsidRPr="00441719">
        <w:rPr>
          <w:rFonts w:ascii="Times New Roman" w:hAnsi="Times New Roman" w:cs="Times New Roman"/>
          <w:i/>
          <w:sz w:val="12"/>
          <w:szCs w:val="12"/>
          <w:lang w:val="en-GB"/>
        </w:rPr>
        <w:t>HYT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>3</w:t>
      </w:r>
      <w:r w:rsidR="00A13221" w:rsidRPr="00441719">
        <w:rPr>
          <w:rFonts w:ascii="Times New Roman" w:hAnsi="Times New Roman" w:cs="Times New Roman"/>
          <w:i/>
          <w:sz w:val="12"/>
          <w:szCs w:val="12"/>
          <w:lang w:val="en-GB"/>
        </w:rPr>
        <w:t>8_</w:t>
      </w:r>
      <w:r w:rsidR="00560FDD" w:rsidRPr="00441719">
        <w:rPr>
          <w:rFonts w:ascii="Times New Roman" w:hAnsi="Times New Roman" w:cs="Times New Roman"/>
          <w:i/>
          <w:sz w:val="12"/>
          <w:szCs w:val="12"/>
          <w:lang w:val="en-GB"/>
        </w:rPr>
        <w:t>MN123253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 xml:space="preserve">, and </w:t>
      </w:r>
      <w:r w:rsidR="00EE2387" w:rsidRPr="00441719">
        <w:rPr>
          <w:rFonts w:ascii="Times New Roman" w:hAnsi="Times New Roman" w:cs="Times New Roman"/>
          <w:i/>
          <w:sz w:val="12"/>
          <w:szCs w:val="12"/>
          <w:lang w:val="en-GB"/>
        </w:rPr>
        <w:t>JSBW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>MV_</w:t>
      </w:r>
      <w:r w:rsidR="00A13221" w:rsidRPr="00441719">
        <w:rPr>
          <w:rFonts w:ascii="Times New Roman" w:hAnsi="Times New Roman" w:cs="Times New Roman"/>
          <w:i/>
          <w:sz w:val="12"/>
          <w:szCs w:val="12"/>
          <w:lang w:val="en-GB"/>
        </w:rPr>
        <w:t>RNA2_</w:t>
      </w:r>
      <w:r w:rsidR="00A17F53" w:rsidRPr="00441719">
        <w:rPr>
          <w:rFonts w:ascii="Times New Roman" w:hAnsi="Times New Roman" w:cs="Times New Roman"/>
          <w:i/>
          <w:sz w:val="12"/>
          <w:szCs w:val="12"/>
          <w:lang w:val="en-GB"/>
        </w:rPr>
        <w:t>HYT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>38</w:t>
      </w:r>
      <w:r w:rsidR="00A13221" w:rsidRPr="00441719">
        <w:rPr>
          <w:rFonts w:ascii="Times New Roman" w:hAnsi="Times New Roman" w:cs="Times New Roman"/>
          <w:i/>
          <w:sz w:val="12"/>
          <w:szCs w:val="12"/>
          <w:lang w:val="en-GB"/>
        </w:rPr>
        <w:t>_</w:t>
      </w:r>
      <w:r w:rsidR="00560FDD" w:rsidRPr="00441719">
        <w:rPr>
          <w:rFonts w:ascii="Times New Roman" w:hAnsi="Times New Roman" w:cs="Times New Roman"/>
          <w:i/>
          <w:sz w:val="12"/>
          <w:szCs w:val="12"/>
          <w:lang w:val="en-GB"/>
        </w:rPr>
        <w:t>MN123254</w:t>
      </w:r>
      <w:r w:rsidRPr="00441719">
        <w:rPr>
          <w:rFonts w:ascii="Times New Roman" w:hAnsi="Times New Roman" w:cs="Times New Roman"/>
          <w:i/>
          <w:sz w:val="12"/>
          <w:szCs w:val="12"/>
          <w:lang w:val="en-GB"/>
        </w:rPr>
        <w:t xml:space="preserve"> are shown in smaller case </w:t>
      </w:r>
    </w:p>
    <w:p w14:paraId="31EE1BDA" w14:textId="77777777" w:rsidR="0033239D" w:rsidRDefault="0033239D" w:rsidP="00D50E10">
      <w:pPr>
        <w:pStyle w:val="HTMLPreformatted"/>
        <w:pBdr>
          <w:bottom w:val="single" w:sz="6" w:space="1" w:color="auto"/>
        </w:pBdr>
        <w:rPr>
          <w:sz w:val="12"/>
          <w:szCs w:val="12"/>
          <w:lang w:val="en-GB"/>
        </w:rPr>
      </w:pPr>
    </w:p>
    <w:p w14:paraId="55F027C5" w14:textId="77777777" w:rsidR="00D464AE" w:rsidRDefault="00D464AE" w:rsidP="00D50E10">
      <w:pPr>
        <w:pStyle w:val="HTMLPreformatted"/>
        <w:rPr>
          <w:sz w:val="12"/>
          <w:szCs w:val="12"/>
          <w:lang w:val="en-GB"/>
        </w:rPr>
      </w:pPr>
    </w:p>
    <w:p w14:paraId="5D9121F3" w14:textId="1ECDBD9E" w:rsidR="00D50E10" w:rsidRPr="00D50E10" w:rsidRDefault="00D50E10" w:rsidP="00D50E10">
      <w:pPr>
        <w:pStyle w:val="HTMLPreformatted"/>
        <w:rPr>
          <w:sz w:val="12"/>
          <w:szCs w:val="12"/>
          <w:lang w:val="en-GB"/>
        </w:rPr>
      </w:pPr>
      <w:r w:rsidRPr="00D50E10">
        <w:rPr>
          <w:sz w:val="12"/>
          <w:szCs w:val="12"/>
          <w:lang w:val="en-GB"/>
        </w:rPr>
        <w:t>&gt;</w:t>
      </w:r>
      <w:r w:rsidR="00EE2387" w:rsidRPr="0033239D">
        <w:rPr>
          <w:sz w:val="12"/>
          <w:szCs w:val="12"/>
          <w:lang w:val="en-GB"/>
        </w:rPr>
        <w:t>HvEV_NC_028949</w:t>
      </w:r>
    </w:p>
    <w:p w14:paraId="0BD9D9F9" w14:textId="79329471" w:rsidR="00577A4B" w:rsidRDefault="00D50E10" w:rsidP="00D50E10">
      <w:pPr>
        <w:pStyle w:val="HTMLPreformatted"/>
        <w:rPr>
          <w:sz w:val="12"/>
          <w:szCs w:val="12"/>
          <w:lang w:val="en-GB"/>
        </w:rPr>
      </w:pPr>
      <w:r w:rsidRPr="00D50E10">
        <w:rPr>
          <w:sz w:val="12"/>
          <w:szCs w:val="12"/>
          <w:lang w:val="en-GB"/>
        </w:rPr>
        <w:t>GTCAACCAACCATGTACAACCGAACAGTACATGAGACAGGCAATTCGTCACCAAAACAAAAAGAGGTCGAGTGGCTTAAAGCCACTCGACCTCTAAAAAGAGACGTGAATAAACGATGGAAGGCAAAGCTGGGAAAACCAAAATTGCGACAAAAACCATTAAGATTGAAGCGTCTCAAAGGGCAAGTGGTGAACCGATCCAACAACATGAACAGCCAATACGACAACATGAAAAATTATTACAATCAAATGACAAAAGTACGCATATTAGGTAGAACCATGGTACCCTGTGCATTGGCTTTGCAATTTCCCATGTCCGAACCATTGGTCAACAATTACATGGAAGCAAGTTACATTGCCACATATAAACTGATGTACAAAAACAAAGAAAGTTACGAAGGGTTGCACCCGCATGAACTGGCTGCATTTATAAAAGGTGTTAGATTAAATGTGGAAGACAGTTTCAACCATGCTGGTAACAAATTATTCTATGACTCTGTCGAACAAGAGGTGTCAACTCACACTATAGACACACCAAACGATCCAATATTGTGGCAGGCAATTAGAGAGATCGAAGCCAAATACGGAGGGGCCATTGGCATGCAATACCAAGCTCTGCGCAACTGTTGGACAAGAGTTCCGCACCTGGCCAAGGTTGGTGGTAGACACCAACTGTTGATGGTAGATGCAGAACCATGCGGACACAGGCGTTGCGCGGAGTGCGGAATCATGAATGGCTACTGGATCCCTGGCGAGGATGGATTATCCAATGCACACTGCGGGGCTTGCGGCACTTCATTAGATTTCGAGAGACAAACTCCAGAGCCTCTCGACACACCGCCAACCGAAGATTTCCAGCAAATCAACCAACCCATGGGTGCCTTCGAAATGGCGCAGATGGAAATCATTGAACAGTTAGACGGAGTAGGAGATTTGGAGGGGGTAGCACTGAAGCAAGCAATTGAAAATGATGAAAGACTGATAAGAGCGATGATATCAAGGGCGAACGTCAAGTTGAGTTTTGTTGATCCGGGCATGACACCTGAACAACGTAAATTGGTAGGTTCAAGCTTCAAAAATTTTATCTTGATAGACAAGGTAGGGCCAATAAACGAACATGCCATGATTGCAGCAGAACGTCAGCTTATGGCACAAGTTATGTATGACATGGCAGCCGGAGGTCAACCCATAGTGGACATTGGAGGGCCTAGCCCCGGTTGGACGGCAGTCAAATCGTACCAGACGGTGAGCCCCATCCTATCAATCAAAGACATAAAACGGTTCAACAATTACGACAAGATGCCGGTGCACTGCACACACAAACTGAAAGAATGTAGTTGTCACACGGGACAAGCACCATTAATTATGAGTGTTGACAGCTTGTATGATATATCACCAAAAGATGTCATGAAATTTATGTTACTGGCCAAATCAAATTACATAGTTTACTGCCTGAGCACAGCCACACTGGACCACTCCACAAACAAGGGTGTGCTGCCTTGGGATCAAGGGCTGTGGATAAAGCATCAAGGCAAGTTGGTGACAACATTCAATGGGTCATCTTCAACGTATGAAAACAATTGGGCCCAAACCTTATGGTGGACCAAGGCAGATGTGATAATAGTGGGGGACCATAGCTTATGCATACAAACCCTAAAAGTGTGCGGAAACCACATTCTGCGTGTAGCCACAATATGCAACGATTACAAAGCACAGTTTTTCTCACTAAATAAACCCGTTATAATGAGCTCATCTTCCAGTGTATGCATGCCAATACCTGTATGGAAAAATCCAATCAGTCACGTTGTCAAGAATGTGGTGGAGTGGAGGACGGTGGCCGTGGAAAAAGAATTTCTTAAATTGCTGTTAGTAAGAGCGAGCGCAGGTCAATGTTCTTATGATGATCTGGTCAAATATGCAATAGGGCTGGGTTATAGCAAGTACACACTAAAAGATAAGGTAATATCTATGAATTATATAACTGCGGATATGGCGTTAAACCATGCGTTAATAGCAAAGGCCATCACTGATAGAAAGCTGCTGGAATCAACTTACATCATGGCACACGACAAACAATTTTACGATTGGCATAACATGAGCCAGACGGACGTGTTACAAACCATGGGCACGTTAATCTTCGAAATTACAAAACACTTGCTCTCAAAGTGGTCTGCATCCGACGACAAGGTTCAGTTTGTGTTTAACAAAGTAGTTGACGGTATATCTGAATGGATAGCTGATCCAGCATGGTACAATCTGGTGGAGGCGATCACATTCGATGACATTACAAAAATGAACATCATTAGAGTGAACACATCCAGTCCGGACACAAACGAAGCCATCATATGTGACCATCACAGCGACCATTGCAGTCACACTGTACAACTGTCACCACATTATTGTCAATGTTGTGGGTTGTACCCCGTCGTGGCCGGTGAAAACCGTTGTGGCTGTTGCAAAAGCGATCACTGCCACCACAAGTGTCACCACAAGTGCACAAACAGATCGGAGCATCTCGCGGGCACAAAAACAACACCTCGGGAATGCACCTGCTGTGGTGTCGAGTACGATACATATGTGTGCGTTGTCTGCAACAGACCTGATGGGTACAGTGTCGTAACGGACGCAGAAGTGAGGAAAAGAGTGCATGAGGCAGAGTTGGCTGACAAGCAAAGAAAATCCAACTTAAAACAGTCTAAAACACAACAGTCACTCGAACAAGAGGGTGACACGGGCAGAGGCAAATCAGCAACCAAAACTCACAGCGCTGATCCCGACCCAAGTACCGCCAACGCGACCAACGTGGCGCATGCAGCACCCATCACGGAGCCAACAGCACCACTTGCGGACCCATCGAGTGACCAGCGTAACACCGCCACACCAACCGTGTACGATTTACTGAAGCTGCACATGGACGACTTAATCGAAAGCTCCACACCAAGGCTGTATTCAGATGTGTTGAGTTCATCCACCGCGGAGTCAACACCCCAGGTTAACGAACAGCCGACCAGGCAAGGCCGCGACCCACCAGCAGTTGAAACTCGGGAGCCGAGCATTAATGTTGTGAAACCAATGATGACAATGAGTATCAATCACCCAACCGACATAACAACCATCACGGACATCGAAGCGGGCAATGTCGAGGGACGCCTTTTCCTTGAACTGGTTAACCTCACAAGCTTGGAATTTGCTAAAATCATAGCTGACAATGAGCGAGGATGGGCATGCGTTGAAAGTGAAACAGAAGTGAATCATACTAAAGGTTTATCTCAAATCAAATATGTTGGGAGGAATATTACGGTCACAACCCCAAATAATTTTGAGATAGTTGAAATCACTGACGTTAGTGGCCAAGGCAACCAATGTGGTTATAACGTCATCAATGACACCGTGGGAGTGGACAATGACGTGTGGACTTCAATTATCAGTTCACGACAAATGTACAGCGACATGGAGGTGCAGCAATACTGCACAATGATGAACCTAAATTTGTTGCTATTGGGTAGGACAAACACCTTTTTCCATCGCCCAAACACAGCATCAGACACATTCATTGTCATGCGCCATTGCAGCTTGGACAGTCCAGAAGGCACTCCAAAAGAGTTATGGTTCAAACATTGGCAGCGCGCGAATGTAAAAGTTAAGTTTTCAAGACCATGGGTCCCGATTTTCTACCCATGGTTGGAAAGGGCTGCCTGGGACAGGTTCATGCTTGACAACAGAATTAACGAAGACTTTTGGCAATTAGCAACCGAGCAAAGACTACAATTGATGGTTGAATTTTACACAAACAATTTTGTGTGTAGCAACCTAAAAGAAGGATATTTGGCCATGCTAACAATGGATCTAAAGGCATGCCCGCCCGTCATTTACAATAACTCATTGATGATGGACCAACCAGACACACACCTAAAAGGCTGTGTGGTGAGCAAACAAGGTGCGGCAAAGTTACCATACGCTCTGACGCAGCACCAGTCCATAGAGCAAGACTCAATAATGGGTGCCCCCATCAATCAGCAACCACCAACCAATGAGTCAGAACTGGAAGTGTGGTTGAACAATGAAATCAAGCTAGAGTGCATTGATTATGCATACAATATGGAGCACATGATGTTATTGGAAGAAGAGATGCATTTTAAAGAGTGGCAGACAGTCAACGTAAAGTTCGTAGGTCAGCGTCTACGATTTTCGAAAGGCTTGTTCAAAAAAATTAAAACAGGTGACATAATCATGATTAAAGTGGCAGGTTACAAAATGACAACAACGGTGACCATCAGCATGCGCCAAGTGCTTTGCGACAAGCCGTACACCGGGCCGACAATTGACCAGGCCCTGGTGGGCGTGAACAAACAAAGCCATGCCTCCAAAATGGCACAAGTGATGACGTTGTTGAGCAAAACCCTGGACGCCAAGCACATATGGGATAAATTGAAATCAGCAACAGTGATCAAGGGCCCAGGTGGCAGCGGAAAAACCACCGGGCTGCTTCGTGAAGCACACAAAGGCAGCATAATTCTAACTAAAACAACCATGGCAAAAACCAACATATTGAAACACAACCCACCCTGCCCCGTCATGACCCTAGAGGCATACCACAAAAAAGATGACCAACATACAAAAATACTCATAGACGAGGCCGGCATGTTCTCACTGCTAGATTTTGCCACCCTAAGAATGCAAACAAACACACAAATAATTATGAGCGGAGATTTATTCCAAATAGGGCAACTAATTACCCACGTACACCCAGGAATTAGGGATTACCAACCTTGTATCAATTTTCCGGCAAACGTGACCACACTAAATTCAACATACAGGTACGGCAAGTCTGTGTGCGATGTGTTGCACACAGCTGGCATGAACGTGACGTCGTTGGCACCATATGACACAACCATAACTCTATTAGACATTAAGGAAATCAGATTGGGAACGATTAAAGAGTTAGTCAAAAAGTACACCCCGGACGCAGTATTGACATTTTACCAATCACAAAAAAATCTGGTGGAATCATGGCAGCTGGACCCAGATACCCACACCGTACACGAATTTCAAGGAAACGAATGTGACACAGTTATGGTGTTGCAAGGCCCACAAGCCACAGCAACCACAGGAATATGGAATAAACCAGAATATTGTATTTCGGCACTGACTAGGGCCAGGAAGCACGTGGTGTGGGTCACTTTTAATGCAACCACGGGCATGAACATGGTACAACGATGTGGTTTAAGCCCAGAACTGAGGGCCACCCACAACACCACATCATTGACCCAAACTTGGGCGGACATGGTGGAAGAAGACCAAACCAAAGAGGCAATGCGGGGCGGTGGGCTCAATACTGACGGGCTAACCATTTACGTTGGCCGCAACACCAACCACGTCACAGATTTAAAGTCCATGACCACCATTAAAAACAAAACAGTAGTGGGGGACGAAGAACTGTTTGTAGTGTTGCTGCAGAGCGACTGGTTAATGGGCATGGTTGACGAGAACAAATATTATCTGGTGGCCGGCCAAGAACTAGCCACCATGAAAGAGCCAAAAAATGTGACCGATTGGAGGCGCTTGCTGTCTGACCTCACAATTAGCGAGCAGGCACCATCCAGATTGCTGCAAGCAGCCAGCAATTTCTTCTCCGCAACGATGATTTTCAAAAACAACATGGTGCATCTCTCTGAAGACAGGGCCGTGTTGTACGTGCCAGACACACAAGCAAAACTAACCGAGTTAGAACAAAAAATAAGGGCTAAAACCAAGCTAGTGCAGATAACAAGAACCCACAAAGAATTGAAACTCCACTTTCTGCTCACCACGGTGGGGACCATAACAATTACTGGGCGACACAGAATAGAAGTGTTTGGTAATAGGGCGCTCAACTACTTGACAAGTCATGTTGATCAAGTTAATGACGCTCAATTCAAGGCATGGGTTGCACATTTGATAGACAACTTCAGATGCACAGCGTGCGCAGCAGAGATGTACATTGATCCAGTGGCATTAACTGAGCACTTGTCAAATCCAAACAGTGATACACAATGGACCGGGTGTAGCAGGTGGAGCTGCGAAAATTTCAAAGCCCCACCAAGCTCCGAAGAAAACTCAATCGAAGACGTGATGGACACAGAATCGTCTTCGTCAGAAGAGGAACCGGACAAGGAACCTGCCAATGGCGGCACTTTGCTAGGCGACGAAGCAGCCACAGGCCAAGAGTGTGAGCATGAATCAGACGAAGAATACTATGACACGATTGACACCATTCACGTAAACCCCACGACCGTCTGCACCACACCGCACAACAGAAGTGGCCAAGACGACGTTAACAACGAAATTGTTCAACTAATGTCAATAGCACAGCCAAGTGGAGGGCAGACCGCAGAAAACCAAACAGCAACAACTTCCCGCACACATCAATCATCACCACCACCCAACCCCCAACAACAGGAGCGCACATTAAATAATTTGGTGGTGTCAACCTTGCATAACAACCAACCCAGACGCACATCAAGAGAGAGGGTGATGCACCTCGTCGAACAGTACGCGCAACACACCACCGGGTGGATTATCTTTCCGCGATGCATCAGCATCAGGCATATGCAAACAGCTCTATTACATGGCTGCCCAATGCACTGCAGATGGACTCTGCAACGAAACGAAATGTGCAACATTTTTACCCTCATGGCCGGGCTGACTAGGGTGCTCACCATTGCTTTTAATAGAGCGGGCAACGTGGTTGGTCCCATGGACGGAAGTGTAGCGGACGATATGTACATCACATTGGTAACACATGCCGTGGACCAATGGCGGTTGGTGGCTTCGGGTCAAATGGAGCTGGATGAAGATTTAGCATTGGAGGGGTTGAAATTCATTAACCAATCACGATTGTCACCGATCCATGTGCATAGGCATGACACAATTGTCATTGATGATACCGAATGGCCGGCATGGATCGGCGCCTCCGTGAAGGAATATGAGCCATTTATGACCAGACCAAGATACCAACAATCCGTGACACACCACGCAATAAAGACCATGCTACCAGAATTGCCCACTGAAGTGTGCGGGTGCGAAACCAAAATTCTTGACGAAAACAAGATATGCGCCACATACCCCTGGTTAGACACGTATCTAATGACACCTGATGAACTTGCAAGTTGCATTAGTTGGATCCAATTCGTGCAGTATCGACAAATTGGGGGTCTGAAAACCCACACAGTTATAGATGGCACAGTAGTGGATAGCACAACCTTCGGGGGCTGTGCACTGTGCGCAGGGCTGAAGATGACAATAAATGAGGAAATTACAATGTTAATCAATAGTAGATCCGGCCCCGAACCCGGAACCATGTGGGTCAACATCAATCATGTAATACAATATCCACATGTGATCTCAGAGCTGTGCAAAATTCTAGAAATGCCTGGCATGATCATGCATTACCCAGATTTGGAGCTGTATTGGTCCGTCAGGCAACTGACCGAAATGGACGGCATGATACAAGACTTCGGCCAAGCCATGTCGTTAATTGAGCGACTCAGAGCAGGAGTTGATTGGGTGATAGAAAGGGTCA</w:t>
      </w:r>
      <w:r w:rsidRPr="00D50E10">
        <w:rPr>
          <w:sz w:val="12"/>
          <w:szCs w:val="12"/>
          <w:lang w:val="en-GB"/>
        </w:rPr>
        <w:lastRenderedPageBreak/>
        <w:t>CCAGCTTCAGTTTACAATGGAAGTGTGACCAATATAACACAGTCAATTCGGAGTACGTGACCATGCTGGGCAAAGCACTGTTGGACGCAGGGGTTGATCCATCATTACACTGTCATGCAATCACTCATACAGGCACACTATTGGTGGGGCTGCCAACAAGATGGTCAGCCTCGGGCCAAACCATTGTTATATCAAAATTCAAGGGCAGATTTCACTGCACCAGTCACGCACTGTCCATCACGCAGCGATGGGAGTGGCAAAGCGCTAGTGACATGCTAGTGGAGGCAGTAAAACACCGCATGCTGATACTCTTTGCAAACAAATTGAGTGGCCGCAGAGAGTTGGTTCGGTCCATTTTGGAAGATTCTGTAGCCATCAACCTGGAAGAAGTAAGAAGGGCCATGGGAGCAGTTAAGCTCAACTTGAGTTTGGATTACCACAGGGAGCACAACACCGGGGTGAACGCTATGTTGAACGATCGCAAGAACAAACTGGTGCAGGGACAACTCGTGGGCCCCCACCAGGCAATGTACTTGTCACCAAATCAAATCCGGATGTTTGGCAGAGATATTAATAGAACATGTTGCACGCACAACTTGACAGAACACGGCACCTGGCTACCCGACGAAGGGTTATTTGCCACAGCGGAACAGGTGGCAGCGAAAATAATATCTGGCTGGTGTGGGAAAAACAAATTGTGCACATACTCGGGTACATATAGCTATATACCTTTAGTGAACTCTAGCTGGAACATGAAAAGTGTAAAACCATTACGTAGTACACCGCTATACAGTGCGTGTGCACTAGCCATGAATGGGGCTTTAAACAATTTGATCACATCTATTAAAAACTTGAAAGATAAAGCAGAAACCGTGACCGGGTTTGCATTGAGTGATAATGAAAAAGCCCTGATAGCCATGTGTGACAAGGTTGCAACCACAAAAACAAACCCTTGGTGCAGCAGCGAGTCAGTCAGTGATGGCGACAAAGCCATGTTGGGAAGTGAGTATTTAGGCCTGGACTGGCATTCGTTTTGTGAGCAACTGGTAAAAACCAGTGCAAGGGAAACATTCATTTTGGTCCCCGAGCAAGACAATCACAGCGGTGATTACTACAACATCCATGACAGGCAAGAGTATTTTGAATGTCAAGGGGTTGCGAGCACCACATTAATAACCCTCAACCCCACCACATGGAGCAACCTGCTTATCAAGCACAGCATGAGGTACAACAACAAAATAATACACGCAGAACAGCTAATGTCAATATTAGGTTTGCGGCTTGTCAGCATAGTGGTGACCTCCCCAACAGTGTCAGTGCCTGGCCATTATTCACCATGTATACCAAACAACAGCAATCAAGTGGTCTACAAAATCAATACCCCACAATTGTCATGGAATACATCCGTTTTCAGCCACCACAAGACAACAGTAAAGGTGGACACCAAAATGTACCGCCATCTGAGCTTTAGAGTTGTGTCTGATACGTGCAGCTTCGAAGATTTATTGTCCTACGCCAGAACGTACATGCAAACTACCACCTACACTCAGACTGGATACTACAGGGAGAATTTGGACCAAATCAATGATTTGCATCTCATTTGCGCGTGCGTTTATCATGAATATCAGCAGAAGAAGACAAGCTGGTGCACTCTAGCCGCGAAACATTGTGATTTACCAACCATGGATGTGGGCCGGGTAATGACACATTTGAACACCAATTTGACCCATGCCGCATTTAAGCTGATGCAAGCATGGAAGTTGAATGACGGAACTTTGCATGACATTAAATTGGCTTCCAAAGACACGATAGGACCCGAGATGACAGACATAATCAAAAATCTTGCCACAATGAACATTGAGAAAAAAGAGGTGAGCCGGCAAATCATGGTACAAAACGGAGATCGCGCTTTGCCAGACATCACAACAAATTGCCCATGTGAGAGGCAAATGACTAGATCCAACGATGTAGTAATGCCAATACTGGGCGGATTGGTCAATGACGGATCATTGCTGACAGAGTTTTTGGCGGAAGAACTACGATCAAACTCAAGTTATTGGTGCTTAATACAATCCAGCACTGACGGCACTAACACGGCCGTACAGTTAGGGGACGGAGTTAGGCGTTCCCACAATTTGTCAAGTGTAAATCTCAAAAAGAAACGTAGGTGCAAACACCCCGGCGGTGAAATAAACCTTACAGAGAAGTACCTACAGCAAAGGATGGAAATCACTGCCAATATGAGCAGCACGAACGACACTCAATCACGTGAGTCAACTGGCCCACCTATCACAGGCACATACAGCACACCAACAATGAACCGATGCAAGACCAGTGGCCATGAACCATCAGTCGGCAACTTACAGCAACCTGCAGCGAGTAATAATGAGGACGAGGGCACCACCGAAAGTACCTGGAGACTAATGGAACTATCGCATGTCATCATTAAACGAGTGTCCCAAGCCGTCACCAGCAGGGTGGGTGAATGCCGGCAAAATAATTGTAAGGCCAGATCCAAGGAAATCAAACGACTGTTGAAAGATTTAGCTTCAGCAGTGTGCCACAAGTGCAATACCTGGGCAGAGGAGCATTTTGCGACCAGCAAGGGCCACGAAGAGTCTGGAGCCACGGAACCGCTGAATAGAACCACAACACCCGAGCCAACACCAGGCAGCACAAGACCCACAGGCGGAGAAAGAGTGTGGGTGTTGATGTCCCCAACACAACGCGTTGGCATCGTAATGCAAGAATTAAACCAGGCCCACCCACATGCCGAGCTCTCACAATTGAGAACTGTGACTAGTGACAAGAGTCATGACAACGACAACATGGACAGTGCGATACGCGCAAAGGCCGACCAATTGACCGAGCTAATGGAGAGTGGGTTTTTATCAGAATTTGACAGGGCGAACACCATTAGCTCGTGCGACGATAACATCTTGGAATGTGAAGAGCCCACGACGTTTGTTAAAAAGCAGTGGCAGCAGTGCAATGTGGACTGTGTGATCACAGAAGAGTCCCATACCCAAAGCGACCTGGAGGAACCACAGTTGACCACCGGAGCCTCCGAGCCAACGTCGAGCGAGGCACAATCACATAATGACAAAAATGCATACGCACGCATGTGCGACAAGACCCACAAGCTGTTGTGTGATACAACGGCTAACAATGCCGGGTTGATGGAAGATTACATTGAATCAACAACACTAGAGTGGTTGACTGAAGAAGCAAGGCAAGCCAATCGTACGTGTTGGTGCCATGTGACCATGCCCGAATGTTTACAAGAGTTAGTGGGAATTGATGCATGCCATGTCGTTGTCAAACCATATGCTCACATTACAGGTGTGGCCACCAGATCCAAAGAAATATACAATCCCAACACAGAAGGAAACTGCGTGGTAAATAGCCTGAACTATCTTGAGCAACGCCATCCCAGAGTAGACAAAGTGATGGAAAGGGCTTGCGGTGTGTACGGGAAGACCATGTGGTTGACGGAGTCCGACGCAGCAGCCATCAGCTGGTTGTGCAACCTAGAAACCCGTTATAAACACAACCAAACTGTGCATGAATTGGCTACTGGGACAAGCGCTGCCCCGTTGTGCATAAATAGAGTGGCAGGGGACGCAGTAGACCATTGCACGGTGCACAACACCACTGTCAGCCATCGCAGCGAAAAGCCGATGCAAATTAGCATATTGAGCAGGGCAACAACAATTGAAATAGAGCAAAACATGTGCACTCACTTGGACATCCAAGTTGGGCTCACAGAATTGCTACACGATTTGAACGAATTAGTAAACTTCCAAGGAGTGGATGAGTTTGTCGCTAAATACAGAAGCAGTTTTTCTACTCAAAGGGAATTAGAGGCAAACTTGCGATTAACCGGCCAAGTGCACACCATCAGGACCAAATCCACACCAATCATTCCAGGCGAGTGGGTAAATTGCGCCAGGCTAAAATACTTCAAAAACACCAGCGACAAATTGAAACCAGGAGAGTGTGTCCTGTGGACAGATGGCGTGCACATGCATTGGGCCGCTGTGATATCTTCAAATAGACACGGCCAGTACGTGTGGACACCATGCCCCATGACGACCGCAGTTCCTGTGGTACTACGAATTTCCATGAAGTGGGCCAAACCAGCACCACAGTCACCCATAGCAACAAACACAATATTGGGCGAGATCCAGCATGTCACAGCACTCAATGAGGCGACCGCACGGCACATGGTATCACACAAGCTCGTGGTAGGTAAACCAACAATTAACAATCCACATGCAACAGTGCTGGTTGTAGCGGATTTTGACAATCGCAAGCATCATAAATTCGACGACAGAACGGTCTTGCGTTCTTGGAATAGAGAAAATATTGTGGTGATCAATAAGTGCCCAGGAAGGGTGCCAACTGAAGTGTTTTTTGAGGATAGCGACATGATGACAGCAGTGTTGTACCAGGGCGACCCTGAGATTCACATAGTGACAGACCACACCTCAACTGCCCATTGGGTCAAGAGCTTCTTAATGAGAAACAAGACGAGATCAACGGTGAAGCGTAACGTGGTGGTAATTTCAGATTCTTGGCACACGTTGCAAGAAAAGAAAACGCAGGAAAGGCTTCAACCTCACGTGCACAAGATCAATGACATGTGGCACCTAAACAAACTAGTTCCTGGGACCTTTACTATTGGCACGGAACAAGAGTTGTGCCAACTATTGCAAATTACTGAACCGGATTTAAGTGTGACAGGCCTGTTAGCTAACCTACCGTTGCAGCTAACAATACACACAGCATTCCACGAACCCTTAATGCACACCAGCTACCACCGAAGCCAATTAATAATGGTTCGCAACGACAAATATGTGCGGTCCGGGTTCGTCAACAAAATACAAATCAAGGCAGCCCAACGTGGTGGTTCTTGGATGGAAATCCCAGCAGGAACAACTGCAGGAAAATGGTGGGACCAAGAACAGGACGCACATCAACTGCCAAACATTGACGTGTCAATAGGTAAGGTGGAAGCCATGGTTGGTGCAGCCATAACTAACATCCCATCCACTCAGAATCGAACATCAACGCATGAAGGGAAAACCGCAATAATTCCTTGGATGGACTACCCCATGTACGTCGACACCAGCATAGCGGACACACCAGCATTAGAATTGGTTCCAGCCCAAATTATGGACATGTGGGACACCACAGATTTGAGTGGGTATTTAGACAGATTTGCACCAGAAAACCAGTTCAGCATCAAAGTGAAAACTGTGCCCACAAAGTTGGCACAGTCGATAAAGAGCACACTAGTTAAATACCCAATATACAGCAGGCCAGTATACACAAAAATGGCCAACCAAGAATTTAACGCAGTGACAGGAAGGCTGGGTAAAGTAACACAGTACAGAGTGGGGGATTATTGTGCAATCAGCGAGGCAAACGGCATAGCAAACACATTTTTCCAAAAAGATTGGAAGCATGTGGTGGCAGAATACCAAAGCAACACAATAACTTATAACACAGACAAAGTCAAAGAATGGTTGCAGGGCAGACCTAATGTGGAAAGTATAGTCGGGGAGGTTAACAACATTCTAACGGAAGGATTTATGAAACACCCAATCAACAAGCTCAACGTTCACCTCAAACTGGAATCTCTGTTGAAATCACAACCAGTTGTGGATCATAGGCAAACAAAGGCCAGGATCTTAGTATGGCAAGCAAAAGGCATGTGTGCCATATACAGCCCCGTGTTCAAAATGGCAAAAGACAGGTTAAAATCACTGCTAAACACAAAAACTGTATATGCAGACGGATTGCGTCCGGACCAATTAGCACTGAGAGTGATGCAAGCGGATCCTGCCAATTACATCATGGAGAATGACCTGGAACAACAAGATAGGCAAACCGATGACAAACTGTTGGATGTGGAAATGGCAATTTACCACATGTTGGGTGTGCAGGAAGAACTGTTGTCGCTATGGAGGCAGTGCCATAACAACTGGAATTTTAAGGGAAGGTCATGTCGCGGAGAACGAAATTGGATGAGGCTAACAGGCCAGGCCACCACTGCACTAGGCAACGCAATAACCAATTTGTGCGTGCATTGGCGGCTGTGCAGCAAATTGGGCAACGATTGGAAACTGTTTGTGTTATTAGGAGATGATGGAGCGTTATTGACCAACAGGACATTGTCAAACAAGGAGGTAAAAACCCACGGAAAATTGTTGTATAACATGATAATGAAACCCAATACACACAATAATGTCGGCACATTTTGCTGTTTCAACATATACAAGTTGCCCACAAACCGATGGACCATGGGCCCCGACATTGCAAGACTGCGAAGACGGTTTGAAGTAACTAACGGGGCGTCAGAGGCCACCCTTGTCAATCATCACGCAAGGTGCATGTCATATTGTTGTATGTTAGGATCAATATTACCCATTCAACAATTAATCAAGGAGAGGGGTTACACCGTAGAGCCACCAATGTGGTATGATTGGAACTCCAACGCAAGAGCCACAGAGGACAAGTACCACTGGCTACCAGGGAAAAGTGACACAGAGCTGCGCATGCTGCTGGATATGATGAGACAAACAAACTACATCGATCATAAACTGTTGCACTGGGTAGAAGCAACCCGCTAGTGCTCCTACCCACGTTTTGGTGACGAACAAGATTGCCCCCCCCCC</w:t>
      </w:r>
    </w:p>
    <w:p w14:paraId="1BC52EFC" w14:textId="77777777" w:rsidR="00AE5418" w:rsidRDefault="00AE5418" w:rsidP="00AE5418">
      <w:pPr>
        <w:pStyle w:val="HTMLPreformatted"/>
        <w:pBdr>
          <w:bottom w:val="single" w:sz="6" w:space="1" w:color="auto"/>
        </w:pBdr>
        <w:rPr>
          <w:sz w:val="12"/>
          <w:szCs w:val="12"/>
          <w:lang w:val="en-GB"/>
        </w:rPr>
      </w:pPr>
    </w:p>
    <w:p w14:paraId="13311695" w14:textId="77777777" w:rsidR="00D464AE" w:rsidRDefault="00D464AE" w:rsidP="00AE5418">
      <w:pPr>
        <w:pStyle w:val="HTMLPreformatted"/>
        <w:rPr>
          <w:sz w:val="12"/>
          <w:szCs w:val="12"/>
          <w:lang w:val="en-GB"/>
        </w:rPr>
      </w:pPr>
    </w:p>
    <w:p w14:paraId="2C3BB7B5" w14:textId="77777777" w:rsidR="00D50E10" w:rsidRDefault="00D50E10" w:rsidP="00D50E10">
      <w:pPr>
        <w:pStyle w:val="HTMLPreformatted"/>
        <w:rPr>
          <w:sz w:val="12"/>
          <w:szCs w:val="12"/>
          <w:lang w:val="en-GB"/>
        </w:rPr>
      </w:pPr>
      <w:r w:rsidRPr="00A13221">
        <w:rPr>
          <w:sz w:val="12"/>
          <w:szCs w:val="12"/>
          <w:lang w:val="en-GB"/>
        </w:rPr>
        <w:t>&gt;HvEV_</w:t>
      </w:r>
      <w:r w:rsidR="00A17F53" w:rsidRPr="00A13221">
        <w:rPr>
          <w:sz w:val="12"/>
          <w:szCs w:val="12"/>
          <w:lang w:val="en-GB"/>
        </w:rPr>
        <w:t>HYT</w:t>
      </w:r>
      <w:r w:rsidRPr="00A13221">
        <w:rPr>
          <w:sz w:val="12"/>
          <w:szCs w:val="12"/>
          <w:lang w:val="en-GB"/>
        </w:rPr>
        <w:t>37</w:t>
      </w:r>
      <w:r w:rsidR="001D1DCC" w:rsidRPr="00A13221">
        <w:rPr>
          <w:sz w:val="12"/>
          <w:szCs w:val="12"/>
          <w:lang w:val="en-GB"/>
        </w:rPr>
        <w:t>_</w:t>
      </w:r>
      <w:r w:rsidR="001D1DCC" w:rsidRPr="00A13221">
        <w:rPr>
          <w:sz w:val="12"/>
          <w:lang w:val="en-GB"/>
        </w:rPr>
        <w:t>MN107382</w:t>
      </w:r>
    </w:p>
    <w:p w14:paraId="0A036875" w14:textId="77777777" w:rsidR="00D50E10" w:rsidRDefault="00D50E10" w:rsidP="00D50E10">
      <w:pPr>
        <w:pStyle w:val="HTMLPreformatted"/>
        <w:rPr>
          <w:sz w:val="12"/>
          <w:szCs w:val="12"/>
          <w:lang w:val="en-GB"/>
        </w:rPr>
      </w:pPr>
      <w:r w:rsidRPr="00F2795D">
        <w:rPr>
          <w:color w:val="000000" w:themeColor="text1"/>
          <w:sz w:val="12"/>
          <w:szCs w:val="12"/>
          <w:lang w:val="en-GB"/>
        </w:rPr>
        <w:t>g</w:t>
      </w:r>
      <w:r w:rsidRPr="00D50E10">
        <w:rPr>
          <w:sz w:val="12"/>
          <w:szCs w:val="12"/>
          <w:lang w:val="en-GB"/>
        </w:rPr>
        <w:t>TCAACCAACCATGTACAACCAAACAGTACATGAGACAGGCAATTCGTCACCAAAACAAAAAGAGGTCGAGTGGCTCAAAGCCACTCGACCTCTAAAAAGAGACGTGAATAAACGATGGAAGGCAAAGCTGGGAAAACCAAAATTGCGACAAAAACCATTAAGATTGAAGCGTCTCAAAGGGCAAGTGGTGAACCGATCCAACAACATGAACAGCCAGTACGACAACATGAAAAATTATTACAATCAAATGACAAAAGTACGCATATTAGGTAGAACCATGGTACCCTGCGCATTGGCTTTGCAATTTCCTATGTCTGAACCATTGGTTAATAATTACATGGAAGCAAGTTACATCGCCACATACAAACTGATGTACAAAAACAAAGAAAGTTACGAAGGGTTGCACCCGCATGAACTGGCTGCATTCATAAAAGGTGTTAGATTAAATGTGGAAGACAGTTTCAACCATGCGGGCAACAAATTATTCTATGACTCTGTCGAGCAAGAGGTGTCAACTCACACCATAGACACACCAAACGATCCAATATTGTGGCAGGCAATTAGGGAGATCGAAGCCAAGTACGGCGGAGCCATTGGCATGCAATACCAGGCTCTGCGCAATTGTTGGACAAGAGTTCCACACCTGGCCAAGGTTGGCGGTAGACACCAATTGTTGATGGTAGATGCAGAACCATGCGGACACAGGCGTTGCGCGGAGTGCGGAATCATGAATGGCTACTGGATCCCTGGCGAGGATGGATTGTCCAATGCACACTGCGGGGCCTGCGGCACTTCATTAGATTTAGAGAGACAAACTCCGGAGCCTCTCGAAACACCGCCAACCGAAGCTTTCCAGCAAATCAACCCGCTCATGGGTGCTTTCGAAATGGCGCAGATGGAAATTATTGAACAGTTAGATGGAGTAGGAGATCTGGAGGGGGTAGCACTGAAGCAAGCGATAGAAAATGATGAAAGACTGATAAGAGCGATGATATCAAGGGCGAACGTCAAGTTGAGTTTTGTTGATCCGGGCATGACACCTGAACAACGTAAATTAGTAGGTTCAAGCTTCAAAAATTTTATCTTGATAGACAAGGTAGGACCAATAAACGAACATGCTATGATCGCGGCAGAACGTCAGCTCATGGCACAAGTTATGTATGACATGGCAGCCGGAGGTCAACCCATAGTGGACATTGGAGGGCCTAGCCCCGGTTGGACGGCAGTTAAATCGTACCAAACGGTGAGCCCCATCCTATCAATCAAAGACGTTAAACGGTTCAACAACTACGACAAAATGCCGGTGCATTGCACACACACATTGAAAGAATGTAATTGTCACACGGGACAAGCACCATTAATCATGAGTGTTGACAGCTTGTATGATATATCACCAAAGGATGTTATGAAATTTATGTTACTTGCCAAATCAAATTATATAGTTTACTGTTTGAGCACAGCCACACTGGATCACTCCACAAACAAGGGTGTGCTGCCTTGGGACCAAGGGCTGTGGATAAAGCATCAAGGCAAGTTGGTGACAACATTCAATGGGTCATCTTCGACGTATGAGAACGATTGGGCCCAAACCTTATGGTGGACCAAGGCAGACGTAATAATAGTGGGGGACCATAGTTTATGCATACAGACCCTAAAAGTATGCGGAAACCACATTCTACGTGTAGCTACAATATGCAATGACTACAAAACACAGTTTTTCTCACTGAATAAACCCGTTATAATGAGTTCATCTTCCAGTGTGTGTATGCCGATCCCTGTGTGGAAAAATCCAATCAGTCACGTTGTCAAGAACGTGGTGGAGTGGAGAACGGTGGCCGTAGAAAAAGAATTTCTTAAATTGTTGTTAGTGAGAGCGAGCGCAGGTCAATGCTCTTATGATGACTTAGTCAAATATGCAATAGGATTGGGTTACAGCAAGTACACACTAAAAGACAAGGTAATATCCATGAATTATATAACTGCAGATATGGCATTaAACCATGCGTTGATAGCAAAGGCCATCACTGATAGAAAGCTGCTAGAATCAACTTACATCATGGCACACGACAAACAATTTTACGATTGGCATAATATGAGCCAGACGGACGTGTTACAGACCATGGGCACGTTGATCTTCGAAATTACGAAACACCTGCTCTCAAAGTGGTCTGCATCCGACGACAAGGTCCAGTTTGTGTTCAACAAAGTGGTTGACGGTATATCTGAATGGATAGCTGATCCAGCATGGTACAATCTGGTGGAGGCGATTACATTTGATGACATTACGAAGATGAACATTATTAGAGTAAACACATCCAGCCCGGACACAAACGAAGCCATCATATGTGACCACCACAGCGACCATTGCAGTCACACTGTACAACTGTCGCCACATTATTGTCAATGTTGCGGGTTGTACCCcgtcgTGGTTGGTGAAAACCGTTGCGGCTGTTGCAAAAGTGATCACTGCCATCATAAATGTCACCACAAGTGCACAAACAGAGCGGAGCATCTCGCCGGCACAAAAACAACACCTCGGGAATGCACCTGCTGTGGTGTTGAGTACGACACATACGTGTGCGTCGTCTGCAACAGACCTGATGGGTACAGTGTCGTGACGGACGCAGAAGTGAGGAAGAGAGTACATGAGGCAGAGTTAGCTGACAAGCAAAGAAAATCCAACTTGAAACAGTCCAAAACGCAACAGTCACTCGAGCAAGAGGGTGACACGGGCAGAGGCAAAGCAGCAACCAAAACTTACAGCGCTGATCTCGACCCGAGTACCACCAACGCAACCAAcgtggcgcatgcagcacccatcacgGAGCCAACGGCACCGCTCGCAGACCCATCGAGTGACCAGCGTAACACCGCCACGCCAACCGTGTATGATTTGCTGAAGCTGCACATGGACGACTTAATTGAAAGTCCCACACCAAGGCTGTATTCAGATGTATTAAGTTTATCTGCCGCAGAGTCAACACCCCAGGTCAACGAACAGCCGACCACACAAAGCCGCGACCCACCAGCAGTTGAAACTCGGGAGCCGAGCATAAATGTTGTGAAACCAGTCATGACAATGAGCATCAATCACCCAACTGCCACAACAACCGCCACGGACATTGAGGCGGGCAATGTTGAGGGACGCCTTTTCCTTGAACTGGTTAACTTAACAAGCTTGGAATTTGCCAAAATTATAGCTGACAATGAGCGGGGATGGGCATGCGTTGAAAGTGAAACAGAAGTGAATCTCACTAAAGGTTTATCTCAAATCAAATATGTTGGGAGGAATATCACGGTCACAACCCCAGACAATTTTGAGGTAGTTGAAATCACTGACGTTAGTGGCCAAGGCAACCAATGTGGTTATAACGTCATTAATGACACCGTGGGAGTGGACAATGACGTGTGGACTTCAATTATTAGTTCACGACAAATGTACAGCGACATGGAAGTGCAGCAATACTGCACAATGATGAGCCTAAATTTACTGCTATTGGGTAGGACAAACACCTTCTTCCATCGTCCAAACACAGCATCAGACACATTCATTGTCATGCGCCATTGCAGCTTGGACAGCCCAGAAGGCACTCCAAAAGAGCTATGGTTTAAACATTGGCAGCGTGCGAATGTAAAAGTTAAGTTTTCAAGGCCATGGGTCCCGATTTTCTACCCATGGTTGGAAAGGGCAGCCTGGGACAGGTTCATGCTTGATAACAGAATTAACGAAGACTTTTGGCAATTAGCGACCGAGCAAAGACTACAATTGATGGTTGAATTTTACACAAACAATTTTGTGTGTAGCAACCTAAAAGAAGGATATTTGGCCATGCTAACAATGGATCTAAAGGCATGCCCGCCCGTCATTTACAATAACTCATTGATGATGGACCAACCGGACACACACCTAAAAGGCTGTGTGGTAAGCAAACAAGGTGTGGCAAAGTTACCATACGCTCTGACGCAGCACCAGTCCATAGAGCAAGACGCAATAATGGGTGCCCCCATTAATCAGCAACCACCAACTAATGAGTCAGAACTGGAAGTGTGGTTGAATAATGAAATTAAGTTAGAATGCATTGATTATGCATACAACATGGAACACATGATGTTATTGGAAGAGGAGATGCATTTTAAAGAGTGGCAGACAGTCAACGTAAAATTTGTGGGTCAGCGTCTACGATTCTCAAAAGGCTTATTCAGAAAAATTAAAACAGGTGACATAATTATGATCAAGGTGGCAGGTTACAAAATGACAACAACGGTGACCATCAGCATGCGCCAAGTGCTTTGCGACAAGCCGTACACCGGACCAACAA</w:t>
      </w:r>
      <w:r w:rsidRPr="00D50E10">
        <w:rPr>
          <w:sz w:val="12"/>
          <w:szCs w:val="12"/>
          <w:lang w:val="en-GB"/>
        </w:rPr>
        <w:lastRenderedPageBreak/>
        <w:t>TTGACCAGGCTCTGGTGGGCGTAAATAAACAAAGTCATGCCTCTAAAATGGCACAAGTGATGACGTTATTGAGCAAAAACCTGGACGCTAAGCACATATGGGATAAATTGAAATCAGCAACAGTGATTAAGGGCCCAGGCGGCAGCGGAAAAACCACCGGGCTGCTTTGTGAAGCACACAAAGGCAGCATAATTTTAACCAAAACAACCATGGCAAAAACCAACATATTGAAGCACAACCCACCCTGCCCCGTCATGACTCTAGAGGCATACCACAAAAAGGATGATCAACATACAAAAATACTCATAGACGAGGCTGGCATGTTCTCACTGCTAGATTTTGCCACCTTAAGAATGCAAACAAACACACAAATAATTATGAGCGGAGATTTATTCCAAATAGGGCAACTAATCACCCACGTGCACCCAGGAattaGGGATTACCAACCTTGCATCAATTTTCCTGCAAACGTAACCACACTGAATTCAACATATAGGTACGGCAAGTCTGTGTGTGATGTGTTACACACAGCCGGTATGAACGTGACGTCGTTGGCACCATATGACACAACTATAACCCTATTAGACATTAAGGAAATCAGATTGGGAACGATCAAAGAGTTAGTCAAAAAGTACACCCCGGACGCAGTATTGACATTTTACCAATCACAAAAGAGTCTAGTGGAATCATGGCAGCTGGACCCAGACACCCACACCGTACACGAATTTCAAGGAAATGAGTGTGACACAGTTATGGTGTTGCAAGGTCCACAAACCATAGCGACCACGGGAATATGGAAtAAACCAGAATATTGTATTTCGGCACTGACTAGGGCCAGGAAGCACGTGGTGTGGGTCACTTTTAATGCAACCACGGGCATGAACATGGTACAACGGTGTGGTTTAAGCCCAGAACTAAGGGCCACCCACAACACCACATCGTTAACCCAAACCTGGGCGGACATGGTGGAAGAAGACCAAACCAAAGAGGCAATGCCGGGCGGTGGGCTGAATCCTTATgggctGACCATCTATGTTGGCCGCAACACCAACCACGTCACAGACTTAAAGTCCATGACCACCATTAAAAACAAAGCAGTAGTGGGGGACGAAGAACTATTTGTAGTGTTGCTGCAGAGTGAATGGTTGATGGGCATGGTTGACGAAAACAAATATTACCTGGTGGCCGGCCAAGAACTAGCCACCATGAAAGAGCCCAAAAATGTGACTGATTGGAGGCGCCTGCTGTCTGACCTCACGATCAGCGAGCAGGCACCACCCCGGTTGCTGCAAGCAGCCAGCAATTTCTCCTCCGCAACGATGATTTTCAAAAACAACATGGTGCACCTCTCTGAAGACAGAGCCGTGTTGTATGTGCCAGACACACAAGCAAAACTGGCCGAGTTAGAACAAAAAATAAGAGCCAAAACCAAGCTGGTGCAGATAACAAGAACCCACAAAGAATTAAAACTCCACTTTCTGCTCACCACGGTGGGGACCATAACAATCACTGGTCGGCACAGAATAGAAGTGTTTGGTAACAGGGCGCTCAACTATTTGACGAGTCATGTCGACCAAGTTAATGATGCTCAATTCAAGGCATGGGTTGCACATTTAATAAATAACTTTAGATGCACAGCGTGCGCAGCAGAGATGTACATTAATCCGGTGGCATTAACTGAGCACTTGTCAGATCCAAAAAGTGACACACAATGGACCGGGTGTAGCAGGTGGAGCTGCGAAAATTTTAAAGCCCCGCCAAGCTCCGAAGAAAACTCTATCGAAGACGTAATGGACACAGAATCGTCTTCGTCAGAAGAGGAACCGGACAAGGAACCTGCCAGTGACGGCACTTTGTTAGGCGACGAAGCAACCACAGGCCAAGAGTGTGAGCATGAATCAGACGAAGAATACTATGACACAATTGACACTATTCACATAAACCCTACGACAGTCTGCACCACACCGCGCAGTAGAAGTGGCCAAGACGATATTAACGACGAAATCGTTCAACTAATGTCAACAGCACAGCCAAGTGGGGAGCAAACCGCAGAAAGCCAAACAACAACAACTTCCCGCACACATCACACATCACCACCACCCAACCCCCAACAACAGGAGCGCACACTAAGTAGTTTGGTGGTGTCAACCTTACATAACAACCAACCCAGACGCACGTCAAGAGAGAGGGTGATGCACCTCGTCGAACAATATGCGCAACACACTACCGGGTGGATTATCTTTCCGCGGTGCATCAGCATCAGGCACATGCAAACAGCTCTGTTACATGGCTGCCCAATGCACTGCAGATGGACTTTACAACGGAGCGAAATGTGCAACATTTTCACCCTCATGGCCGGGCTGACCAGGGTGCTCACCATTGCTTTCAATAGAGCCGGCAACGTGGTTGGCCCCATGGATGGAAGTGTAGCGGACGACATGTACATCACGTTGGCAACACATGCTGTGGATCAATGGCGGTTGGTGGCTTCGGGTCAAATGGAGTTGGATGAAGATTTAGCATTGGAGGGGCTAAAATTTATCAACCAATCACGATTGTCACCGATCCATGTGCATAGGCATGACACTATTGTCATCGACGATACCGAATGGCCGGCATGGATCGGCGCCTCCGTGAAGGAATATGAGCCATTCATGACCAGACCAAGATACCAACAATCTGTGACACACCACGCGATAAAGACCATGCTACCAGAGTTGCCCACTGAAGTGTGCGGGTGCGAAACAAAACTTCTTGACGAAAACAAGATATGCGCCACATACCCTTGGTTGGACACGTACACAATGACACCTGATGAACTTGCAAGTTGCATCAGTTGGATTCAATTCGTGCAGTACCGGCAAATTGGGGGTCTGAAAACCCACACAGTTATAGATGGTACAGTAGTAGACAGCACAACCTTTGGGGGTTGTGCACTGTGCGCAGGGCTGAAGATGACAATAAATGAGGAAATTACAATGTTAATCAATAGTAGATCTGGTCCCGAACCCGGAACCATGTGGGTCAACATCAACCATGTAATACAATATCCACACGTGATATCAGAACTGTGCAAAATTCTAGAAATGCCTGGCATGATCATGCATTATCCAGATCTGGAGCTGTATTGGTCCGTCAGGCAACTAACCGAAATGGACGGCATGATACAAGACTTTGGCCAAGCTATGTCGTTAATTGAGCGACTCAGGGCAGGAGTTGATTGGGTGATCGAAAGGGTCACCAGCTTCAGTTTACAATGGAAGTGTGACCAGTATAACACAGTCAATTCGGAGTACGTGACGATGCTGGGAAAAGCACTGTTGGATGCGGGGGTTGATCCATCATTGCACTGTCATGCAATCACTCATACAGGCACACTATTGGTGGGGCTGCCAACACGATGGTCAGCCTCGGGCCAAACCATTGTCATATCAAAATTTAAGGGCAGATTCCACTGCACCAGTCACTCACTGGCCATCACGCAGCGATGGGAGTGGCAAAGCGCTAGTGACATGCTAGTGGAGGCAGTAAAACACCGCATGCTGATACTCTTTGCAAACAAATTGAGTGGCCGCAGAGAGTTGGTTCGGTCCATTTTGGAAGATTCCGTAGCCATCAATCTGGACGAGGTAAGAAGGGCCATGGGAGCAGTTAAGTTGAACTTGAGTTTGGATTACCACAGGGAGCATAACACCGGGGTGAACGCTATGTTAAATGATCGCAAAAACAAACTGGTGCAGGGCCAACTCGTGGGCCCCCACCAGGCAATGTACTTGTCACCAAATCAAATCCGAATGTTTGGCAGAGACATTAATAGAACATGTTGTACGCACAACTTGACAGAACACGGCACATGGCTACCTGACGAAGGGTTATTTGCCACAGCGGAACAGGTGGCAGCGAAAATTATATCTGGTTGGTGTGGGAAAAACAAATTGTGCACATACTCGGGTACATATAGTTACATACCGTTAGTGAACTCCAGCTGGAACATGAAAAGTGTAAAACCATTACGCAGCACACCGCTATACAGTGCGTGTGCACTGGCTATGAATGGGGCATTAAACAATTTGATCACATCTATAAAAAACTTAAAAGACAAAGCAGAAACCGTGACCGGGTTTGCATTGAGTGATAATGAGAAAGCCTTGATAGCCATGTGTGACAAGGTTGCAACCACAAAAACAAACCCTTGGTGCAGCAGCGAGTCAGTCAGTGATGGCGACAAAGCCATGTTGGGAAGTGAGTATTTGGGCCTAGACTGGCATTCATTTTGTGATCAACTGGTAAAAACCAGTGCAAGAGAGACATTCATTTTGGTTCCCGAGCAAGACAATCACAGCGGCGATTACTACAACATCCATGACAGACAGGAGTATTTTGAATGTCAAGGGGTTGCAAGCACCACATTAATAACCCTCAATCCCACCACATGGAGCAACCTGCTCATCAAACACAGCATGAGGTACAACAACAAAATAATACACGCAGAACAGCTGATGTCAATATTGGGTTTGCGGCTTGTCAGCATAGTGGTGACCTCCTCAGCAGTGTCAGTGCCTGGTCACTACTCACCATGCATACCAAACAACAGCAATCAAGTGGTCTACAAAATTAATACCCCACAATTGTCATGGAACACATCCGTTTTCAGCCACCACAAGACAACAGTAAAGGTGGACTCCAAAATGTACCGCCACCTAAGCTTCAGAGTTGTGTCCGATACGTGCAGCTTCGAAGATTTATTGTCCTACGCCAGAACGTACATGCAAACCACCACTTATACTCAGACTGGATACTACAGGGAGAATTTAGATCAAATCaatgatttgCATCTCATTTGCGCGTGCGTTTATCACGAATATCAGCAGAAAAAGACAAGCTGGTGCACACTAGCCGCGAAACATTGTGACTTACCAACCATGGATGTGGGCCGGGTAATGGCACATTTGAACACCAATTTGACCCATGCCGCCTTCAAGCTGATGCAAGCATGGAAGTTAAATGACGGAACTTTGCACGACATTAAATTGGCTTCTAAAAACACGATAGGACCTGAAATGACAGACACAATCAAAAATCTTGCCACAATGAACATTGAGAAGAAAGAGGTGAGCCGGCAAATTATGGTGCAAAACGGAGATCGCGCTTTGCCAGACATCACGACAAATTGTCCATGTGAGAGGCAAATGACCAAATCTAATGATGTGGTGATGCCAATACTGGGCGGATTGGTCAATGATGGATCATTGCTGACAGAGTTTTTGGCGGAAGAACTACGATCAAACTCAAGTTATTGGTGCTTAGTACAATCCAGCACGGATGGTACTAACACAGCCGTACAACTGGGGGACGGAGTCAGGCGTTCTCACAATTTGTCAAGCGTGAACCTCAAAAAGAAACGGAGGTGCAAACACCCCGGCAGTGAAACAAACCTCACGGAGAAGTACATACAGCAAAGGATGGAAGTCACTGCCAATATGAACAGCGCAAACGACACTCAACCACGTGAGTCAGATGGCCCacctatcacaGACACACGCAGCACACCAACAATGACCCGGTGCAAGACTAGTGGCCATGAACCATCAGTTGACAACTTGCATCAACCTGCAgcgagtaataatgaggacGGGGACACCACTGAAAGTACTTGGAGACTAATGGAACTATCGCATGTCATCATCAAACGAGTGTCCCAAGCTGTCACCAGCAGGGTGGGCGAGTGCCGGCAAAACAATTGCAAGGCCAGATCTAAGGAAATTAAAAGACTGTTGAAAGATTTAGCTTCAGCAGTGTGCCACAAGTGCAACACCTGGGCAGAGGAGCATTTTGCGGCCAGCAGGGACCATGAAGAGTCTGGGGCCACGGAACCGCTGAATGGAACTACGACACCCGAGCCAACACCGCGCAGCACAAGACCCACAAGCGGAGAAAGAGTGTGGGTGTTGATGTCCCCCACACAACGCGTTGGCATCTTAATGCAAGAATTAAACCAGGCCCATccacatgccgagctctcacaattgagaactgtgactagtgACATGAGTCATGACAACGACAACACGGACAACGAGATACGCGCAAAGGCCGACCAATTGGCAGAGCTAATGGAGAATGGGTTTTCATCAGAATTTGACCGGACCGACGCCATCAGCTCGTACGACGATACCATCTCGGAATGTGAGGAGCCCACCACGTTTGTTAGACAGCAGTGGCAGCAGTACGATGTGGACCATGtgatcacAGAAGAGTTCCATATCCAAAGCGACTTGGAGGAACCACAGTTGACCTCCAGAACCCCAGAGCCAGCGTTGAGCGAGGCACAATCACAGGACGACAAAACCGCATACGCACGCATGTGTGACaagaccTGCAAGCTGTTGAGTGACACAACGGCTAACGCTGCCGGGTTGCTGGAAGATTATATTGAATCAACAACACTAGAATGGTTGACTACAGAAGCAAGGCAAGCCAACCGTACGTGTTGGTGCCATGTGACCACACCCGAATGTTTACAAGAGTTAGTAGGAATTGACGCATGCCATGTCATTGTCAAACCATATGCTCACATTacAGGTGTGGCCACCAGAACCAAAGAAATATACAATCCCAACACAGAGGGAAACTGCGTGGTAAATAGCCTGAACTATCTTGAGCAACACCACCCCAGAGTAGACAAAGTAATGGAAAGGGCTTGCGGCGTGTACGGGAAAACCATGTGGTTAACGGAGTCCGACGCGGCAGCCATTAGCTGGTTATGCAACCTAGAAACTCGTTATAAACACAACCAAACCGTGCATGAATTGGCGACTGGGTCAAGCGCCTCCCCATTATGTATAAATAGAGTGACAGGGGACGCAGTTGACCATTGCACGGTGCACAGCATCACCGTCAGCCATCGCAGCGAAAAGCCGATGCAAATTAGTATAGTGAGCAGGGCGACAACAACTGAAATAGAGCAGAACATCTGCACCCACTTGGACATCCAAGTCGGGCTCGCAGAATTGTTACAAGATTTGAACGAATTAGTAAACTTCCAAGGAGTGGGAGAGTTTATCGCTAAATACAGAAGCAGTTTTTCCACTCAAAGGGAATTAGAGGCAAACTTGCGATTAACAGGCCAAGTGCACACCATCAGGACCAAATCTACACCAGTCATCCCAGGCGAGTGGGTAAATTGCGCCAGGCTAAAATACTTTAAAAACACCAGCGACAAATTGAAACCGGGGGAATGTGTCCTGTGGACAGATGGTGTGCACATGCATTGGGCCGCTGTAATATCTTCAAACAGACACGGCCAGTACATGTGGACACCATGCCCCATGACGACCGCAGTTCCTGTGGTACTACGAATTTCCATGAAGTGGGCCAAACCAGCACTACAGTCTCCTACAGCAACAAACACAATATTAGGCGAGATCCAGCACGTCACAGCACTCAATGAGGCGACCGCACGGCACATGGTATCACACCAgctcgtggTGGGTAAACCAACAATCAACAATCCACATGCAACAGTGCTGGTTGTAGCGGATTTTGACAATCGTAAGCACCACAAATTTGACGACAGAACGGTTTTGCGTTCCTGGGATAGAGAAAACATTGTGGTAATCAACAAGTGCCCAGGAAGGGTGCCAACTGAAGTGTTCTTTGAGGAAAGTGACATGATGACAGCAGTGTTATACCAGGGCGACCCTGAGATCCACATAGTGACAGACCACACTTCAACTGCCCATTGGGTCAAGAGCTTTTTGATGAGAAACAAGATAAGATCAACAGTGAAACGTAACGTGGTGGTAATCTCAGATTCTTGGCACACGCTGCAAGAAAAGAAAACGGAGGAGAAGCTTGAACCTCACGTACACAAGATCAATGACATGTGGCACCTAAACAAACTAAttCCTGGAACCTTCACCATTGGCACGGAACAGGAGTTGTGCCAATTACTGCAAATTACTGAACCGGACTTAAGTGTGACAGGCCTGTTAGCTAACCTACCGTTGCAGCTGACAATACACACGGCATTCCACGAACCCTTAATGCACACCAGCTACCACCAAAGTCAATTAATAATGGTTCGCAATGACAAATATGTGCGGTCTGGGTTCGTGAACAAAATACAAATCAAGGCAGCCCAACGTGGTGGTTCCTGGATGGAAATTCCAGCAGGAACAACTGCAGGAAAATGGTGGGACCAAGAACAGGACGCACATCAAGTGCCAAACAATGACGTGTCAATAGGCAAGGTGGAGGCCCTGGTTGGCGCATCCATAACTAGCATTCCATCCACTCAGAACCAAACGTCAACGCACGAAGGAAAAACCGCAATAATTCCTTGGATGGACTACCCCATGTACGTGGACACCAGCGTAGCGGACACACCAACATTGGAATTGGTTCCAGCCCAAATTATGGACATGTGGGACACCACAGATTTGAGCGGGTATTTGGATAGATTTGCACCAGAAAACCAGTTCAGCATCAAAGTGAAAACTGTGCCCACAAAGTTGGCACAGTCAATAAAGAGCACACTAGTCAAATACCCAATATACAGCAGGCCAGTGTATACAAAAATGGCCAACCAAGAATTCAACGCAGTAACAGGAAGGCTTGGTAAAGTGACACAGTACAGAGTGGGGGATTATTGTGCAATTAGTGAGGCAAACGGCATAGCAAACACATTTTTCCAAAAAGACTGGAAACAAGTGGTGGCAGAATACCAAAGCAATACAATAACCTATAATACGGACAAAGTAAAAGAATGGTTGCAAGGCAGACCTAATGTAGAAAGTATAGTTGGGGAGGTTAACAACATTCTGACGGAAGGGTTTATGAAACACCCAATCAACAAGCTTAACGTTCACCTCAAACTGGAATCTTTGTTAAAATCACAACCAGTTGTGGACCATAGGCAAACAAAGGCCAGGATTTTAGTATGGCAAGCAAAAGGCATGTGTGCCATATACAGCCCAGTGTTTAAAATGGCAAAAGATAGGTTAAAATCACTGCTAAATACAAAAACTGTGTACGCAGATGGATTGCGTCCGGACCAATTAGCACTGAGAGTGACGCAAGCGGATCCTGCCAATTACATCATGGAGAACGACCTGGAACAACAGGACCGACAAACCGATGACAAACTGTTGGACGTGGAAATGGCAATTTATCACATGCTGGGTGTGCAGGAAGAACTGTTGTCGTTATGGAGGCAGTGCCATAACAACTGGAACTTTAAGGGAAGGTCATGTCGCGGAGAACGAAACTGGATGAGGCTAACAGGCCAGGCTACCACTGCACTAGGCAACGCAATAACCAATTTGTGCGTGCATTGGCGGCTGTGCAGCAAATTGGGTAATGATTGGAAACTgtttgtgttattaggAGACGATGGGGCGTTGTTGACCAACAGGACATTGTCAAACAAAGAAGTGAAAACcCATGGTAAATTGTTGTACAATATGATAATGAAACCCAATACACACGACAATGTTGGCACATTCTGCTGTTTCAACATATACAAGTTGCCCACAAACCGATGGACCATGGGCCCCGACATTGCAAGACTGCGAAGGCGGTTTgaagtaactaacgGGGCGTCAGAGGCCACCCTTGTCAACCATCACGCAAGGTGCATGTCATATTGTTGTATGTTAGGATCAATATCACCCATTCAACAATTGATCAAGGAGAGGGGTTACACCGTAGAGCCACCAATGTGGTATGACTGGAACTCCAATGCAAGAGCCACAGAGGACAAGTACCACTGGCTACCGGGGAAAAGTGACACAGAGCTGCGCATGCTGCTGGATATGATGAGACAAACAAACTACATCGATCACAAACTGTTGCACTGGGTGGAAGCTACCCGCTAGTGCTCCTACCCACGTTTTGGTGACGAACAAGATTGCCCCCCCCCT</w:t>
      </w:r>
    </w:p>
    <w:p w14:paraId="3FCB11D7" w14:textId="77777777" w:rsidR="00577A4B" w:rsidRPr="00721AB6" w:rsidRDefault="00577A4B" w:rsidP="00D50E10">
      <w:pPr>
        <w:pStyle w:val="HTMLPreformatted"/>
        <w:pBdr>
          <w:bottom w:val="single" w:sz="6" w:space="1" w:color="auto"/>
        </w:pBdr>
        <w:rPr>
          <w:sz w:val="10"/>
          <w:szCs w:val="12"/>
          <w:lang w:val="en-GB"/>
        </w:rPr>
      </w:pPr>
    </w:p>
    <w:p w14:paraId="5DF52ACD" w14:textId="77777777" w:rsidR="00D464AE" w:rsidRDefault="00D464AE" w:rsidP="00D50E10">
      <w:pPr>
        <w:pStyle w:val="HTMLPreformatted"/>
        <w:rPr>
          <w:sz w:val="12"/>
          <w:szCs w:val="12"/>
          <w:lang w:val="en-GB"/>
        </w:rPr>
      </w:pPr>
    </w:p>
    <w:p w14:paraId="2A64AEB3" w14:textId="77777777" w:rsidR="00D50E10" w:rsidRPr="00D50E10" w:rsidRDefault="00D50E10" w:rsidP="00D50E10">
      <w:pPr>
        <w:pStyle w:val="HTMLPreformatted"/>
        <w:rPr>
          <w:sz w:val="12"/>
          <w:szCs w:val="12"/>
          <w:lang w:val="en-GB"/>
        </w:rPr>
      </w:pPr>
      <w:r w:rsidRPr="00A13221">
        <w:rPr>
          <w:sz w:val="12"/>
          <w:szCs w:val="12"/>
          <w:lang w:val="en-GB"/>
        </w:rPr>
        <w:t>&gt;HvEV_</w:t>
      </w:r>
      <w:r w:rsidR="00A17F53" w:rsidRPr="00A13221">
        <w:rPr>
          <w:sz w:val="12"/>
          <w:szCs w:val="12"/>
          <w:lang w:val="en-GB"/>
        </w:rPr>
        <w:t>HYT</w:t>
      </w:r>
      <w:r w:rsidRPr="00A13221">
        <w:rPr>
          <w:sz w:val="12"/>
          <w:szCs w:val="12"/>
          <w:lang w:val="en-GB"/>
        </w:rPr>
        <w:t>38</w:t>
      </w:r>
      <w:r w:rsidR="001D1DCC" w:rsidRPr="00A13221">
        <w:rPr>
          <w:sz w:val="12"/>
          <w:szCs w:val="12"/>
          <w:lang w:val="en-GB"/>
        </w:rPr>
        <w:t>_MN107383</w:t>
      </w:r>
    </w:p>
    <w:p w14:paraId="738ED47A" w14:textId="77777777" w:rsidR="00D50E10" w:rsidRDefault="00D50E10" w:rsidP="00D50E10">
      <w:pPr>
        <w:pStyle w:val="HTMLPreformatted"/>
        <w:rPr>
          <w:sz w:val="12"/>
          <w:szCs w:val="12"/>
          <w:lang w:val="en-GB"/>
        </w:rPr>
      </w:pPr>
      <w:r w:rsidRPr="00D50E10">
        <w:rPr>
          <w:sz w:val="12"/>
          <w:szCs w:val="12"/>
          <w:lang w:val="en-GB"/>
        </w:rPr>
        <w:t>ATCAACCAACCATGTACAACCAAACAGTACATGAGACAGGCAATTCGTCACCAAAACAAAAAGAGGTCGAGTGGCTCAAAGCCACTCGACCTCTAAAAAGAGACGTGAATAAACGATGGAAGGCAAAGCTGGGAAAACCAAAATTGCGACAAAAACCATTAAGATTGAAGCGTCTCAAAGGGCAAGTGGTGAACCGATCCAACAACATGAACAGCCAGTACGACAACATGAAAAATTATTACAATCAAATGACAAAAGTACGCATATTAGGTAGAACCATGGTACCCTGCGCATTGGCTTTGCAATTTCCTATGTCTGAACCATTGGTTAATAATTACATGGAAGCAAGTTACATCGCCACATACAAACTGATGTACAAAAACAAAGAAAGTTACGAAGGGTTGCACCCGCATGAACTGGCTGCATTCATAAAAGGTGTTAGATTAAATGTGGAAGACAGTTTCAACCATGCGGGCAACAAATTATTCTATGACTCTGTCGAGCAAGAGGTGTCAACTCACACCATAGACACACCAAACGATCCAATATTGTGGCAGGCAATTAGGGAGATCGAAGCCAAGTACGGCGGAGCCATTGGCATGCAATACCAGGCTCTGCGCAATTGTTGGACAAGAGTTCCACACCTGGCCAAGGTTGGCGGTAGACACCAATTGTTGATGGTAGATGCAGAACCATGCGGACACAGGCGTTGCGCGGAGTGCGGAATCATGAATGGCTACTGGATCCCTGGCGAGGATGGATTGTCCAATGCACACTGCGGGGCCTGCGGCACTTCATTAGATTTAGAGAGACAAACTCCGGAGCCTCTCGAAACACCGCCAACCGAAGATTTCCAGCAAATCAACCAACCCATGGGTGCTTTCGAAATGGCGCAGATGGAAATTATTGAACAGTTAGATGGAGTAGGAGATCTGGAGGGGGTAGCACTGAAGCAAGCGATAGAAAATGATGAAAGACTGATAAGAGCGATGATATCAAGGGCGAACGTCAAGTTGAGTTTTGTTGATCCGGGCATGACACCTGAACAACGTAAATTAGTAGGTTCAAGCTTCAAAAATT</w:t>
      </w:r>
      <w:r w:rsidRPr="00D50E10">
        <w:rPr>
          <w:sz w:val="12"/>
          <w:szCs w:val="12"/>
          <w:lang w:val="en-GB"/>
        </w:rPr>
        <w:lastRenderedPageBreak/>
        <w:t>TTATCTTGATAGACAAGGTAGGACCAATAAACGAACATGCTATGATCGCGGCAGAACGTCAGCTCATGGCACAAGTTATGTATGACATGGCAGCCGGAGGTCAACCCATAGTGGACATTGGAGGGCCTAGCCCCGGTTGGACGGCAGTTAAATCGTACCAAACGGTGAGCCCCATCCTATCAATCAAAGACGTTAAACGGTTCAACAACTACGACAAAATGCCGGTGCATTGCACACACACATTGAAAGAATGTAATTGTCACACGGGACAAGCACCATTAATCATGAGTGTTGACAGCTTGTATGATATATCACCAAAGGATGTTATGAAATTTATGTTACTTGCCAAATCAAATTATATAGTTTACTGTTTGAGCACAGCCACACTGGATCACTCCACAAACAAGGGTGTGCTGCCTTGGGACCAAGGGCTGTGGATAAAGCATCAAGGCAAGTTGGTGACAACATTCAATGGGTCATCTTCGACGTATGAGAACGATTGGGCCCAAACCTTATGGTGGACCAAGGCAGACGTAATAATAGTGGGGGACCATAGTTTATGCATACAGACCCTAAAAGTATGCGGAAACCACATTCTACGTGTAGCTACAATATGCAATGACTACAAAACACAGTTTTTCTCACTGAATAAACCCGTTATAATGAGTTCATCTTCCAGTGTGTGTATGCCGATCCCTGTGTGGAAAAATCCAATCAGTCACGTTGTCAAGAACGTGGTGGAGTGGAGAACGGTGGCCGTAGAAAAAGAATTTCTTAAATTGTTGTTAGTGAGAGCGAGCGCAGGTCAATGCTCTTATGATGATTTAGTCAAATATGCAATAGGATTGGGTTACAGCAAGTACACACTAAAAGACAAGGTAATATCCATGAATTATATAACTGCAGATATGGCATTAAACCATGCGTTGATAGCAAAGGCCATCACTGATAGAAAGCTGCTAGAATCAACTTACATCATGGCACACGACAAACAATTTTACGATTGGCATAATATGAGCCAGACGGACGTGTTACAGACCATGGGCACGTTGATCTTCGAAATTACGAAACACCTGCTCTCAAAGTGGTCTGCATCCGACGACAAGGTCCAGTTTGTGTTCAACAAAGTGGTTGACGGTATATCTGAATGGATAGCTGATCCAGCATGGTACAATCTGGTGGAGGCGATTACATTTGATGACATTACGAAGATGAACATTATTAGAGTAAACACATCCAGCCCGGACACAAACGAAGCCATCATATGTGACCACCACAGCGACCATTGCAGTCACACTGTACAACTGTCGCCACATTATTGTCAATGTTGCGGGTTGTACCCcgtcgtgGTTGGTGAAAACCGTTGCGGCTGTTGCAAAAGTGATCACTGCCATCATAAATGTCACCACAAGTGCACAAACAGAGCGGAGCATCTCGCCGGCACAAAAACAACACCTCGGGAATGCACCTGCTGTGGTGTTGAGTACGACACATACGTGTGCGTCGTCTGCAACAGACCTGATGGGTACAGTGTCGTGACGGACGCAGAAGTGAGGAAGAGAGTACATGAGGCAGAGTTAGCTGACAAGCAAAGAAAATCCAACTTGAAACAGTCCAAAACGCAACAGTCACTCGAGCAAGAGGGTGACACGGGCAGAGGCAAAGCAGCAACCAAAACTTACAGCGCTGATCTCGACCCGAGTACCACCAACGCAACCAACGTGGCGCATGCGACacccatcacgGAGCCAACGGCACCGCTCGCAGACCCATCGAGTGACCAGCGTAACACCGCCACGCCAACCGTGTATGATTTGCTGAAGCTGCACATGGACGACTTAATTGAAAGTCCCACACCAAGGCTGTATTCAGATGTATTAAGTTTATCTGCCGCAGAGTCAACACCCCAGGTCAACGAACAGCCGACCACACAAAGCCGCGACCCACCAGCAGTTGAAACTCGGGAGCCGAGCATAAATGTTGTGAAACCAGTCATGACAATGAGCATCAATCACCCAACTGCCACAACAACCGCCACGGACATTGAGGCGGGCAATGTTGAGGGACGCCTTTTCCTTGAACTGGTTAACTTAACAAGCTTGGAATTTGCCAAAATTATAGCTGACAATGAGCGGGGATGGGCATGCGTTGAAAGTGAAACAGAAGTGAatcatactaaAGGTTTATCTCAAATCAAATATGTTGGGAGGAATATCACGGTCACAACCCCAGACAATTTTGAGGTAGTTGAAATCACTGACGTTAGTGGCCAAGGCAACCAATGTggttataacgtCATTAATGACACCGTGGGAGTGGACAATGACGTGTGGACTTCGATTATTAGTTCACGACAAATGTACAGCGACATGGAAGTGCAGCAATACTGCACAATGATGAGCCTAAATTTACTGCTATTGGGTAGGACAAACACCTTCTTCCATCGTCCAAACACAGCATCAGACACATTCATTGTCATGCGCCATTGCAGCTTGGACAGCCCAGAAGGCACTCCAAAAGAGCTATGGTTTAAACATTGGCAGCGTGCGAATGTAAAAGTTAAGTTTTCAAGGCCATGGGTCCCGATTTTCTACCCATGGTTGGAAAGGGCAGCCTGGGACAGGTTCATGCTTGATAACAGAATTAACGAAGACTTTTGGCAATTAGCGACCGAGCAAAGACTACAATTGATGGTTGAATTTTACACAAACAATTTTGTGTGTAGCAACCTAAAAGAAGGATATTTGGCCATGCTAACAATGGATCTAAAGGCATGCCCGCCCGTCATTTACAATAACTCATTGATGATGGACCAACCGGACACACACCTAAAAGGCTGTGTGGTAAGCAAACAAGGTGTGGCAAAGTTACCATACGCTCTGACGCAGCACCAGTCCATAGAGCAAGACGCAATAATGGGTGCCCCCATTAATCAGCAACCACCAACTAATGAGTCAGAACTGGAAGTGTGGTTGAATAATGAAATTAAGTTAGAATGCATTGATTATGCATACAACATGGAACACATGATGTTATTGGAAGAGGAGATGCATTTTAAAGAGTGGCAGACAGTCAACGTAAAATTTGTGGGTCAGCGTCTACGATTCTCAAAAGGCTTATTCAGAAAAATTAAAACAGGTGACATAATTATGATCAAGGTGGCAGGTTACAAAATGACAACAACGGTGACCATCAGCATGCGCCAAGTGCTTTGCGACAAGCCGTACACCGGACCAACAATTGACCAGGCTCTGGTGGGCGTAAATAAACAAAGTCATGCCTCTAAAATGGCACAAGTGATGACGTTATTGAGCAAAAACCTGGACGCTAAGCACATATGGGATAAATTGAAATCAGCAACAGTGATTAAGGGCCCAGGCGGCAGCGGAAAAACCACCGGGCTGCTTTGTGAAGCACACAAAGGCAGCATAATTTTAACCAAAACAACCATGGCAAAAACCAACATATTGAAGCACAACCCACCCTGCCCCGTCATGACTCTAGAGGCATACCACAAAAAGGATGATCAACATACAAAAATACTCATAGACGAGGCTGGCATGTTCTCACTGCTAGATTTTGCCACCTTAAGAATGCAAACAAACACACAAATAATTATGAGCGGAGATTTATTCCAAATAGGGCAACTAATCACCCACGTGCACCCAGGAATTaGGGATTACCAACCTTGCATCAATTttcCTGCAAACGTAACCACACTGAATTCAACATATAGGTACGGCAAGTCTGTGTGTGATGTGTTACACACAGCCGGTATGAACGTGACGTCGTTGGCACCATATGACACAACTATAACCCTATTAGACATTAAGGAAATCAGATTGGGAACGATCAAAGAGTTAGTCAAAAAGTACACCCCGGACGCAGTATTGACATTTTACCAATCACAAAAGAGTCTAGTGGAATCATGGCAGCTGGACCCAGACACCCACACCGTACACGAATTTCAAGGAAATGAGTGTGACACAGTTATGGTGTTGCAAGGTCCACAAACCATAGCGACCACGGGAATATGGAATAAACCAGAATATTGTATTTCGGCACTGACTAGGGCCAGGAAGCACGTGGTGTGGGTCACTTTTAATGCAACCACGGGCATGAACATGGTACAACGGTGTGGTTTAAGCCCAGAACTAAGGGCCACCCACAACACCACATCGTTAACCCAAACCTGGGCGGACATGGTGGAAGAAGACCAAACCAAAGAGGCAATGCGGGGCGGTGGGCTCACTACTGATGGATtaaccatttacgttggcCGCAACACCAACCACGTCACAGACTTAAAGTCCATGACCACCATTAAAAACAAAGCAGTAGTGGGGGACGAAGAACTATTTGTAGTGTTGCTGCAGAGTGAATGGTTGATGGGCATGGTTGACGAAAACAAATATTACCTGGTGGCCGGCCAAGAACTAGCCACCATGAAAGAGCCCAAAAATGTGACTGATTGGAGGCGCCTGCTGTCTGACCTCACGATCAGCGAGCAGGCACCACCCCGGTTGCTGCAAGCAGCCAGCAATTTCTCCTCCGCAACGATGATTTTCAAAAACAACATGGTGCACCTCTCTGAAGACAGAGCCGTGTTGTATGTGCCAGACACACAAGCAAAACTGGCCGAGTTAGAACAAAAAATAAGAGCCAAAACCAAGCTGGTGCAGATAACAAGAACCCACAAAGAATTAAAACTCCACTTTCTGCTCACCACGGTGGGGACCATAACAATCACTGGTCGGCACAGAATAGAAGTGTTTGGTAACAGGGCGCTCAACTATTTGACGAGTCATGTCGACCAAGTTAATGATGCTCAATTCAAGGCatgGGTTGCACATTTAATAAATAACTTTAGATGCACAGCGTGCGCAGCAGAGATGTACATTAATCCGGTGGCATTAACTGAGCACTTGTCAGATCCAAAAAGTGACACACAATGGACCGGGTGTAGCAGGTGGAGCTGCGAAAATTTTAAAGCCCCGCCAAGCTCCGAAGAAAACTCTATCGAAGACGTAATGGACACAGAATCGTCTTCGTCAGAAGAGGAACCGGACAAGGAACCTGCCAGTGACGGCACTTTGTTAGGCGACGAAGCAACCACAGGCCAAGAGTGTGAGCATGAATCAGACGAAGAATACTATGACACAATTGACACTATTCACATAAACCCTACGACAGTCTGCACCACACCGCGCAGTAGAAGTGGCCAAGACGATATTAACGACGAAATCGTTCAACTAATGTCAACAGCACAGCCAAGTGGGGAGCAAACCGCAGAAAGCCAAACAACAACAACTTCCCGCACACATCACACATCACCACCACCCAACCCCCAACAACAGGAGCGCACACTAAGTAGTTTGGTGGTGTCAACCTTACATAACAACCAACCCAGACGCACGTCAAGAGAGAGGGTGATGCACCTCGTCGAACAATATGCGCAACACACTACCGGGTGGATTATCTTTCCGCGGTGCATCAGCATCAGGCACATGCAAACAGCTCTGTTACATGGCTGCCCAATGCACTGCAGATGGACTTTACAACGGAGCGAAATGTGCAACATTTTCACCCTCATGGCCGGGCTGACCAGGGTGCTCACCATTGCTTTCAATAGAGCCGGCAACGTGGTTGGCCCCATGGATGGAAGTGTAGCGGACGACATGTACATCACGTTGGCAACACATGCTGTGGATCAATGGCGGTTGGTGGCTTCGGGTCAAATGGAGTTGGATGAAGATTTAGCATTGGAGGGGCTAAAATTTATCAACCAATCACGATTGTCACCGATCCATGTGCATAGGCATGACACTATTGTCATCGACGATACCGAATGGCCGGCATGGATCGGCGCCTCCGTGAAGGAATATGAGCCATTCATGACCAGACCAAGATACCAACAATCTGTGACACACCACGCGATAAAGACCATGCTACCAGAGTTGCCCACTGAAGTGTGCGGGTGCGAAACAAAACTTCTTGACGAAAACAAGATATGCGCCACATACCCTTGGTTGGACACGTACACAATGACACCTGATGAACTTGCAAGTTGCATCAGTTGGATTCAATTCGTGCAGTACCGGCAAATTGGGGGTCTGAAAACCCACACAGTTATAGATGGTACAGTAGTAGACAGCACAACCTTTGGGGGTTGTGCACTGTGCGCAGGGCTGAAGATGACAATAAATGAGGAAATTACAATGTTAATCAATAGTAGATCTGGTCCCGAACCCGGAACCATGTGGGTCAACATCAACCATGTAATACAATATCCACACGTGATATCAGAACTGTGCAAAATTCTAGAAATGCCTGGCATGATCATGCATTATCCAGATCTGGAGCTGTATTGGTCCGTCAGGCAACTAACCGAAATGGACGGCATGATACAAGACTTTGGCCAAGCTATGTCGTTAATTGAGCGACTCAGGGCAGGAGTTGATTGGGTGATCGAAAGGGTCACCAGCTTCAGTTTACAATGGAAGTGTGACCAGTATAACACAGTCAATTCGGAGTACGTGACGATGCTGGGAAAAGCACTGTTGGATGCGGGGGTTGATCCATCATTGCACTGTCATGCAATCACTCATACAGGCACACTATTGGTGGGGCTGCCAACACGATGGTCAGCCTCGGGCCAAACCATTGTCATATCAAAATTTAAGGGCAGATTCCACTGCACCAGTCACTCACTGGCCATCACGCAGCGATGGGAGTGGCAAAGCGCTAGTGACATGCTAGTGGAGGCAGTAAAACACCGCATGCTGATACTCTTTGCAAACAAATTGAGTGGCCGCAGAGAGTTGGTTCGGTCCATTTTGGAAGATTCCGTAGCCATCAATCTGGACGAGGTAAGAAGGGCCATGGGAGCAGTTAAGTTGAACTTGAGTTTGGATTACCACAGGGAGCATAACACCGGGGTGAACGCTATGTTAAATGATCGCAAAAACAAACTGGTGCAGGGCCAACTCGTGGGCCCCCACCAGGCAATGTACTTGTCACCAAATCAAATCCGAATGTTTGGCAGAGACATTAATAGAACATGTTGTACGCACAACTTGACAGAACACGGCACATGGCTACCTGACGAAGGGTTATTTGCCACAGCGGAACAGGTGGCAGCGAAAATTATATCTGGTTGGTGTGGGAaAAACAAATTGTGCACATACTCGGGTACATATAGTTACATACCGTTAGTGAACTCCAGCTGGAACATGAAAAGTGTAAAACCATTACGCAGCACACCGCTATACAGTGCGTGTGCACTGGCTATGAATGGGGCATTAAACAATTTGATCACATCTATAAAAAACTTAAAAGACAAAGCAGAAACCGTGACCGGGTTTGCATTGAGTGATAATGAGAAAGCCTTGATAGCCATGTGTGACAAGGTTGCAACCACAAAAACAAACCCTTGGTGCAGCAGCGAGTCAGTCAGTGATGGCGACAAAGCCATGTTGGGAAGTGAGTATTTGGGCCTAGACTGGCATTCATTTTGTGATCAACTGGTAAAAACCAGTGCAAGAGAGACATTCATTTTGGTTCCCGAGCAAGACAATCACAGCGGCGATTACTACAACATCCATGACAGACAGGAGTATTTTGAATGTCAAGGGGTTGCAAGCACCACATTAATAAccctcaaccccaccacatggagCAACCTGCTCATCAAACACAGCATGAGGTACAACAACAAAATAATACACGCAGAACAGCTGATGTCAATATTGGGTTTGCGGCTTGTCAGCATAGTGGTGACCTCCTCAGCAGTGTCAGTGCCTGGTCACTACTCACCATGCATACCAAACAACAGCAATCAAGTGGTCTACAAAATTAATACCCCACAATTGTCATGGAACACATCCGTTTTCAGCCACCACAAGACAACAGTAAAGGTGGACTCCAAAATGTACCGCCACCTAAGCTTCAGAGTTGTGTCCGATACGTGCAGCTTCGAAGATTTATTGTCCTACGCCAGAACGTACATGCAAACCACCACTTATACTCAGACTGGATACTACAGGGAGAATTTAGATCAAATCAATGATTTGCATCTCATTTGCGCGTGCGTTTATCACGAATATCAGCAGAAAAAGACAAGCTGGTGCACACTAGCCGCGAAACATTGTGACTTACCAACCATGGATGTGGGCCGGGTAATGGCACATTTGAACACCAATTTGACCCATGCCGCCTTCAAGCTGATGCAAGCATGGAAGTTAAATGACGGAACTTTGCACGACATTAAATTGGCTTCTAAAAACACGATAGGACCTGAAATGACAGACACAATCAAAAATCTTGCCACAATGAACATTGAGAAGAAAGAGGTGAGCCGGCAAATTATGGTGCAAAACGGAGATCGCGCTTTGCCAGACATCACGACAAATTGTCCATGTGAGAGGCAAATGACCAAATCTAATGATGTGGTGATGCCAATACTGGGCGGATTGGTCAATGATGGATCATTGCTGACAGAGTTTTTGGCGGAAGAACTACGATCAAACTCAAGTTATTGGTGCTTAGTACAATCCAGCACGGATGGTACTAACACAGCCGTACAACTGGGGGACGGAGTCAGGCGTTCTCACAATTTGTCAAGCGTGAACCTCAAAAAgaaacgtAGGTGCAAACACCCCGGCAGTGAAACAAACCTCACGGAGAAGTACATACAGCAAAGGATGGAAGTCACTGCCAATATGAACAGCGCAAACGACACTCAACCACGTGAGTCAGATGGCCCacctatcacaggcacatacagcacaccAACAATGACCCGGTGCAAGACTAGTGGCCATGAACCATCAGTTGACAACTTGCATcaacctgcagcgagtaataatgaggacGGGGACACCACTGAAAGTACTTGGAGACTAATGGAACTATCGCATGTCATCATCAAACGAGTGTCCCAAGCTGTCACCAGCAGGGTGGGCGAGTGCCGGCAAAACAATTGCAAGGCCAGATCTAAGGAAATTAAAAGACTGTTGAAAGATTTAGCTTCAGCAGTGTGCCACAAGTGCAACACCTGGGCAGAGGAGCATTTTGCGGCCAGCAGGGACCATGAAGAGTCTGGGGCCACGGAACCGCTGAATGGAACTACGACACCCGAGCCAACACCGCGCAGCACAAGACCCACAAGCGGAGAAAGAGTGTGGGTGTTGATGTCCCCCACACAACGCGTTGGCATCTTAATGCAAGAATTAAACCAGGCCCATccacatgccgagctctcacaattgagaactgtgactagtgacATGAGTCATGACAACGACAACACGGACAACGAGATACGCGCAAAGGCCGACCAATTGGCAGAGCTAATGGAGAATGGGTTTTCATCAGAATTTGACCGGACCGAcaCCATCAGCTCGTACGACGATACCATCTCGGAATGTGAGGAGCCCACCACGTTTGTTAGACAGCAGTGGCAGCAGTACGATGTGGACCATGtgatcacAGAAGACTTTCATATCCAAAGCGACTTGGAGGAACCACAGTTGACCTCCAGAACCCCAGAGCCAGCGTTGAGCGAGGCACAATCACAGGACGACAAAACCGCATACGCACGCATGTGTGACAAAacccacaagctgttgtgtgatacaacggcTAACGCTGCCGGGTTGCTGGAAGATTATATTGAATCAACAACACTAGAATGGTTGACTACAGAAGCAAGGCAAGCCAACCGTACGTGTTGGTGCCATGTGACCACACCCGAATGTTTACAAGAGTTAGTAGGAATTGACGCATGCCATGTCATTGTCAAACCATATGCTCACATTACAGGTGTGGCCACCAGAACCAAAGAAATATACAATCCCAACACAGAGGGAAACTGCGTGGTGAATAGCCTGAACTATCTTGAGCAACACCACCCCAGAGTAGACAAAGTAATGGAAAGGGCTTGCGGCGTGTACGGGAAAACCATGTGGTTAACGGAGTCCGACGCGGCAGCCATTAGCTGGTTATGCAACCTAGAAACTCGTTATAAACACAACCAAACCGTGCATGAATTGGCGACTGGGTCAAGCGCCTCCCCATTATGTATAAATAGAGTGACAGGGGACGCAGTTGACCATTGCACGGTGCACAGCATCACCGTCAGCCATCGCAGCGAAAAGCCGATGCAAATTAGTATAGTGAGCAGGGCGACAACAACTGAAATAGAGCAGAACATCTGCACCCACTTGGACATCCAAGTCGGGCTCGCAGAATTGTTACACGATTTGAACGAATTAGTAAACTTCCAAGGAGTGGGAGAGTTTATCGCTAAATACAGAAGCAGTTTTTCCACTCAAAGGGAATTAGAGGCAAACTTGCGATTAACAGGCCAAGTGCACACCATCAGGACCAAATCTACACCAGTCATCCCAGGCGAGTGGGTAAATTGCGCCAGGCTAAAATACTTTAAAAACACCAGCGACAAATTGAAACCGGGGGAATGTGTCCTGTGGACAGATGGTGTGCACATGCATTGGGCCGCTGTAATATCTTCAAACAGACACGGCCAGTACATGTGGACACCATGCCCCATGACGACCGCAGTTCCTGTGGTACTACGAATTTCCATGAAGTGGGCCAAACCAGCACTACAGTCTCCTACAGCAACAAACACAATATTAGGCGAGATCCAGCACGTCACAGCACTCAATGAGGCGACCGCACGGCACATGGTATcacacaagctcgtggtGGGTAAACCAACAATCAACAATCCACATGCAACAGTGCTGGTTGTAGCGGATTTTGACAATCGTAAGCACCACAAATTTGACGACAGAACGGTTTTGCGTTCCTGGGATAGAGAAAACATTGTGGTAATCAACAAGTGCCCAGGAAGGGTGCCAACTGAAGTGTTCTTTGAGGAAAGTGACATGATGACAGCAGTGTTATACCAGGGCGACCCTGAGATCCACATAGTGACAGACCACACTTCAACTGCCCATTGGGTCAAGAGCTTTTTGATGAGAAACAAGATAAGATCAACAGTGAAACGTAACGTGGTGGTAATCTCAGATTCTTGGCACACGCTGCAAGAAAAGAAAACGGAGGAGAAGCTTGAACCTCACGTACACAAGATCAATGACATGTGGCACCTAAACAAACTagttCCTGGAACCTTCACCATTGGCACGGAACAGGAGTTGTGCCAATTACTGCAAATTACTGAACCGGACTTAAGTGTGACAGGCCTGTTAGCTAACCTACCGTTGCAGCTGACAATACACACGGCATTCCACGAACCCTTAATGCACACCAGCTACCACCAAAGTCAATTAATAATGGTTCGCAATGACAAATATGTGCGGTCTGGGTTCGTGAACAAAATACAAATCAAGGCAGCCCAACGTGGTGGTTCCTGGA</w:t>
      </w:r>
      <w:r w:rsidRPr="00D50E10">
        <w:rPr>
          <w:sz w:val="12"/>
          <w:szCs w:val="12"/>
          <w:lang w:val="en-GB"/>
        </w:rPr>
        <w:lastRenderedPageBreak/>
        <w:t>TGGAAAtcccaGCAGGAACAACTGCAGGAAAATGGTGGGACCAAGAACAGGACGCACATCAAGTGCCAAACAATGACGTGTCAATAGGCAAGGtggaagccatggtTGGCGCATCCATAACTAGCATTCCATCCACTCAGAACCAAACGTCAACGCACGAAGGAAAAACCGCAATAATTCCTTGGATGGACTACCCCATGTACGTGGACACCAGCGTAGCGGACACACCAACATTGGAATTGGTTCCAGCCCAAATTATGGACATGTGGGACACCACAGATTTGAGCGGGTATTTGGATAGATTTGCACCAGAAAACCAGTTCAGCATCAAAGTGAAAACTGTGCCCACAAAGTTGGCACAGTCAATAAAGAGCACACTAGTCAAATACCCAATATACAGCAGGCCAGTGTATACAAAAATGGCCAACCAAGAATTCAACGCAGTAACAGGAAGGCTTGGTAAAGTGACACAGTACAGAGTGGGGGATTATTGTGCAATTAGTGAGGCAAACGGCATAGCAAACACATTTTTCCAAAAAGACTGGAAACAAGTGGTGGCAGAATACCAAAGCAATACAATAACCTATAATACGGACAAAGTAAAAGAATGGTTGCAAGGCAGACCTAATGTAGAAAGTATAGTTGGGGAGGTTAACAACATTCTGACGGAAGGGTTTATGAAACACCCAATCAACAAGCTTAACGTTCACCTCAAACTGGAATCTTTGTTAAAATCACAACCAGTTGTGGACCATAGGCAAACAAAGGCCAGGATTTTAGTATGGCAAGCAAAaGGCATGTGTGCCATATACAGCCCAGTGTTTAAAATGGCAAAAGATAGGTTAAAATCACTGCTAAATACAAAAACTGTGTACGCAGATGGATTGCGTCCGGACCAATTAGCACTGAGAGTGACGCAAGCGGATCCTGCCAATTACATCATGGAGAACGACCTGGAACAACAGGACCGACAAACCGATGACAAACTGTTGGACGTGGAAATGGCAATTTATCACATGCTGGGTGTGCAGGAAGAACTGTTGTCGTTATGGAGGCAGTGCCATAACAACTGGAACTTTAAGGGAAGGTCATGTCGCGGAGAACGAAACTGGATGAGGCTAACAGGCCAGGCTACCACTGCACTAGGCAACGCAATAACCAATTTGTGCGTGCATTGGCGGCTGTGCAGCAAATTGGGTAATGATTGGAAACTATTTGTGTtattaggaGACGATGGGGCGTTGTTGACCAACAGGACATTGTCAAACAAAGAAGTGAAAACGCATGGTAAATTGTTGTACAATATGATAATGAAACCCAATACACACGACAATGTTGGCACATTCTGCTGTTTCAACATATACAAGTTGCCCACAAACCGATGGACCATGGGCCCCGACATTGCAAGACTGCGAAGGCGGTTTGAAGTGACCAATGGGGCGTCAGAGGCCACCCTTGTCAACCATCACGCAAGGTGCATGTCATATTGTTGTATGTTAGGATCAATATCACCCATTCAACAATTGATCAAGGAGAGGGGTTACACCGTAGAGCCACCAATGTGGTATGACTGGAACTCCAATGCAAGAGCCACAGAGGACAAGTACCACTGGCTACCGGGGAAAAGTGACACAGAGCTGCGCATGCTGctggATATGATGAGACAAACAAACTACATCGATCACAAACTGTTGCACTGGGTGGAAGCTACCCGCTAGTGCTCCTACCCACGTTTTGGTGACGAACAAGATTGCCCCCCCCTc</w:t>
      </w:r>
    </w:p>
    <w:p w14:paraId="497A4927" w14:textId="77777777" w:rsidR="00EC3BD7" w:rsidRDefault="00EC3BD7" w:rsidP="00EC3BD7">
      <w:pPr>
        <w:pStyle w:val="HTMLPreformatted"/>
        <w:pBdr>
          <w:bottom w:val="single" w:sz="6" w:space="1" w:color="auto"/>
        </w:pBdr>
        <w:rPr>
          <w:b/>
          <w:sz w:val="14"/>
          <w:highlight w:val="yellow"/>
          <w:lang w:val="en-GB"/>
        </w:rPr>
      </w:pPr>
    </w:p>
    <w:p w14:paraId="2D648A44" w14:textId="77777777" w:rsidR="00D50E10" w:rsidRPr="00D50E10" w:rsidRDefault="00D50E10" w:rsidP="00D50E10">
      <w:pPr>
        <w:pStyle w:val="HTMLPreformatted"/>
        <w:rPr>
          <w:sz w:val="12"/>
          <w:szCs w:val="12"/>
          <w:lang w:val="en-GB"/>
        </w:rPr>
      </w:pPr>
      <w:r w:rsidRPr="00D50E10">
        <w:rPr>
          <w:sz w:val="12"/>
          <w:szCs w:val="12"/>
          <w:lang w:val="en-GB"/>
        </w:rPr>
        <w:t>&gt;BaYMV</w:t>
      </w:r>
      <w:r w:rsidR="00721AB6">
        <w:rPr>
          <w:sz w:val="12"/>
          <w:szCs w:val="12"/>
          <w:lang w:val="en-GB"/>
        </w:rPr>
        <w:t>_</w:t>
      </w:r>
      <w:r w:rsidRPr="00D50E10">
        <w:rPr>
          <w:sz w:val="12"/>
          <w:szCs w:val="12"/>
          <w:lang w:val="en-GB"/>
        </w:rPr>
        <w:t>RNA1</w:t>
      </w:r>
      <w:r w:rsidR="00EC3BD7">
        <w:rPr>
          <w:rFonts w:ascii="Times New Roman" w:hAnsi="Times New Roman" w:cs="Times New Roman"/>
          <w:sz w:val="22"/>
          <w:szCs w:val="22"/>
          <w:lang w:val="en-GB" w:eastAsia="fr-FR"/>
        </w:rPr>
        <w:t>_</w:t>
      </w:r>
      <w:r w:rsidR="00A17F53" w:rsidRPr="00A17F53">
        <w:rPr>
          <w:sz w:val="12"/>
          <w:szCs w:val="12"/>
          <w:lang w:val="en-GB"/>
        </w:rPr>
        <w:t>KX117192</w:t>
      </w:r>
      <w:r w:rsidR="00A17F53">
        <w:rPr>
          <w:sz w:val="12"/>
          <w:szCs w:val="12"/>
          <w:lang w:val="en-GB"/>
        </w:rPr>
        <w:t xml:space="preserve"> </w:t>
      </w:r>
    </w:p>
    <w:p w14:paraId="051919D0" w14:textId="77777777" w:rsidR="00D50E10" w:rsidRDefault="00D50E10" w:rsidP="00D50E10">
      <w:pPr>
        <w:pStyle w:val="HTMLPreformatted"/>
        <w:rPr>
          <w:sz w:val="12"/>
          <w:szCs w:val="12"/>
          <w:lang w:val="en-GB"/>
        </w:rPr>
      </w:pPr>
      <w:r w:rsidRPr="00D50E10">
        <w:rPr>
          <w:sz w:val="12"/>
          <w:szCs w:val="12"/>
          <w:lang w:val="en-GB"/>
        </w:rPr>
        <w:t>AACAAACACAAACATCCCACGCTCCCCAAGCTTACAATACCTGTAGAGTGATTTTTGTCATCCTACTGTTTGTAAGTTTTTCAGCAAATCAACCCGCTTGCTTTCGCACCTCCTTCACCTTCACTCTCGCTCTTATGGAGCAAACCCTAGCTCAAGCTGTGTCACGGAAAGGTAAAACAAACACACCTATGGCAGAAGAGCGGAAACATTTCAGCCCCATGAATTTTTCCGCAAACTTTGTTGCTCCTGAGCTCTTCTATAGTGCTAATGTGAGGAAAATTAAAAACATCTTCAGAGAGCGCAGCACAACTCGGTTTCTGGACGCAATTTCAAGTGATTTTGAGCTTGTTGCTTTTCTCACCTTGAGTCCCGCTCACTTAATGCAACTTGAGACAACTCTGCGCCAAGAGATACGTTCGTGTGTTGTGCCAATTGTCACTTCTGATGCTAGCTTCGAAACAGTTGCTGTCATCAAAACTGCTCTGGATGGCATGAGATTTCACTTTGGACACACCACTCTTGAAAAAGGGTGGATGTCTATGATGCGCCATGCAGAGAGTTGCCTGCAAGAGAGCTCCTCTTCGGCTGTAAATGATCTGCAGATGCAGATTAAACGTGTTGGATCACTGCTCTTGAGTGGAAAAAATCGCGTAGAAAGCTGCGAACTATCTGTCTTGAACCTCACAGCGCGACGTTTCAGGATCGAATATGGGCTAAATGGTACATACTTTGGCGAACATGTTGCTATGCTACTCGACTTAAAGCGTTATATCTATGGTACCGTGCCAAAAGAGTTTTTGTGGGCGAAAACCAAAAAGCACTCGCTATTCACAACCCCCGAGTGGATCAAGCGTACGCCCATCGACTGTTTCTTGTTTTGTCTTCGCGTTATCCCTATCTTACATAGGTTTGGTGTAGCCATATCACTTCTTTACTGGTCGTGTGTTGCTGCTCTGAATTTTCCTGCTTTTATGGCTTTCTTATTTAAGCGTCAGTTTGCTAAGTATTTAGCTCACTCTTTTGCCAAACACACCATCTACTTTATATTTTTAACTATAATTGCTATTTTATGGTCTTTTCGCACTTTCGCTTCTCAAAAACCAAAAATAGTGCTTCAGGCTAGGAGCACAGCAGAAAAAGAGAAAAAGCTTATGATGATTCTAGCTAGTGTCGTTGGGATTACTTATCTCTTCGATTATGACATAGCAGAAGCTCTTGGGAATTGTCTACATAAAATAAGCCGTCTATCCTCATATCTTCTCGACGACCATCAAGGCATCGCATCACGAATGTTTGGAGCGAGCTATGGGCTTCAGGCTGGCGATAGTGCTGAGGATGCAGTCACAACGATAATCAGCGACCTACTGTCTGTTACTTTTAAAATTGTGGACGAAGACGCATCACAGGGCACCGTGGAGGATGCATCTGAGACAACCTTTCACAGTTGGGTTGGTGTTAACACACTTGCAGGTCGCAATATGTCAAGACCACTCCAGTATGACGTCAATAAAACGTATGCACTCACACCTCAAAATGTCCAGCTACAAGCGCGAGCTATGGCAGACGCAAACAACTGCTGGTCAATGGTTGTTGGTCATACAGGATCTGGAAAGTCAACTTACTTACCTGTGCAGTACTCCAATTACTTATCCACCAAGAGTGATAGGCGACAGCAGATTCTTATCTGCGAACCAACTCAGGCTGCCACTGAGAACGTTTGCGCTGGCGTTGCTGCCAATCTTGGCAGAGCTGTTTACGGGCGCCATGAGGGTTGGTCCAGAATGGGGGATCATTGCATTCAAGTTATGACGTATGGTTCCGCGCTCCAGTGCCATGCTATGGACCCTAGCTTCATATCAACTTTCGACGCAATTTTTCTTGATGAAGCACACGATGTCAAAGAGCACTCTCTAGTCTTTGAGAGCATTTGTGACACATTTAAATCCGTTCGAAAGTTCTATGTTTCAGCTACTCCTAGAGATGGAAGCGTGTGTCCTGAAGCAGCTAGGAAATATCCTTTACATGTTGAAACTAGCGTTTGCGATTCGTATCGGAAGTTCATTGCAGCTCAAGGTGGGGGAGATTTGCTGGACATCTCAAAACATGATACAGCTTTAGTCTTTCTAGCAGGACGGCCTGAGTGTATTAAAGCTGCTAATGCCTGGAATGCTAGTGTCACCGGTGAGAAGCGCGCCTTTCCTTTGTCGAGCGACAACTTTGCTACCGACTTCTCGATGCTCACCGAGAGGCTCAAGACACACAAAACCATCATCTTCACCACGAACATAATTGAAACAGGTGTCACTCTTAGCGTTGATTGTGTTGTTGATTTCGGCCATACGATGCGCCCATGTTTGGATCTCAATCAAAAATCATTACGTCTTGATCGACGCAGAGTGACGCGAAACGAAAGACAGCAGAGAATTGGGCGAGCAGGTCGGCTTAAAGACGGGTACGCCATAGTGTGTGGAGATGTTGATAGAGCTGTAAATGTCATCTCTCCTGATGTTCTTTATGGTGCCGCTCTTCTGAGTTTTAAACACAATGTGCCTTTCTACATGAACGAAACATTTGAGAGTTCCTGGTTGGAGGGTGTTACAAAGGCACAAGCTGATACAATGACAATATTTAAGCTTCCCATATTTCTAACACGAGATCTCATTAATGCAGATGGCTCAGTTGCTAGGGAGTTTCTCGATGTTTTAAAGAAGCATCAATTCACAACAAGTGACATAAAGCAAGCACCAAGTGTCACAGCCAAACATATCTTCCCAACTTGGGCTTCATACTTCTCTCTCCACCAGGCGCTTCATTATGGTGATGACAAGGATGAGATACCACACGAGTTGCGATATGCGCGCGTTCCTTTCTCCGTCACAACTTTGAGCAAATTTGATTGGCCAGCCTTAGCTCTTGCATGCGAGAAACATAGAGCTTCCATGTCAAATGTGTTTGCTGGCATCGAGGAACCCGCACGCGTTGTTACTCTACAAACAAATCCTGCGAACATACAAGCAAGCATCACACATTTAACGCACATGAGTAAGAACTATAAAACTCTTATTGAAAACAACCAGCACGTGCGTCAATCCATGATGACGAATGTTATGTTTAAGTGGTTCTCTTCCACTCGCATCACTAAAGATCTTGATAGGAACTTGCGAAGATGCACGGATAACCTCTCAGTTGTCGAGGCCACGCTTAGCTCACTTAGGCAAATCTTAGCTGGCAACACGCAGGTTCATGCAACGCCGCACATGCAGAGCACTCTTGAGGACATAATTGAACTCCAGGCTAGTGACACACTTACGGAAGAAAGCTTAGCAAACGCACTTGGCATCTTTGTTCCAAAGTGCAACCTCTTTCTGCTGCTAGCTACTAAAGGTTTCAAGCTTGTGTACGTTGTCTGCATCTTACTTCTTGTGAACCTTGTTTATACTGGCCTTCGCAAGTGGCGCGAGCATCTCAAGCAAAAAGGAAGCAACGAAATCCTAACTAACACAATGCCAGTTAGCGAAGGGGGCGAAATTCTCGCTGAGGTTATGAAAATGGAGCCTAAAATGAGAAAGAACATCAAGAGGGATATGGATGCAGCTGTTGAGAGCAAACTATGTGGTTTCACTTTTGTTTTTCCAGATGATGATAAGATTGGTCTTGAAGGCAAGGGGAACAAATACCGCCCTCGCGAAGACGCTCGCCTGATGTACTCCACTAGAGAGGACGCCACCTTTGACGCCTGGAATGAGAAAGCGAAGGAAAGACGCAAGAAGGTAACTGACAAAGCTGAGCCAGAGCTTCGGAGAGCCTACGAGAAGAGACCATACTTCAATTTCTACGACCTTCAAACAGATAGCAACATTCTGGAAGCTATTTTCTACACCACTGAAGGCGATGAGTTTTTCCGAACAGCAGACCCTAATAAGGACATGAACTTGGTTGCTGATAAACTACGCTCCTTTCTCGATACAAAGCTTGTTGTTGGACATCATCAGCGAAAGCTACTAGAAGAAACAGCTGAGGTTGTTATCAAGGATACGAAGGGAACTGCGCACAAGATGAGTATTTCACAGCATGATCCAGATTCTCTGAAGCAGAATGGGTCCGGCAAAGTTGGGTATCCAGAACACCGAGGACAGTTTCGGCAGGAAGGAGTTGCCATCACAGGGGATTACGATCTTGAAGCTGAGTTTGGTGCCGACACCGATGAAATAACGCTTGAGGCCTCTACTGGAATTTTATTGTCACAAGTTGGGGTCGATGTTGCAACTCGAGTTGGGAGAATTTGCATTGGCACTTTCAATATGAACTGTTACTTCTATAGCGACTGGATTCTAGTTCCAGGACACCTGCAAGATAGATCTGGCAACGTGACAATTCAATTCCCTGACCAAACAGTGCAAACCACAACTGACGCACTCAACGCGAATGGTGTGAAACGATTCTATGGATTAGATGTGATAGCAATTCGTCGCCCTGCTATCTTGCGGCCTCGCACCAAGTTGGTCAAAGCTTTTGCTATTGAGGAACCAGTTATCGCACAAATGGTCTTTGTCGATGCACAGGGAGTCCGTAAGTTCACTCAATCCGATTGGGCCAGAAAGGAGGAGAATTCTGGGCGTTGGTCACACAAGATCTCCACTGTTCTTGGTATGTGCGGATGCCCAGTCTTGGACGTTGGAAAGAACAGATTGATAGGGATCCATGTTGCCACAAACTACACAAAGAAGCGCAACGAGTTCCAACCCTTCACTCAGGAGGTTGTCGATTTTATAAATGGACCTGGAACAAAAATCCCCTACTGCCCATGGGTATTTGATAGACCGGCTTGTGGGTATTCATCCCACAACGCTTTGTTCGAGAAACCAACCACACTGGCTGACGTCATTCACATGCAGGCTTCTGATGGTTTGCACAACATTAACAATGCCATTGAGGGTTTTGGGAGTTCACTAAGGGGTCAGCTTGTGTCACCACCTACTGAATCCACCAGGCAACGTTTCGATAAGCTGTTTGGTAGTGGCAGCTTCGAGCTCATTGGGCAGATGAACAAAGGCTTAATCGACAAACACGTGATTGTTGGGGAAAACGATGATGTTTATGACTTCATGCGCGAGCACCCAACATTTACTTGGTTGAAAGATTTCATGAATGAATATGCGCCTAGTGTTTTGTCTTACTCTGCTTACTACAAAGACCTTTGTAAGTATAATCGTGCAAAACACGTGCTCACTTACAACCCAGAAGAGCTCCATTGTGCGACGAAAGGACTGATCAAGATGTTGGAAGACGCTGGCTTGACACAAGGCAGTGTGAGGACACCCCAACAAGTTGTTTCGGACATTCAATGGAACACTTCCGCTGGACCGAGTTATCAAGGGAAGAAACGCGACCTCTGTGCCCACTTGAGTGATGACGAGGTGCTGCATCTTGCTGAGGTGTGCCGTCAACAATTTCTCGAGGGCAAGTCAACTGGAGTGTGGAACGGTTCTCTGAAAGCTGAGTTGAGAACCATTGAGAAAGTTGAGGCGGAGAAAACGCGTGTTTTCACAGCCTCTCCCATAACAAGCCTGTTTGCCATGAAATTCTACGTTGATGACTTTAACAAGAAGTTCTATGCTACCAATCTGAAAGCCCCCCACACTGTTGGCATCAATAAGTTCGGTAGGGGTTGGGAAAAATTGCATGACAAGCTTAATCGCCCTGGATGGTTGCATGGCAGTGGAGATGGTTCTAGGTTCGATAGCTCTATCGATCCTTTCTTCTTCGACGTTGTGAAAACTATTCGTAAGCACTTTCTCCCTTCTGAGCATCATAAAGCCATTGATCTCATATATGATGAGATTCTCAACACAACCATCTGCCTGGCTAATGGGATGGTTATCAGGAAGAATGTTGGAAACAATAGCGGGCAGCCTAGCACTGTTGTTGACAACACACTTGTGCTTATGACTGCATTTCTCTACGCGTACATTCACAAGACAGGGGATCGTGAGTTAGCCTTGCTAAACGAGCGTTTCATCTTCGTTTGCAACGGTGATGACAATAAGTTTGCCATATCTCCGCAGTTTGATGAAGAGTTCGGGCACGATTTTTCCCCAGAACTTGTTGAACTTGGACTTACGTATGAGTTTGATGACATCACTAGCGACATTTGCGAGAATCCTTATATGTCCCTCACCATGGTTAAAACTCCTTTTGGTGTTGGTTTCTCTCTTCCCGTGGAAAGAATCATAGCCATAATGCAGTGGTCCAAGAAAGGGGGGGTTTTGCACTCATATTTAGCTGGCATCTCCGCAATTTACGAATCCTTCAACACACCAAAACTCTTCAAATCAATCTATGCGTACCTCCTTTGGCTCACTGAGGAGCACGAGGCAGAAATTCTTGCAGCCATGACTCAATCCTCAACCGCCCTTCCTATACCATCAATGCTCGATGTTTATCGGTTGCATTATGGTGATGATGAGATTTGGCTGCAAGCAGCTGATCCTCTCACTGATGCGCAAAAAGAAGCTGCACACACTGCCGCAGCTGATAGAGCACGCCTCGACCTAGCCGATGCCGATCGTAGACGTAAAGTTGAAGCGGACCGTGTGGAAGCGGCAAGAGTTAAAAAGGCGGCTGATGCTGTGCTAAAACCAGTTAACCTTACAGCAACACGCATGCCCACAGAAGATGATGGCAAACTCAAAACGCCATCTGGTGCTAGAATACCATCATCAGCTGCAGATGGTAACTGGAGCGTGCCGGCAACGAAACAAGTTAACGCTGGTTTAACACTTAAAATTCCCCTGAATAAGCTCAAAAGCGTGCCTAAGTCTGTTATGGAACATAACAACTCAGTTGCACTTGAATCTGAGCTAAAAGCCTGGACTGATGCTGTGCGCACAAGTTTAGGTATCACAACTGATGAGGCATGGATCGATGCCCTCATACCCTTCATCGGATGGTGCTGCAACAATGGCACCTCAGACAAGCATGCTGAGAATCAAGTAATGCAAATTGACAGCGGAAAGGGAGCTGTCACAGAGATGAGTCTGTCCCCATTTATTGTTCATGCTCGAATGAATGGTGGACTCCGAAGGATCATGCGTAACTACAGTGATGAAACCGTCTTACTCATCACAAACAACAAACTAGTTGCACATTGGTCAATGAAGCATGGCGCTTCTGCAAATGCAAAATATGCTTTCGATTTCTTCGTCCCACGATCATGGATGAACCCACAGGATATCGAAGTATCAAAGCAAGCGCGCTTAGCAGCACTTGGAACTGGAACGTATAACACCATGTTAACTTCCGACACTACCAATCTGCGTAAGACAACCAACCACAGGGTTCTGGACTCAGATGGACACCCAGAACTAACCTAAACCATCACCCCGTGCCTTATACATCACCCACCCCCACTCATAACTCAGTCTTTAAATTATGTTCGTGACGTCTTTGTATCAGGCTCGGAACGGTTCTATGATCCATATGCCTTTGGCAGTTACAATGTCAGCATTCTCATTGAGGAGTATGACAGCGTTTGATCAGCCGTTTTTAATCATCCGTCGTTGN</w:t>
      </w:r>
    </w:p>
    <w:p w14:paraId="2F000280" w14:textId="77777777" w:rsidR="005236D3" w:rsidRDefault="005236D3" w:rsidP="00D50E10">
      <w:pPr>
        <w:pStyle w:val="HTMLPreformatted"/>
        <w:pBdr>
          <w:bottom w:val="single" w:sz="6" w:space="1" w:color="auto"/>
        </w:pBdr>
        <w:rPr>
          <w:sz w:val="12"/>
          <w:szCs w:val="12"/>
          <w:lang w:val="en-GB"/>
        </w:rPr>
      </w:pPr>
    </w:p>
    <w:p w14:paraId="2E9A83E6" w14:textId="77777777" w:rsidR="00D50E10" w:rsidRPr="00824E0E" w:rsidRDefault="00D50E10" w:rsidP="00D50E10">
      <w:pPr>
        <w:pStyle w:val="HTMLPreformatted"/>
        <w:rPr>
          <w:sz w:val="12"/>
          <w:szCs w:val="12"/>
          <w:lang w:val="fr-FR"/>
        </w:rPr>
      </w:pPr>
    </w:p>
    <w:p w14:paraId="78C2D9A1" w14:textId="77777777" w:rsidR="00D50E10" w:rsidRPr="00824E0E" w:rsidRDefault="00D50E10" w:rsidP="00D50E10">
      <w:pPr>
        <w:pStyle w:val="HTMLPreformatted"/>
        <w:rPr>
          <w:sz w:val="12"/>
          <w:szCs w:val="12"/>
          <w:lang w:val="fr-FR"/>
        </w:rPr>
      </w:pPr>
      <w:r w:rsidRPr="00A13221">
        <w:rPr>
          <w:sz w:val="12"/>
          <w:szCs w:val="12"/>
          <w:lang w:val="fr-FR"/>
        </w:rPr>
        <w:t>&gt;BaYMV_RNA1_</w:t>
      </w:r>
      <w:r w:rsidR="00A17F53" w:rsidRPr="00A13221">
        <w:rPr>
          <w:sz w:val="12"/>
          <w:szCs w:val="12"/>
          <w:lang w:val="fr-FR"/>
        </w:rPr>
        <w:t>HYT</w:t>
      </w:r>
      <w:r w:rsidRPr="00A13221">
        <w:rPr>
          <w:sz w:val="12"/>
          <w:szCs w:val="12"/>
          <w:lang w:val="fr-FR"/>
        </w:rPr>
        <w:t>37</w:t>
      </w:r>
      <w:r w:rsidR="001D1DCC" w:rsidRPr="00A13221">
        <w:rPr>
          <w:sz w:val="12"/>
          <w:szCs w:val="12"/>
          <w:lang w:val="fr-FR"/>
        </w:rPr>
        <w:t>_MN107377</w:t>
      </w:r>
    </w:p>
    <w:p w14:paraId="6623F5D7" w14:textId="77777777" w:rsidR="00D50E10" w:rsidRDefault="00D50E10" w:rsidP="00D50E10">
      <w:pPr>
        <w:pStyle w:val="HTMLPreformatted"/>
        <w:rPr>
          <w:sz w:val="12"/>
          <w:szCs w:val="12"/>
          <w:lang w:val="fr-FR"/>
        </w:rPr>
      </w:pPr>
      <w:r w:rsidRPr="00824E0E">
        <w:rPr>
          <w:sz w:val="12"/>
          <w:szCs w:val="12"/>
          <w:lang w:val="fr-FR"/>
        </w:rPr>
        <w:t>AACAAACACAAACATCTCACGTTTCCCAAGCTTACAATACCTGTAGAGTGATTTCTGTCATCCTACTGTCTGTAAGTTTCTCAGCGAATCAACCCGCTTGCTTTCGCACCTCCTTCATCTTCACTCTCGCTCTTATGGAGCAAACCCTAGCTCAAGCTGTGTCACGGAAAGGTAAAACAAACACACCTATGGCAGAAGAACGGAAACATTTCAGCCCCATGAATTTTTCCGCAAACTTTGTTGCCCCTGAGCTCTTCTATAGTGCTAATGTGAGGAAAATTAAAAATATCTTCAGAGAGCGCAGCACAACTCGGTTTCTGGACGCAATTTCAAGTGATTTTGAGCTTGTTGCTTTTCTCACCTTGAGTCCCGCTCACTTAATGCAACTTGAGACAACTCTGCGCCAAGAGATACGTTCGTGTGTTGTGCCAATTGTCACTTCTGATGCTAGCTTCGAAACAGTTGCTGTCATCAAAACTGCTCTGGATGGCATGAGATTTCACTTTGGACACACCACTCTTGAAAAAGGGTGGATGTCTATGATGCGCCATGCAGAGAGTTGCCTGCAAGAGAGCTCCTCTTCAGCTGTGAATGATCTGCAGATGCAGATTAAACGTGTTGGATCGCTGCTTTTGAGTGGAAAAAATCGCGTAGAAAGCTGCGAACTATCTGTCTTGAACCTCACAGCGCGACGTTTCAGGATCGAATATGGGCTAAATGGTACATACTTTGGCGAACATGTTGCTATGCTACTCGACTTAAAGCGTTATATCTATGGTACCGTGCCAAAAGAGTTTTTGTGGGCGAAAACCAAAAAGCACTCGCTATTCACAACCCCCGAGTGGATCAAGCGTACGCCCATCGACTGTTTCTTGTTTTGTCTTCGCGTTATCCCTATCTTACATAGGTTTGGTGTGGCCATATCACTTCTTTACTGGTCGTGTGTTGCCGCTCTGAATTTTCCTGCTTTTATGGCTTTCTTATTTAAGCGTCAGTTTGCTAAGTATTTAGCCCACTCTTTTGCTAAACACTCCATCTACTTTATATTTTTAGCTATAATTGCTATTTTATGGTCTTTTC</w:t>
      </w:r>
      <w:r w:rsidRPr="00824E0E">
        <w:rPr>
          <w:sz w:val="12"/>
          <w:szCs w:val="12"/>
          <w:lang w:val="fr-FR"/>
        </w:rPr>
        <w:lastRenderedPageBreak/>
        <w:t>GCACTTTCGCTTCTCAAAAACCAAAAATAGTGCTCCAGGCTAGGAGCACAGCAGAAAAAGAGAAAAAGCTTATGATGATTCTAGCTAGTGTCGTTGGGATCACTTATCTCTTCGATTATGATATAGCAGAAACTCTCGGGAATTGTCTACATAAAATAAGCCGTCTCTCCTCATATCTTCTCGACGACCATCAAGGCATCGCATCACGAATGTTTGGAGCGAGCTATGGGCTCCAGGCTGGCGATAGTGCTGAGGATGCAGTTACAACGATAATCAGCGACCTACTGTCTGTCACTTTTAAAATTGTGGACGAAGACGCATCACAGGGCACCGTGGAGGATGCATCTGAGACAACTTTTCACAGTTGGGTTGGTGTTAACACACTTGCAGGTCGCAACATGTCAAGACCACTCCAGTATGACGTCAATAAGACGTATGCACTCACACCTCAAAATGTCCAGCTCCAAGCGCGAGCTATGGCAGACGCTAACAACTGCTGGTCAATGGTTGTTGGTCACACAGGATCTGGAAAGTCAACATACTTACCTGTGCAGTACTCCAATTACTTATCCACCAAGAGCGATAGGCGACAGCAGATTCTTATCTGCGAGCCAACCCAGGCTGCCACTGAGAACGTTTGCGCTGGCGTTGCTGCCAATCTTGGCAGAGCTGTTTACGGGCGCCATGAGGGTTGGTCCAGAATGGGGGATCATTGCATTCAAGTTATGACGTATGGTTCCGCGCTCCAGTGCCATGCTATGGACCCTAGCTTCATATCAACTTTCGACGCAATTTTTCTTGATGAAGCACACGACGTCAAAGAGCACTCTCTAGTCTTTGAGAGCATTTGTGACACATTTAAATCCGTTCGAAAGTTCTATGTTTCAGCTACTCCTAGAGATGGAAGTGTATGTCCTGAAGCAGCTAGGAAATATCCTTTACATGTTGAAACCAGCGTTTGCGATTCGTATCGGAAGTTCATTGCAGCTCAGGGTGGGGGAGATTTGCTGGACATCTCAAAACACGACACAGCTTTAGTCTTTCTAGCAGGACGGCCTGAGTGTATTAAAGCTGCTAACGCCTGGAATGCTAGTGTCACTGGTGAGAAGCGCGCCTTTCCTTTGTCGAGCGACAACTTTGCTACCGACTTCTCAATGCTCACCGAGAGGCTCAAAACACACAAAACCATCATCTTCACCACGAACATAATTGAGACAGGTGTCACTCTTAGCGTTGATTGTGTTGTTGATTTCGGCCATACGATGCGCCCATGTTTGGATCTCAATCAAAAATCATTACGTCTTGATCGACGCAGAGTGACGCGAAACGAAAGACAGCAGAGGATTGGGCGAGCAGGTCGGCTTAAAGACGGATACGCCATAGTGTGTGGAGATGTTGATAAAGCTGTAAATGTCATCTCTCCTGATGTTCTTTATGGTGCCGCTCTTCTGAGCTTTAAACATAATGTGCCTTTCTACATGAACGAAACATTTGAGAGTTCCTGGTTGGAGGGTGTCACAAAAGCACAAGCCGACACAATGACAATATTCAAGCTTCCTATATTTTTAACACGAGACCTCATTAATGCAGATGGCTCAGTTGCTAGGGAGTTTCTTGATGTTTTAAAGAAGCATCAATTCACAACAAGTGACATAAAGCAAGCACCAAGTGTCACAGCCAAACATATCTTCCCAACTTGGGCTTCATACTTCTCTCTCCACCAGGCGCTTCATTATGGTGATGACAAGGATGAGATACCACACGAGTTGCGATATGCGCGCGTTCCTTTCTCCGTCACAACTTTGAGCAAATTTGATTGGCCAGCCTTAGCTCTTGCATGCGAGAAACATAGAGCTTCCATGTCAAATGTGTTTGCTGGCATTGAGGAACCCGCACGTGTTGTTACTCTACAAACAAATCCTGCGAACATACAAGCGAGCATCACACATTTAACGCATATGAGTAAGAACTATAAAACTCTTATTGAGAACAACCAGCACGTGCGTCAATCCATGATGACGAATGTCATGTTTAAGTGGTTCTCTTCCACTCGCATCACTAAAGATCTTGATAGGAACTTGCGAAGATGCACGGATAACCTCTCGGTTGTCGAGGCCACGCTTAGCTCACTCAGACAAATCTTAGCTGGCAACACGCAGGTTCATGCAACGCCGCACATGCAGAGCACTCTTGAGGATATTATTGAACTCCAGGCTAGCGACACACTTACGGAAGAAAGCTTAGCAAACGCACTTGGCATCTTTGTTCCAAAGTGCAACCTCTTTCTGCTGCTAGCTACCAAAGGTTTCAAGCTTGTGTACGTTGTCTGCATCTTACTTCTTGTGAACCTTGTTTATACTGGTCTTCGCAAGTGGCGCGAGCATCTCAAGCAAAAAGGAAGTGACGAAATCCTAACTAACACAATGCCAGTTAGCGAAGGGGGCGAAATTCTTGCTGAGGTTATGAAAATGGAGCCTAAAATGAGAAAGAACATCAAGAGGGATATGGATGCAGCTGTTGAGAGCAAACTATGCGGTTTCACCTTTGTTTTTCCAGATGATGATAAAATTGGTCTTGAAGGCAAGGGGAACAAATACCGCCCTCGCGAAGACGCTCGCCTGATGTACTCCACTAGAGAGGACGCCACCTTTGACGCCTGGAATGAGAAAGCGAAGGAAAGACGTAAGAAGGTAACCGACAAAGCTGAGCCAGAGCTTCGGAGAGCCTACGAGAAGAGACCATACTTCAATTTCTACGACCTTCAAACAGATAGCAACATTCTGGAAGCTATTTTCTACACCACTGAAGGCGATGAGTTTTTCCGAACAGCAGACCCTAATAAGGACATGAACTTGGTTGCTGATAAACTACGCTCCTTTCTCGATACAAAGCTTGTTGTTGGACACCATCAGCGGAAGCTACTAGAAGAAACAGCTGCGGTTGTCATTAAGGATACGAAGGGAACTGCGCACAACATGGAAATTTCACAGCATGATCCAGATTTTCTGAAGCAGAATGGGTCCGGCAAAGTTGGGTATCCAGAACACCGAGGACAGTTTCGGCAGGAAGGAGTTGCCACCACAATGGATTACGATCTTGAAGCTGAGTTTAGCGCCGACACCGATGAAATAACGCTTGAGGCCTCTACTGGAATTTTATTGTCACAAGTTGGGGTCGATGTTGCAACTCGAGTTGGGAGAATTTTAATTGGCACTTTCAATATGAACTGTTACTTCTATAGCGACTGGATTCTAGTTCCAGGACACCTGCAAGATAGATCTGGCAACGTAACAATTCAATTCCCTGACCAAACAGTGCAAACCACAACTGACGCACTCAACGCGAATGGTGTGAAACGATTCTATGGATTAGATGTGATAGCAATTCGTCGCCCTGCTGCCTTGCGGCCTCGCACCAAGTTGGTCAAAGCTTTTGCTATTGAGGAACCAGTTATCGCACAAATGGTCTTTGTTGATGCGCAGGGAGTCCGCAAGTTCACTCAATCCGATTGGGCCAGGAAGGAGGAGAATTCTGGGCGTTGGTCACACAAGATCTCTACTGTTCTTGGCATGTGCGGATGCCCAGTCTTGGACGTTGGAAAGAACAGATTGATAGGGATCCATGTTGCCACAAACTACACAAAGAAGCGCAACGAGTTCCAACCCTTCACTCAGGAGGTTGTCGATTTTATAAATGGACCTGGAACAAAGATCCCCTACTGCCCATGGGTATTTGATAGACCGGCTTGTGGGTATTCATCCCACAACGCTCTGTTCGAAAAACCAACCACACTAGCTGACGTCATTCACATGCAGGCTTCTGATGGTTTGCACAACATTAACAATGCCATTGAGGGTTTTGGGAGTTCACTGAGGGGCCAGCTTGTTTCACCACCTACTGAATCCACCAGGCAACGTTTCGATAAGCTGTTTGGTAGTGGCAGCTTCGAGCTCATTGGGCAGATGAACAAAGGTCTAATCGACAAGCATGTGATTGTCGGGGAAAACGATGATGTTTATGACTTCATGCGTGAGCACCCAACATTCACTTGGTTGAAAGATTTCATGAATGAGTATGCGCCTAGTGTTTTGTCTTACTCTGCTTACTACAAGGACCTTTGTAAGTATAATCGCGCAAAACACGTGCTAACTTACAATCCAGAAGAGCTCCATTGTGCGACGAAAGGACTGATCAAGATGTTGGAAGACGCTGGCTTGACACAAGGCAGTGTGAGGACACCCCAACAAGTTGTTTCGGACATTCAATGGAACACTTCCGCTGGACCGAGTTATCAAGGGAAGAAACGCGACCTCTGTGCCCACTTGAGTGATGACGAGGTGCTGCACCTTGCTGAGGTGTGCCGTCAACAATTTCTCGAGGGCAAGTCAACTGGAGTGTGGAACGGTTCTCTGAAAGCTGAGTTGAGAACCATTGAGAAGGTTGAGGCGGAGAAAACGCGTGTTTTCACAGCCTCTCCCATAACAAGCCTGTTTGCCATGAAATTCTACGTTGATGACTTTAACAAGAAGTTCTATGCTACCAATCTGAAAGCCCCCCACACTGTTGGCATCAATAAGTTCGGTAGGGGATGGGAAAAATTGCATGACAAGCTTAATCGCCCTGGTTGGTTGCACGGCAGTGGGGATGGTTCTAGGTTCGATAGCTCTATCGATCCTTTCTTCTTTGACGTTGTGAAAACTATTCGTAAGCACTTTCTCCCTTCTGAGCATCATAAAGCCATTGATCTCATATACGATGAGATTCTCAACACAACCATCTGCCTGGCTAATGGGATGGTTATCAGGAAGAATGTTGGAAACAATAGCGGGCAGCCTAGCACTGTTGTTGACAACACACTTGTGCTTATGACTGCATTTCTCTACGCATACATTCACAAGACAGGGGATCGTGAGTTAGCCTTGCTAAACGAGCGTTTCATCTTTGTCTGCAACGGTGATGACAATAAGTTTGCCATATCTCCGCAGTTTGATGAAGAGTTCGGGCACGATTTTTCCCCAGAACTTGTTGAACTTGGACTTACGTATGAGTTTGATGACATCACTAGCGACATTTGCGAGAATCCTTATATGTCCCTCACCATGGTTAAAACTCCTTTTGGCGTTGGTTTCTCTCTTCCCGTGGAAAGAATCATAGCCATAATGCAGTGGTCCAAGAAAGGGGGGGTTTTGCACTCATATTTAGCTGGCATCTCTGCAATTTACGAATCCTTCAACACACCGAAACTCTTCAAGTCAATCTATGCGTACCTTCTTTGGCTCACTGAGGAGCACGAGGCAGAAATTCTTGCAGCCATGACTCAATCCTCAACCGCCCTTCCTATACCATCAATGCTCGATGTTTATCGGTTACATTATGGTGATGATGAAATTTGGCTGCAAGCAGCTGATCCTCTCACTGATGCGCAAAAGGAAGCTGCACACACTGCCGCAGCTGATAGAGCACGCCTCGAACTAGCCGATGCTGATCGTAGACGTAAAGTTGAAGCGGACCGTGTGGAAGCGGCAAGAGTTAAGAAGGCAGCTGATGCTGTGCTAAAACCAGTTAACCTCACAGCAACACGCATGCCCACAGAAGATGATGGCAAGCTTAAAACGCCATCTGGTGCTAGAATACCATCATCAGCTGCAGATGGTAACTGGAGCGTGCCGGCAACGAAGCAAGTTAACGCTGGTTTAACACTTAAAATTCCCCTGAATAAGCTCAAAAGCGTGCCTAAGTCTGTTATGGAACATAACAACTCAGTTGCACTTGAATCTGAGCTAAAAGCCTGGACTGATGCTGTGCGCACAAGTTTAGGTATCACAACTGATGAGGCATGGATCGATGCCCTCATACCCTTCATCGGATGGTGCTGCAACAATGGCACCTCAGACAAGCATGCTGAGAATCAAGTAATGCAAATTGACAGTGGAAAGGGAGCTGTCACAGAGATGAGTCTGTCCCCATTTATTGTTCATGCTCGAATGAATGGTGGACTCCGAAGGATCATGCGTAACTACAGTGATGAAACCGTCTTACTCATCACAAACAACAAACTAGTTGCACATTGGTCAATGAAGCATGGCGCTTCTGCAAATGCAAAATATGCTTTCGATTTCTTCGTCCCACGATCATGGATGAACCCACAAGACATCGAAGTATCAAAGCAAGCGCGCTTAGCAGCACTTGGAACTGGAACGTATAACACCATGTTAACTTCCGACACTACCAATCTGCGTAAGACAACCAACCACAGGGTTCTGGACTCAGATGGACACCCAGAACTAACCTAAACCATCACCCCGTGCCTTATACATCACCCACCCCCACTCATAATTCAGTCTTTAAATTATGTTCGTGACGTCTTTGTATCAGGCTCGGAACGGTTCTATGATCCATATGCCTTTGGCAGTTACAATGTCAGCATTCTCATTGAGGAGTATGACAGCGTTTGATCAGCCGTTTTTCAATCATCCGTCGTTG</w:t>
      </w:r>
    </w:p>
    <w:p w14:paraId="0C9B18CB" w14:textId="77777777" w:rsidR="00EC3BD7" w:rsidRDefault="00EC3BD7" w:rsidP="00D50E10">
      <w:pPr>
        <w:pStyle w:val="HTMLPreformatted"/>
        <w:pBdr>
          <w:bottom w:val="single" w:sz="6" w:space="1" w:color="auto"/>
        </w:pBdr>
        <w:rPr>
          <w:sz w:val="12"/>
          <w:szCs w:val="12"/>
          <w:lang w:val="fr-FR"/>
        </w:rPr>
      </w:pPr>
    </w:p>
    <w:p w14:paraId="57E50127" w14:textId="77777777" w:rsidR="00D50E10" w:rsidRPr="00824E0E" w:rsidRDefault="00D50E10" w:rsidP="00D50E10">
      <w:pPr>
        <w:pStyle w:val="HTMLPreformatted"/>
        <w:rPr>
          <w:sz w:val="12"/>
          <w:szCs w:val="12"/>
          <w:lang w:val="fr-FR"/>
        </w:rPr>
      </w:pPr>
    </w:p>
    <w:p w14:paraId="076A29E9" w14:textId="77777777" w:rsidR="00D50E10" w:rsidRPr="00824E0E" w:rsidRDefault="00D50E10" w:rsidP="00D50E10">
      <w:pPr>
        <w:pStyle w:val="HTMLPreformatted"/>
        <w:rPr>
          <w:sz w:val="12"/>
          <w:szCs w:val="12"/>
          <w:lang w:val="fr-FR"/>
        </w:rPr>
      </w:pPr>
      <w:r w:rsidRPr="00A13221">
        <w:rPr>
          <w:sz w:val="12"/>
          <w:szCs w:val="12"/>
          <w:lang w:val="fr-FR"/>
        </w:rPr>
        <w:t>&gt;BaYMV_RNA1_</w:t>
      </w:r>
      <w:r w:rsidR="00A17F53" w:rsidRPr="00A13221">
        <w:rPr>
          <w:sz w:val="12"/>
          <w:szCs w:val="12"/>
          <w:lang w:val="fr-FR"/>
        </w:rPr>
        <w:t>HYT</w:t>
      </w:r>
      <w:r w:rsidRPr="00A13221">
        <w:rPr>
          <w:sz w:val="12"/>
          <w:szCs w:val="12"/>
          <w:lang w:val="fr-FR"/>
        </w:rPr>
        <w:t>3</w:t>
      </w:r>
      <w:r w:rsidR="00E96550" w:rsidRPr="00A13221">
        <w:rPr>
          <w:sz w:val="12"/>
          <w:szCs w:val="12"/>
          <w:lang w:val="fr-FR"/>
        </w:rPr>
        <w:t>8</w:t>
      </w:r>
      <w:r w:rsidR="001D1DCC" w:rsidRPr="00A13221">
        <w:rPr>
          <w:b/>
          <w:sz w:val="12"/>
          <w:szCs w:val="12"/>
          <w:lang w:val="fr-FR"/>
        </w:rPr>
        <w:t>_</w:t>
      </w:r>
      <w:r w:rsidR="001D1DCC" w:rsidRPr="00A13221">
        <w:rPr>
          <w:sz w:val="12"/>
          <w:szCs w:val="12"/>
          <w:lang w:val="fr-FR"/>
        </w:rPr>
        <w:t>MN107378</w:t>
      </w:r>
    </w:p>
    <w:p w14:paraId="0ED682F9" w14:textId="77777777" w:rsidR="00D50E10" w:rsidRPr="00824E0E" w:rsidRDefault="00D50E10" w:rsidP="00D50E10">
      <w:pPr>
        <w:pStyle w:val="HTMLPreformatted"/>
        <w:rPr>
          <w:sz w:val="12"/>
          <w:szCs w:val="12"/>
          <w:lang w:val="fr-FR"/>
        </w:rPr>
      </w:pPr>
      <w:r w:rsidRPr="00824E0E">
        <w:rPr>
          <w:sz w:val="12"/>
          <w:szCs w:val="12"/>
          <w:lang w:val="fr-FR"/>
        </w:rPr>
        <w:t>AACAAACACAAACATCGCACGCTCCCCAAGCTTACAATACCTGTAGAGTGATTTCTGTCATCCTACTGTTTGTAAGCTTCTCAGCGAATCAACCCGCTTGCTTTCGCACCTCCTTCATCTTCACTCTCGCTCTTATGGAGCAAACCCTAGCTCAAGCTGTGTCACGGAAAGGTAAAACAAACACACCTATGGCAGAAGAGCGGAAACCTTTCAGCCCCATGAATTTTTCCGCAAACTTTGTTGCCCCTGAGCTCTTCTATAGTGCTAATGTGAGGAAAATTAAAAATATCTTCAGAGAGCGCAGCACAACTCGGTTTCTGGACGCAATTTCAAGTGATTTTGAGCTCGTTGCTTTTCTCACTTTGAGCCCCGCTCACTTAATGCAACTTGAGACAACTCTGCGCCAAGAGATACGTTCGTGTGTTGTGCCAATTGTTACCTCTGATGCTAGCTTCGAAACAGTCGCTGTCATCAAAACTGCTCTGGATGGCATGAGATTTCACTTTGGACACACCACTCTTGAAAAGGGGTGGATGTCTATGATGCGCCATGCAGAGAGTTGCCTGCAAGAGAGCTCCTCTTCAGCTGTGAATGATCTGCAGATGCAGATTAAACGCGTTGGATCACTGCTCTTGAGTGGAAAAAATCGCGTAGAAAGCTGCGAACTATCTGTCTTGAACCTCACAGCGCGACGTTTCAGGATCGAATATGGGCTAAATGGTACATACTTTGGCGAACATGTTGCTATGCTACTCGACTTAAAGCGTTATATCTATGGTACCGTGCCAAAAGAGTTTTTGTGGGCGAAAACCAAAAAGCACTCGCTATTCACAACCCCCGAGTGGATCAAGCGTACGCCCATCGACTGTTTCTTGTTCTGTCTTCGCGTTATCCCTATCTTACATAGGTTTGGTGTGGCCATATCACTCCTTTACTGGTCGTGTGTTGCTGCTCTGAATTTTCCTGCTTTTATGGCTTTCTTATTTAAGCGTCAGTTTGCTAAGTATTTAGCCCACTCTTTTGCTAAACACTCCATCTACTTTATATTTTTAACTATAATTGCTATTTTATGGTCTTTTCGCACTTTTGCTTCTCAAAAACCAAAAATAGTGCTTCAGGCTAGGAGCACAGCAGAAAAAGAGAAAAAGCTTATGATGATTCTAGCTAGTGTCGTTGGGATCACTTATCTCTTCGATTATGACATAGCAGAAACTCTCGGGAATTGTCTACATAAAATAAGCCGTCTATCCTCATATCTTCTCGACGACCATCAAGGCATCGCATCACGAATGTTTGGAGCGAGCTATGGGCTTCAGGCTGGCGATAGTGCTGAGGATGCAGTCACAACGATAATCAGCGACCTACTGTCTGTTACTTTTAAAATTGTGGACGAAGACGCATCACAGGGCACCGTGGAGGATGCATCTGAGACAACCTTTCACAGTTGGGTTGGTGTTAACACACTTGCAGGTCGCAATATGTCAAGACCACTCCAGTATGACGTCAATAAAACGTATGCACTCACACCTCAAAATGTCCAGCTCCAAGCGAGAGCTATGGCAGACGCTAACAACTGCTGGTCAATGGTTGTTGGTCATACAGGATCTGGAAAGTCAACATACTTACCTGTGCAGTACTCCAATTACTTATCCACCAAGAGTGATAGGCGACAGCAGATTCTGATCTGCGAGCCAACTCAGGCTGCCACTGAGAACGTTTGCGCTGGCGTTGCTGCCAATCTTGGCAGAGCTGTTTACGGGCGCCATGAGGGTTGGTCCAGAATGGGGGATCATTGCATTCAAGTTATGACGTATGGTTCCGCGCTCCAGTGCCATGCTATGGACCCTAGCTTCATATCAACTTTCGACGCAATTTTTCTTGATGAAGCACACGACGTCAAAGAGCACTCTCTAGTCTTTGAGAGCATTTGTGACACATTTAAATCCGTTCGAAAGTTCTATGTTTCAGCCACTCCTAGAGATGGAAGTGTCTGTCCTGAAGCAGCCAGGAAATATCCTTTACATGTTGAAACCAGCGTTTGCGATTCGTATCGGAAGTTCATTGCAGCTCAGGGTGGGGGAGATTTGCTGGACATCTCAAAACATGACACAGCTTTAGTCTTTCTAGCAGGACGGCCTGAGTGTATTAAAGCTGCTAACGCCTGGAATGCTAGTGTCACCGGTGAGAAGCGCGCCTTTCCTTTGTCGAGCGACAACTTTGCTACCGACTTCTCAATGCTCACCGAGAGGCTCAAAACACACAAAACCATCATCTTCACCACGAACATAATTGAGACAGGTGTCACTCTTAGCGTTGATTGTGTTGTTGATTTCGGCCATACGATGCGCCCATGTTTGGATCTCAATCAAAAATCATTACGTCTTGATCGACGCAGAGTGACGCGAAACGAAAGACAGCAGAGAATTGGGCGAGCAGGTCGGCTTAAAGACGGGTACGCCATAGTGTGTGGAGATGTTGATAGGGCTGTAAATGTCATCTCTCCTGATGTTCTTTATGGTGCCGCTCTTCTGAGTTTTAAACACAATGTGCCTTTCTACATGAACGAAACATTTGAGAGTTCCTGGTTGGAGGGTGTTACAAAGGCACAAGCTGATACAATGACAATATTCAAGCTTCCTATATTTCTAACACGAGACCTCATTAATGCAGATGGCTCAGTTGCTAGGGAGTTTCTCGATGTTTTAAAGAAGCATCAATTCACAACAAGTGACATAAAGCAAGCACCAAGTGTCACAGCCAAACATATCTTCCCAACTTGGGCTTCATACTTCTCTCTCCATCAGGCGCTTCATTATGGTGATGACAAGGATGAGATACCACACGAGTTGCGATATGCGCGCGTTCCTTTCTCCGTCACAACTTTGAGCAAATTCGATTGGCCAGCCTTAGCTCTTGCATGCGAGAAACATAGAGCTTCCATGTCAAATGTGTTTGCTGGCATTGAGGAACCCGCACGCGTTGTTACTCTACAAACAAATCCTGCGAACATACAAGCGAGCATCACACATTTAACGCATATGAGTAAGAACTATAAAACTCTTATTGAGAACAACCAGCACGTGCGCCAATCCATGATGACGAATGTTATGTTCAAGTGGTTCTCTTCCACTCGCATTACTAAAGATCTTGATAGGAACTTGCGAAGATGCACGGATAACCTCTCAGTTGTCGAGGCCACGCTTAGCTCACTTAGACAAATCTTAGCTGGCAACACGCAGGTTCATGCAACGCCGCACATGCAGAGCACTCTTGAGGATATTATTGAACTCCAGGCTAGCGACACACTCACGGAAGAAAGCTTAGCAAACGCACTTGGCATCTTTGTTCCAAAGTGCAACCTCTTTCTGCTGCTAGCTACTAAAGGTTTCAAGCTTGTGTACGTTGTCTGCATCTTACTTCTTGTGAACCTTGTTTATACTGGTCTTCGTAAGTGGCGCGAGCATCTCAAGCAAAAGGGAAGTAACGAAATCCTAACTAACACAATGCCAGTTAGCGAAGGGGGCGAAATTCTCGCTGAAGTTATGAAAATGGAGCCTAAAATGAGAAAGAACATCAAGAGGGATATGGATGCAGCTGTTGAGAGCAAACTATGTGGCTTCACTTTTGTTTTTCCAGATGATGATAAAATTGGTCTTGAAGGCAAGGGAAACAAATACCGCCCTCGCGAAGACGCTCGCCTGATGTACTCCACTAGAGAGGACGCCACCTTTGACGCCTGGAATGAGAAAGCGAAGGAAAGACGCAAGAAAGTGACCGACAAAGCTGAGCCAGAGCTTCGGAGAGCCTATGAGAAGAGACCATACTTCAATTTCTACGACCTTCAAACAGATAGCAACATTTTGGAAGCTATTTTCTACACCACTGAAGGCGATGAGTTTTTCCGAACAGCAGACCCTAACAGGGACATGAACTTGGTTGCTGATAAACTGCGCTCTTTTCTCGATACAAAGCTTGTTGTTGGACACCATCAGCGGAAGCTACTAGAAGAAACAGCTGCGGTTGTTATCAAGGACACGAAGGGAACTGCGCACCACATGGAAATTTCACAGCATGATCCAGATTTTCTGAAGCAGAATGGGTCCGGCAAAGTTGGGTATCCAGAACACCGAGGACAGTTCCGGCAGGAAGGAGTTGCCGTCACAGGGGATTACGATCTTGAAGCTGAGTTTGGCGCCGACACCGATGAAATAACGCTTGAGGCCTCTACTGGTATTTTATTGTCACAAGTTGGGGTCGATGTTGCAACTCGAGTTGGAAGAATTTGCATTGGCACTTTCAATATGAACTGTTACTTCTATAGCGACTGGATTCTAGTTCCAGGACACCTGCAAGATAGATCTGGCAACGTAACAATTCAATTCCCTGACCAAACAGTGCAAACCACAACCGACGCACTCAACGCGAATGGTGTGAAACGAT</w:t>
      </w:r>
      <w:r w:rsidRPr="00824E0E">
        <w:rPr>
          <w:sz w:val="12"/>
          <w:szCs w:val="12"/>
          <w:lang w:val="fr-FR"/>
        </w:rPr>
        <w:lastRenderedPageBreak/>
        <w:t>TCTATGGATTAGATGTAATAGCAATTCGTCGCCCTGCTATCTTGCGGCCTCGCACCAAGTTGGTCAAAGCTTTTGCTATTGAGGAACCAGTTATCGCACAAATGGTCTTTGTTGATGCACAGGGAGTCCGTAAGTTCACTCAATCTGATTGGGCCAGGAAGGAGGAGAATTCTGGGCGTTGGTCACACAAGATCTCCACTGTTCTTGGTATGTGCGGATGCCCAGTCTTGGACGTTGGAAAGAACAGATTGATAGGGATCCATGTTGCTACAAACTACACAAAGAAGCGCAACGAGTTCCAACCCTTCACTCAGGAGGTTGTCGACTTTATAAATGGACCTGGAACAAAAATCCCCTACTGCCCATGGGTATTTGATAGACCGGCTTGTGGGTATTCATCCCACAACGCTTTGTTCGAGAAACCAACCACACTGGCTGACGTCATTCACATGCAGGCTTCTGATGGTTTGCACAACATCAACAATGCCATTGAGGGTTTTGGGAGCTCACTGAAGGGTCAGCTTGTGTCACCACCTACTGAATCCACCAGGCAACGTTTCGATAAGCTGTTTGGTAGTGGCAGCTTTGAGCTCATTGGGCAGATGAACAAAGGCTTAATCGACAAGCACGTGATTGTTGGGGAAAACGATGATGTTTATGACTTCATGCGCGAGCACCCAACATTTACTTGGTTGAAAGATTTCATGAATGAATATGCGCCTAGTGTTTTGTCTTATTCTGCTTACTACAAGGACCTTTGTAAGTATAATCGTGCAAAACACGTGCTAACTTACAATCCAGAAGAGCTCCATTGTGCGACGAAAGGACTGATCAAGATGTTGGAAGACGCTGGCTTGACACAAGGCAGTGTGAGGACACCCCAACAAGTTGTTTCGGACATTCAATGGAACACTTCCGCTGGACCGAGTTATCAAGGGAAGAAACGCGACCTCTGTGCCCACTTGAGCGATGACGAGGTGCTGCATCTTGCTGAGGTTTGTCGTCAACAATTTCTTGAGGGCAAGTCAACTGGAGTGTGGAACGGTTCTCTGAAAGCTGAGTTGAGAACCATTGAGAAAGTTGAGGCGGAGAAAACGCGCGTTTTCACAGCCTCTCCCATAACAAGCCTGTTTGCCATGAAATTCTACGTTGATGACTTTAACAAGAAGTTCTATGCTACCAATCTGAAAGCCCCCCACACTGTTGGCATCAATAAGTTCGGTAGGGGATGGGAAAAATTGCATGACAAGCTTAATCGCCCTGGATGGTTGCACGGCAGTGGGGATGGTTCTAGGTTCGATAGCTCTATCGATCCTTTCTTCTTTGACGTTGTGAAAACTATTCGTAAGCACTTTCTCCCTTCTGAGCATCATAAAGCCATTGATCTCATATATGATGAGATTCTCAACACAACCATCTGCCTGGCTAATGGGATGGTTATCAGGAAGAATGTTGGAAACAATAGCGGGCAGCCTAGTACTGTTGTTGACAACACACTTGTGCTTATGACTGCATTCCTCTACGCATACATTCACAAGACAGGGGATCGTGAGTTAGCCTTGCTAAACGAGCGTTTCATCTTTGTTTGCAACGGTGATGACAATAAGTTTGCCATATCTCCGCAGTTTGATGAAGAGTTCGGGCACGATTTTTCCCCAGAACTTGTTGAACTTGGACTTACGTATGAGTTTGATGACATCACTAGCGACATTTGCGAGAATCCTTATATGTCCCTCACCATGGTTAAAACTCCTTTTGGTGTTGGTTTCTCTCTTCCCGTGGAAAGAATCATAGCCATAATGCAGTGGTCCAAGAAAGGGGGGGTTTTGCACTCATATTTAGCTGGCATCTCTGCAATTTACGAATCCTTCAACACACCAAAACTCTTCAAATCAATCTATGCGTACCTTCTTTGGCTCACTGAGGAGCACGAGGCAGAAATTCTTGCAGCCATGACTCAATCCTCAACCGCCCTTCCTATACCATCAATGCTCGATGTTTATCGGTTGCACTATGGTGATGATGAAATTTGGCTGCAAGCAGCTGATCCTCTCACTGATGCGCAAAAGGAAGCTGCACACACTGCCGCAGCTGATAGAGCACGCCTCGACCTAGCCGACGCTGATCGTAGACGTAAAGTTGAAGCGGACCGTGTGGAAGCGGCAAGAGTTAAGAAGGCAGCTGATGCTGTGCTAAAACCAGTTAACCTCACAGCAACACGCATGCCCACAGAAGATGATGGCAAACTCAAAACGCCATCTGGTGCTAGAATACCATCATCAGCTGCAGATGGTAACTGGAGCGTGCCGGCAACGAAGCAAGTTAACGCTGGTTTAACACTCAAAATTCCCCTGAATAAGCTCAAAAGTGTACCTAAGTCTGTTATGGAACATAACAACTCAGTTGCACTTGAATCTGAGCTAAAAGCCTGGACTGATGCTGTGCGCACAAGTTTAGGTATCACAACTGATGAGGCATGGATCGATGCCCTCATACCCTTCATCGGATGGTGCTGCAACAATGGCACCTCAGACAAGCATGCTGAAAATCAAGTAATGCAAATTGACAGCGGAAAGGGAGCTGTCACAGAGATGAGTCTGTCCCCATTTATTGTTCATGCTCGAATGAATGGTGGACTCCGAAGGATCATGCGTAACTACAGTGATGAAACCGTCTTACTCATCACAAACAACAAACTAGTTGCACATTGGTCAATGAAGCATGGCGCTTCTGCAAATGCAAAATATGCTTTCGATTTCTTCGTCCCACGATCATGGATGAACCCACAGGACATCGAAGTATCAAAGCAAGCGCGCTTAGCAGCACTTGGAACTGGAACGTATAACACCATGTTAACTTCCGACACTACCAATCTGCGTAAGACAACCAACCACAGGGTTCTGGACTCAGATGGACACCCAGAACTAACCTAAACCATCACCCCGTGCCTTATACATCACCCACCCCCACTCATAATTCAGTCTTTAAATTATGTTCGTGACGTCTTTGTATCAGGCTCGGAACGGTTCTATGATCCATATGCCTTTGGCAGTTACAATGTCAGCATTCTCATTGAGGAGTATGACAGCGTTTGATCAGCCGTTTTCAATCATCCGTCGTTGG</w:t>
      </w:r>
    </w:p>
    <w:p w14:paraId="566B4E31" w14:textId="77777777" w:rsidR="007A39D7" w:rsidRDefault="007A39D7" w:rsidP="00D50E10">
      <w:pPr>
        <w:pStyle w:val="HTMLPreformatted"/>
        <w:pBdr>
          <w:bottom w:val="single" w:sz="6" w:space="1" w:color="auto"/>
        </w:pBdr>
        <w:rPr>
          <w:sz w:val="12"/>
          <w:szCs w:val="12"/>
          <w:lang w:val="fr-FR"/>
        </w:rPr>
      </w:pPr>
    </w:p>
    <w:p w14:paraId="6A290082" w14:textId="77777777" w:rsidR="00D50E10" w:rsidRPr="00441719" w:rsidRDefault="00D50E10" w:rsidP="00D50E10">
      <w:pPr>
        <w:pStyle w:val="HTMLPreformatted"/>
        <w:rPr>
          <w:sz w:val="12"/>
          <w:szCs w:val="12"/>
          <w:lang w:val="fr-FR"/>
        </w:rPr>
      </w:pPr>
    </w:p>
    <w:p w14:paraId="42057DE7" w14:textId="77777777" w:rsidR="00D50E10" w:rsidRPr="00441719" w:rsidRDefault="00D50E10" w:rsidP="00D50E10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&gt;BaYMV</w:t>
      </w:r>
      <w:r w:rsidR="00EE7E33" w:rsidRPr="00441719">
        <w:rPr>
          <w:sz w:val="12"/>
          <w:szCs w:val="12"/>
          <w:lang w:val="fr-FR"/>
        </w:rPr>
        <w:t>_</w:t>
      </w:r>
      <w:r w:rsidRPr="00441719">
        <w:rPr>
          <w:sz w:val="12"/>
          <w:szCs w:val="12"/>
          <w:lang w:val="fr-FR"/>
        </w:rPr>
        <w:t>RNA2</w:t>
      </w:r>
      <w:r w:rsidR="00EE7E33" w:rsidRPr="00441719">
        <w:rPr>
          <w:sz w:val="12"/>
          <w:szCs w:val="12"/>
          <w:lang w:val="fr-FR"/>
        </w:rPr>
        <w:t>_</w:t>
      </w:r>
      <w:r w:rsidR="00AF5AC2" w:rsidRPr="00441719">
        <w:rPr>
          <w:sz w:val="12"/>
          <w:szCs w:val="12"/>
          <w:lang w:val="fr-FR"/>
        </w:rPr>
        <w:t>MN107379</w:t>
      </w:r>
    </w:p>
    <w:p w14:paraId="67BBD85D" w14:textId="77777777" w:rsidR="00D50E10" w:rsidRPr="00441719" w:rsidRDefault="00D50E10" w:rsidP="00D50E10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AACAAACACAAACATCACACGCTCCCCAAGCTCACAATACTTGTAGAGTGATTTCTGTCATCCTACTGTTTGTAAGCTTCCCAGCAAATCAACCCGCTTGCTTTCAAACCCTCCACCATGTCTACTTCCAGCTCACGGTTATTCTTTGACTGTGGCAGTCTTGATTGGCCAAATAAAAGCTTATTTGGTGATCCCACAACACGAGATGTGATGGACGAACACATTTCCAGTACGTGGAATGCGGTTATTAGGAGGCACATGTTGGCGCCCAACGCCGACGCCGAAACCATATTGGGCCGTGATGGTTTACCATCCGCTCAGTTTGACGCTTACGGAGCCATGCTGCCTAGTTTCATTCAAGCTCTAAACGCACCCACAACGCGTCTCCGAATCAGCGCACCGCTGTCCACCGCCGAGTCCATTTTATGCGCCGATGCATCCCACGCTCCTTGGTTGTACATGGCAAACAGTGTGTGCGCATATGAGGCAACCCATTTGCAGCCTGTACAAACTTTTATCGCTTTCAACTTCGCGCATGGTTATTGCTACCTCAGTCTTTTCATACCACTAAGCTTTCGCATCACCCCCGAGAATGCTCGAAGTTTTAATCGGTTCCTTGAGCAGCTTCCCGACATTCTAGGTGCGTACCCAACATTGGCCGCACTGTATAAAACAATGCTATTTGCTGTCAAGCTTTTCCCAGAGGTGCTACAAGCTCCAATCCCCATTATTGCAAAAAGGCCTGGTGTGCTACAATTCCACGTTAGTGATGCTAGAGGGCTACCACCCTCATGGTTCCCCATGAAGTGTGGCAGTGTAGCATCTTTCATAGCGCTTATTACCAACAACCTGAACAGCGATTTGCTTAATGGGATTGTTGGTTCAAACGGTGATGGTGAGCACTACACAAATTGGAACTCTGGGCACGATCACTGGATTGTGCATCGATTTATAACAGTCAAGGATTTGCATAGCGGTTTAAGATCAGCTTTAGAAGTTGACTTGGACACAGAGGGCGGGCGAAACGCCGTTCTCGATCTGCTTCTAGATCTTGGGGTCACTAATCTTGTTCGAAGAGAGAAACGTTTCCCAGCATATCTCCAGGGAGCTGAGAGCGTATATCTGCTTCTATCATGTGAGAGAGTTGGGAACGAGTTAGTTGCTGTGCAAGATGCTCTGCAGGAACCATTGGCTAATTATACTGGAAAGGATTTGAGAGCTCTCATTATCAATCTTGGCGGTTTACCAAGCAGACACCCTGAAATTTGTTACACACGTAACATCTTTGAAAATGATAATCATCTGGTTTGGAATTTTGAGTTTTACCGAATAGCCTCAATTACGAAGAATGCACAAATCGACAGAGATGTCCTGAGCTCATCCATGGCGAACTTATTTAGTGACTTTGTTTCAGAGTCATCAAATGGTGAGTACAGAGTTAAGGAACCGAGGCCTGTTACTCAGTACAGGGTTGAGCATGATGAACCAGTTGCTAGTGGCGCCCCATCTGCTTGGTGGCAAGTTCTTATTGGCATCATCACCGCTATTCTGGGCGCAATAATATTCTTTCTTTGGAGGTGTTTCTTGCGTGCTAAGCGTGTGAAATTCCAGGCAAAAGATTCCTTTCCTTGGTTCACCACGTCTGGTGATGATGACCTCCCGCCTCCCCCTGGTGATTCCCCGTCACGCCCTCCTGGGCGCAGCCCAGATCGAGTTCTCCCGCGTACAGTTGTTCGAGATCTCAGCTTCAATGATGATGATGATTTACACAGTGTTGATCTTAACGAAGCTGGGTCGCGTTTTGGGGAGGTTGTCTCTTTAATTGCAAGGGGAAATCTTCGCGAGCTAGCTGGTGCGATTCCTGAATCTCTTAGCAACTTAACTCTCCTTCAAACGAGCGCAAGTGGATCTGGTTTCTACACTATGGTGGCTCTGTACCTTGCCACTTTAGGGGATGCTATCACTGCATTTCATGAGCATAATGATGCTTCACCTGCCACAATTCAATCACTGCGAACGCTCGAGCTTCAGCTTGAAGCCCGTGGTTTGCGTTTCAATGAAGCTGGCACACCCGCAAATCTCATTCAGAGGGGCGTTAAATCTTCTGTTGGTAGAGCACTTGTGCGACTCACACAGAGTGCTCTTTTAGCCACTGGTGAGAACTTTCGGACACGCATGGCAGCCACACTTGAGAGAATCGCTGCTGAGCGTCTCAACACGTTAACCGCCTATGATCAGCGAGTCATTGAAATGACAACTGAACTCCTAGCAGCAATTAAGACTGCTCTTGAGGTCGAGCGCAGTGAACTCACTCCACATCTCGCAAACGCCGAGGCTCTGCTTCAAGTTTACAATAATCTCTTCAGCACCGATTATGCCTCAGCATCGCTGCTCGCTCTTAGGCGCGAGATGATTCTTAGGAGTGCTGAAGGGCGTGTTGGAGAACAGCCCACTAGTGCTTCTGATGCAGCTAATGAGGAATTAGTCCAACGTTCTATGACAAAGCTGGACAAGGAAATTGAGTTATTCCAAGCACAAATTGATAGCCAGCGTCGCGCTGTTACCATCACTGAAGCATCCAATCTTAGAGAGAATATATTGCAGCCAATCAACACCGTTGCAAATATTGCTATGGCTGGAGCTTTTCTGCGTGGGGGCGCGCGCCATCGCATGCCAGGAATACCAGACGTAGCTGCACCCATGCCAAACCCTTTTCGAGCTTTCTCAGGGAGGGGACACTCACTCACAACAACTCGAGGCGCTGGTCTTTTCCGACGCCCTCGAGTTTAGAGTTTCCATTATAGCAGTATTTACTTTCCGCCGCCCTAGCATAATTTAGATCAACATTATCCATTTCTCCCTCCTTTCGCCATCTGCACACCGCTGCCATTAATATGGTAGAGTTAGTGGTTCATCCCCCGCTACGCTCAACATCTCCATCCTTAGATCACCTGCAAACACACAAAATACCAAAAATACCATTTATCATTCTGTTTCAAACGCCAGCATTTTAAATTACCCGCAATTGCATTATCGTTTTGCCATCAAAGTATGGTTCGTTTCATCAACATCTGCTCGCATGATTGGGTGTATGGGGCCAGTGTTGTTTTGGGTATGGAATTTGATTGATGAGAAATTTATTCTTCTTGCCATGAGTTTTCCAGGGGATAAGCTCGGTGCTACAGCTAGCGGCTGTATCCTTCGCGATGCCCCAAACCACCCAACACCACTGATTCTTAGGAATTAGCCTTTCAAATATCCCAACTGCAATGAGCACGATAGCATTGCATCTTCACTCAAGGTCCGGTTAGAGCCCCTGGCAGGTGTGGGCTACAGTAGCATGTGAATGCTGCTCTGTCACCATCTGTCGTCTGCGGTCTCTATCTAGCACTGCGAGTGAAGCCACGTCTTTAAATCCCCAGCATGTTTACTTTATGTTCTGCATAGAAAACGTCACATCTGTGATACAAAAACATGCAATACGTGCCCATCATTGGTCGCGGGTTGCAGTCTGAC</w:t>
      </w:r>
    </w:p>
    <w:p w14:paraId="2C6852A2" w14:textId="77777777" w:rsidR="00DC0508" w:rsidRPr="00441719" w:rsidRDefault="00DC0508" w:rsidP="00D50E10">
      <w:pPr>
        <w:pStyle w:val="HTMLPreformatted"/>
        <w:pBdr>
          <w:bottom w:val="single" w:sz="6" w:space="1" w:color="auto"/>
        </w:pBdr>
        <w:rPr>
          <w:sz w:val="12"/>
          <w:szCs w:val="12"/>
          <w:lang w:val="fr-FR"/>
        </w:rPr>
      </w:pPr>
    </w:p>
    <w:p w14:paraId="22DF2965" w14:textId="77777777" w:rsidR="00D50E10" w:rsidRPr="00441719" w:rsidRDefault="00D50E10" w:rsidP="00D50E10">
      <w:pPr>
        <w:pStyle w:val="HTMLPreformatted"/>
        <w:rPr>
          <w:sz w:val="12"/>
          <w:szCs w:val="12"/>
          <w:lang w:val="fr-FR"/>
        </w:rPr>
      </w:pPr>
    </w:p>
    <w:p w14:paraId="6643C1AF" w14:textId="77777777" w:rsidR="00D50E10" w:rsidRPr="00441719" w:rsidRDefault="00D50E10" w:rsidP="00D50E10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&gt;BaYMV_RNA2_</w:t>
      </w:r>
      <w:r w:rsidR="00A17F53" w:rsidRPr="00441719">
        <w:rPr>
          <w:sz w:val="12"/>
          <w:szCs w:val="12"/>
          <w:lang w:val="fr-FR"/>
        </w:rPr>
        <w:t>HYT</w:t>
      </w:r>
      <w:r w:rsidRPr="00441719">
        <w:rPr>
          <w:sz w:val="12"/>
          <w:szCs w:val="12"/>
          <w:lang w:val="fr-FR"/>
        </w:rPr>
        <w:t>37</w:t>
      </w:r>
      <w:r w:rsidR="00AF10F2" w:rsidRPr="00441719">
        <w:rPr>
          <w:sz w:val="12"/>
          <w:szCs w:val="12"/>
          <w:lang w:val="fr-FR"/>
        </w:rPr>
        <w:t>_</w:t>
      </w:r>
      <w:r w:rsidR="00AF10F2" w:rsidRPr="00AF10F2">
        <w:rPr>
          <w:sz w:val="12"/>
          <w:szCs w:val="12"/>
          <w:lang w:val="fr-FR"/>
        </w:rPr>
        <w:t>MN107381</w:t>
      </w:r>
    </w:p>
    <w:p w14:paraId="506A470A" w14:textId="77777777" w:rsidR="00D50E10" w:rsidRPr="00441719" w:rsidRDefault="00D50E10" w:rsidP="00D50E10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AACAAACACAAACATCTCACGCTCCTCAAGCTTACAATACCTGTAGAGTGATTTCTGTCATCCTACTGTTTGTTAGCTTTCCAGCAAATCAACCCGCTTGCTTTCAAACCCTCCACCATGTCAACTTCCAGCTCACGGTTATTCTTTGACTGTGGCAGTCTCGATTGGCCAAATAAAAGCTTATTTGGCGATCCCACAACACGAGATGTCATGGACGACCACATTTCCAGTACGTGGAATGCGGTTATTAGGAGGCACATGTTGGCGCCCAACGCCGACGCCGAAACCATATTGGGCCGTGATGGTTTACCATCTGCTCAATTTGACGCTTACGGAGCCATGCTACCGAGCTTCATCCAAGCTCTAAACGCACCCACGACGCGTCTTCGAATCAGTGCACCGCTGTCCACCGCCGAGTCCATTTTGTGCGCTGACGCATCCCACGCTCCTTGGTTGTACATGGCAAACAGCGTGTGCGCATATGATGCAACTCATTTGCAGCCTGTACAAACTTTTATCGCTTTCAACTTTGCGCATGGTTATTGCTACCTAAGCCTTTTCATACCACTAAGCTTTCGCATTATCCCCGAGAATGCTCGAAGTTTCAGTCGGTTCCTTGAGCAGCTTCCCGACATTTTAGGTGCGTATCCAACATTGGCCGCACTGTATAAAACAATGCTATTTGCTGTGAAGCTTTTCCCAGAGGTACTACAAGCTCCAATCCCCATTATTGCAAAAAGGCCTGGTGTGCTACAATTCCACGTTAGTGATGCTAGAGGGCTACCACCCTCATGGTTCCCCATGAAGTGTGGCAGTGTAGCATCTTTCATAGCGCTTATTACCAACAACCTGAACAGCGATTTGCTTAATGGGATTGTTGGTTCAAACGGTGATGGTGAGCACTACACAAACTGGAACTCTGGTCATGATCACTGGATTGTGAATCGATTTATAACAGTCAAGGATTTGCATAGTGGTTTAAAATCAGCTTTGGAAGTTGATTTGGACACAGAGGGTGGGCGAAACGCTGTTCTCGACTTGCTTCTAGATCTTGGGGTCACTAATCTTGTTCGGAGAGAGAAACGTTTCCCAGCATATTTCCAGGGAGCTGAAAGTGTATATCTGCTTCTATCATGTGAGAGAGTTGGAAATGAGTTAGTGGCTGTGCAAGATGCCCTGCAGGAACCATTGGCTAATTACACTGGAAAGGATTTGAGAGCTCTCATCATCAATCTTGGCGGTTTACCAAGCAGACACCCTGAAATTTGTTACACACGCAACATCTTTGAGAATGATAATCACCTGGTTTGGAACTTTGAGTTCTACCGAATAGCCTCAATCACGAAGAATGCACAAATCGACAGAGATGCCCTGAGCTCATTCATGGCGAACTTATTTAGTGACTTTGTTTCAGAGTCATCAAATGGTGAGTACAGAGTTAAGGAACCAAGACCTGTTACCCAGTACAGGGTTGAGCATGATGAACCAGTTGCTAGTGGTGCCCCATCTGCCTGGTGGCAAGTGCTTGTTGGCATCACCACCGCTATTCTAGGCGCAATTATATTCTTTCTCTGGAGGTGTTTCTTGCGTGCTAAGCGCGTGAAATTCCAGGCAAAGGATTCCTTTCCATGGTTTACCACTTCTGGTGATGATGACCTTCCGCCCCCCCCCGGTGACTCCCCGTCTCGCCCTCCTGGGCGTAGTCCAGATCGAGTCCTTCCACATGCAGTTGTTCGAGATCTCAGCTTCAATGATGATGATGATTTACACAGTGTTGATCTTAACGAAGCTGGGTCGCGTTTTGGGGAAGTTGTCTCTTTAATTGCAAGGGGAAATCTCCGCGAGCTAGCTGGTGCGATTCCCGAATCTCTTAGCAACTTAACTCTTCTTCAAACGAGTGCAAGTGGATCTGGTTTTTACACTATGGTGGCTCTGTACCTTGCCACTTTAGGGGATGCTATCACCGCATTTCATGAGCATAATGATGCTTCACCTGCCACAATTCAATCACTGCGAACGCTCGAGCTTCAGCTCGAAGCCCGTGGTTTACGTTTCAATGAAGCTGGCACACCTGCAAATCTCATTCAGAGGGGCGTTAAATCTTCTGTTGGTAGAGCTCTTGTGCGACTTACACAAAGTGCTCTCCTAGCCACTGGTGAGAACTTTCGAACACGCATGGCAGCTACACTCGAAAGAATTGCTGCTGAGCGCCTCAACACGCTAACCGCCTATGATCAGCGAGTCATCGAGATGACAACTGAACTTCTAGCAGCAATTAAGACTGCTCTTGAAGTCGAGCGCAGCGAACTCACCCCACATCTCGCAAACGCCGAGGCTCTGCTCCAAGTCTACAATAATCTCTTCAGCACCGATTATGCCTCAGCGTCGCTACTTGCTCTTAGGCGCGAAATGATTCTCAGGAGTGCTGAGGGGCGTGTTGGAGAACAGCCCACTAGTGCTTCTGATGCTGCTAATGAGGAATTAGTCCAACGTTCTATGACAAAGTTGGATAAGGAGATAGAGTTATTCCAAGCACAAATTGATAGCCAGCGTCGCGCTGTCACCATCACTGAAGCATCCAATCTTAGAGAGAATATATTGCAGCCAATCAACACTGTCGCAAATATTGCTATGGCTGGAGCTTTTCTGCGTGGGGGCGCGCGCCATCGCATGCCAGGGATGCCAGATGTGGCTGCACCCATGCCAAACCCTTTTCGAGCTTTCTCAGGGAGGGGACATTCACTCACTACAACTCGAGGTGCTGGTCTTTTCCGACGCCCTCGAGTTTAGAATTTCCATTATAGCAGTATCTACTTTCCGCCGCCCTAGCATAATTTAGATCAACACTATCCATTTCTCCCTCCCTTCGCCATCTGCACACCGCTGCCATTAATATGGTAGAGTTAGTGGTTCATCCCCCGCTACGCTCAACGTCTCCATCCTTAGACCACCTGCAAACACACAAAATACCAAAAATACCATTTATCATTCTGTCTCAAACGCCAGCATTTTAAATTACCCGCAATTGCATTATCGTTCTGCCATCAAAGTATGGTTCGTTTCATCAACATCTGCTCGCATGATTGGGTGTATGGGGCCAGTGTTGTTTTGGGTATGGAATTTGATTGATGAGAAATTGATTCTTCTCACCATGAGTTTTTCAGAGGATAAGTTCGGTGCTACAGCTAGCCGCTGTATCCTTCGCGATGCCTCACACCACAAAACACCACTGATTCTTAGGAATTAGCCTTTCAAATATCCCAACTGCAATGAGCACGATAGCATTGCATCTTCACTCAAGGTCCGGTTAGAGGCCCTGGCAGGTGTGGGCTACAGTAGCATGTGAATGCTGCTCTGTCACCATCTGTCGTCTGCGGTCTCTATCTAGCACTACGAGTGAAGCCACGTCTTTAAATCCCCAGCATGTTTACTTTATGTTCTGCATAGAAAACGTCACATCTGTGTTACAAAAACATGCAATACGTGCCCATCATCGGTCGCGGGTTGCAGTCTGAC</w:t>
      </w:r>
    </w:p>
    <w:p w14:paraId="18343D20" w14:textId="77777777" w:rsidR="00DC0508" w:rsidRPr="00441719" w:rsidRDefault="00DC0508" w:rsidP="00D50E10">
      <w:pPr>
        <w:pStyle w:val="HTMLPreformatted"/>
        <w:pBdr>
          <w:bottom w:val="single" w:sz="6" w:space="1" w:color="auto"/>
        </w:pBdr>
        <w:rPr>
          <w:sz w:val="12"/>
          <w:szCs w:val="12"/>
          <w:lang w:val="fr-FR"/>
        </w:rPr>
      </w:pPr>
    </w:p>
    <w:p w14:paraId="4D7AEF47" w14:textId="77777777" w:rsidR="00D50E10" w:rsidRPr="00441719" w:rsidRDefault="00D50E10" w:rsidP="00D50E10">
      <w:pPr>
        <w:pStyle w:val="HTMLPreformatted"/>
        <w:rPr>
          <w:sz w:val="12"/>
          <w:szCs w:val="12"/>
          <w:lang w:val="fr-FR"/>
        </w:rPr>
      </w:pPr>
    </w:p>
    <w:p w14:paraId="003A488B" w14:textId="77777777" w:rsidR="00D50E10" w:rsidRPr="00441719" w:rsidRDefault="00D50E10" w:rsidP="00D50E10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&gt;BaYMV_RNA2_</w:t>
      </w:r>
      <w:r w:rsidR="00A17F53" w:rsidRPr="00441719">
        <w:rPr>
          <w:sz w:val="12"/>
          <w:szCs w:val="12"/>
          <w:lang w:val="fr-FR"/>
        </w:rPr>
        <w:t>HYT</w:t>
      </w:r>
      <w:r w:rsidRPr="00441719">
        <w:rPr>
          <w:sz w:val="12"/>
          <w:szCs w:val="12"/>
          <w:lang w:val="fr-FR"/>
        </w:rPr>
        <w:t>38</w:t>
      </w:r>
      <w:r w:rsidR="00BD13AA" w:rsidRPr="00441719">
        <w:rPr>
          <w:sz w:val="12"/>
          <w:szCs w:val="12"/>
          <w:lang w:val="fr-FR"/>
        </w:rPr>
        <w:t>_MN107380</w:t>
      </w:r>
    </w:p>
    <w:p w14:paraId="56FDB67D" w14:textId="77777777" w:rsidR="00D50E10" w:rsidRPr="00441719" w:rsidRDefault="00D50E10" w:rsidP="00D50E10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AACAAACACAAACATCGCACGCTCCCCAAGCTTACAATACCTGTAGAGTGATTTCTGTCATCCTACTGTTTGTAAGCTTCCCAGCAAATCAACCCGCTTGCTTTCAAACCCTCCACCATGTCTACTTCCAGCTCACGGTTATTCTTTGACTGTGGCAGTCTTGATTGGCCAAATAAAAGCTTATTTGGCGATCCCACAACACGAGATGTGATGGACGAACACATTTCCAGCACGTGGAATGCGGTTATTAGGAGGCACATGTTGGCGCCCAACGCCGACGCCGAAACCATATTGGGCCGTGATGGTTTACCATCCGCTCAGTTTGACGCTTATGGAGCCATGCTACCTAGTTTCATTCAAGCTCTAAACGCACCCACAACGCGTCTTCGAATCAGCGCACCGCTGTCCACCGCCGAGTCCATTTTATGCGCCGATGCATCCCACGCTCCTTGGTTGTACATGGCAAACAGTGTGTGCGCATATGAGGCAACTCATTTGCAGCCTGTACAAACTTTTATCGCTTTCAACTTCGCGCATGGTTATTGCTACCTCAGTCTTTTCATACCACTAAGCTTTCGCATCACCCCCGAGAATGCTCGAAGTTTTAGTCGGTTCCTTGAGCAGCTTCCCGACATTCTAGGTGCATACCCAACATTGGCCGCACTGTATAAAACAATGCTATTTGCTGTTAGGCTTTTCCCAGAGGTGCTACAAGCTCCAATCCCCATTATTGCAAAAAGGCCTGGTGTGCTACAATTCCACGTTAGTGATGCTAGAGGGCTACCACCATCATGGTTCCCCATGAAGTGTGGCAGTGTAGCATCTTTCATAGCGCTTATTACCAACAACCTGAACAGCGATTTGCTTAATGGGATTGTTGGTTCAAACGGTGATGGTGAGCACTACACAAATTGGAACTCTGGGCACGATCACTGGATTGTGCATCGATTTATAACAGTCAAGGATTTGCATAGCGGTTTAAAATCAGCTTTGGAAGTTGACTTGGACACAGAGGGCGGGCGAAACGCCGTTCTCGATTTGCTTCTAGATCTTGGGGTCACTAATCTTGTTCGAAGAGAGAAACGTTTTCCAGCATATTTCCAGGGAGCTGAGAGCGTATATCTGCTTCTATCATGTGAGAGAGTTGGGAACGAGTTAGTTGCTGTGCAAGATGCTCTGCAGGAACCATTAGCTAATTATACTGGAAAGGATTTGAGAGCTCTCATTATCAATCTTGGCGGTTTACCAAGCAGACACCCTGAAATTTGTTACACACGTAACATCTTTGAAAATGATAATCATCTGGTTTGGAATTTTGAGTTTTACCGAATAGCCTCAATTACGAAGAATGCACAAATCGACAGAGATGTCCTGAGCTCATCCATGGCGAACTTATTTAGTGACTTTGTTTCAGAGTCATCAAATGGTGAGTACAGAGTTAAGGAACCAAGGCCTGTCACTCAGTACAGGGTTGAGCATGATGAACCAGTTGCTAGTGGCGCTCCATCTGCTTGGTGGCAAGTTCTTATTGGCATCACCACCGCTATTCTGGGCGCAATAATATTCTTTCTTTGGAGGTGTTTCTTGCGTGCTAAGCGTGTGAAATTCCAGGCGAAGGATTCCTTTCCATGGTTCACCACGTCTGGTGATGATGACCTCCCGCCTCCCCCTGGTGATTCCCCGTCACGCCCTCCTGGGCGCAGCCCAGATCGAGTTCTCCCACGTACAGTTGTTCGAGATCTCAGCTTCAATGATGATGATGATTTACACAGTGTTGATCTTAACGAAGCTGGGTCGCGTTTTGGGGAGGTTGTCTCTTTAATTGCAAGGGGAAATCTTCGCGAGCTAGCTGGTGCGATTCCTGAATCTCTTAGCAACTTAACTCTCCTTCAAACGAGTGCAAGTGGATCTGGTTTCTACACTATGGTGGCTCTGTACCTTGCCACTTTAGGGGATGCTATCACTGCATTTCATGAGCATAATGATGCTTCACCTGCTACAATCCAATCACTGCGAACGCTCGAGCTTCAGCTTGAAGCCCGTGGTCTGCGTTTCAATGAAGCTGGCACACCCGCAAATCTCATTCAGAGGGGCGTTAAATCTTCTGTCGGTAGAGCACTTGTGCGACTCACACAAAGTGCTCTTTTAGCCACTGGTGAGAACTTTCGGACACGCATGGCAGCCACACTTGAAAGAATTGCTGCTGAGCGCCTCAACACGTTAACCGCCTATGATCAGCGAGTCATTGAAATGACAACTGAACTCCTAGCAGCAATTAAAACTGCTCTTGAGGTCGAGCGCAGTGAGCTCACTCCACATCTCGCAAACGCCGAGGCTCTGCTTCAAGTTTACAATAATCTCTTTAGCACCGATTATGCCTCAGCATCGCTGCTTGCTCTTAGGCGCGAGATGATTCTTAGGAGTGCTGAAGGGCGTGTTGGAGAACAGCCCACTAGTGCTTCTGATGCAGCTAATGAGGAATTAGTCCAACGTTCTATGACAAAGTTGGATAAGGAGATTGAGTTATTCCAAGCACAAATTGATAGCCAGCGTCGCGCTGTTACCATCACTGAAGCATCCAATCTTAGAGAGAATATATTGCAGCCAATCAACACCGTCGCAAATATTGCTATGGCTGGAGCTTTTCTGCGTGGGGGCGCGCGCCATCGCATGCCAGGGATACCAGACGTGGCCGCACCCATGCCAAACCCTTTTCGAGCTTTCTCAGGGAGGGGACATTCACTCACAACAACTCGAGGTGCTGGTCTTTTCCGACGCCCTCGAGTTTAGAGTTTCCATTATAGCAGTATTTACTTTCATCCGCCCTAGCATAATTTAGATCAACATTATCCATTTCTCCCTCCTTTCGCCATCTACACACCGCTGCCATTAATATGGTAGAGTTAGTGGTTCATCCCCCGCTACGCTCAACGTCTCCATCCTTAGATCACCTGCAAACACACAAAATACCAAAAATACCATTTATCATTCTGTCTCAAACGCCAGCATTTTAAATTACCCGCAATTGCATTATCGTTTTACCATCAAAGTATGGTTCGTTTCATCAACATCTGCTCGCATGATTGGGTGTATGGGGCCAGTGTTGTTTTGGGTATGGAATTTGATTGATGAGAAATTGATTCTTCTTGCCATGAGTTTTCCAGGGGATAAGTTCGGTGCTACAGCTAGCGGCTGTATCCTTCGCGATGCCCCACACCACAAAACACCACTGATTCTTCGGAATTAGCCTTTCAAATATCCCAACTGCAATGAGCACGATAGCATTGCATCTTCACTCAAGGTCCGGTTAGAGTCCCTGGCAGGTGTGGGCTACAGGAGCATGTGAATGCTGCTCTGTCACCATCTGTCGTCTGCGGTCTCTATCTAGCACTGCGAGTGAAGCCACGTCTTTAAATCCCCAGCATGTTTACTTTATGTTCTGCATAGAAAACGTCACATCTGTGTTACAAAAACATGCAATACGTGCCCATCATCGGTCGCGGGTTGCAGTCTGAC</w:t>
      </w:r>
    </w:p>
    <w:p w14:paraId="5E4EC9E1" w14:textId="77777777" w:rsidR="00DD4243" w:rsidRPr="00441719" w:rsidRDefault="00DD4243" w:rsidP="00D50E10">
      <w:pPr>
        <w:pStyle w:val="HTMLPreformatted"/>
        <w:pBdr>
          <w:bottom w:val="single" w:sz="6" w:space="1" w:color="auto"/>
        </w:pBdr>
        <w:rPr>
          <w:sz w:val="12"/>
          <w:szCs w:val="12"/>
          <w:lang w:val="fr-FR"/>
        </w:rPr>
      </w:pPr>
    </w:p>
    <w:p w14:paraId="6F6876DA" w14:textId="77777777" w:rsidR="00560FDD" w:rsidRDefault="00560FDD" w:rsidP="00D50E10">
      <w:pPr>
        <w:pStyle w:val="HTMLPreformatted"/>
        <w:rPr>
          <w:sz w:val="12"/>
          <w:szCs w:val="12"/>
          <w:lang w:val="fr-FR"/>
        </w:rPr>
      </w:pPr>
    </w:p>
    <w:p w14:paraId="15A47EE9" w14:textId="77777777" w:rsidR="00D50E10" w:rsidRPr="0033239D" w:rsidRDefault="00D50E10" w:rsidP="00D50E10">
      <w:pPr>
        <w:pStyle w:val="HTMLPreformatted"/>
        <w:rPr>
          <w:sz w:val="12"/>
          <w:szCs w:val="12"/>
          <w:lang w:val="fr-FR"/>
        </w:rPr>
      </w:pPr>
      <w:r w:rsidRPr="0033239D">
        <w:rPr>
          <w:sz w:val="12"/>
          <w:szCs w:val="12"/>
          <w:lang w:val="fr-FR"/>
        </w:rPr>
        <w:t>&gt;</w:t>
      </w:r>
      <w:r w:rsidR="00A13221" w:rsidRPr="0033239D">
        <w:rPr>
          <w:sz w:val="12"/>
          <w:szCs w:val="12"/>
          <w:lang w:val="fr-FR"/>
        </w:rPr>
        <w:t>JSBWMV</w:t>
      </w:r>
      <w:r w:rsidR="00721AB6" w:rsidRPr="0033239D">
        <w:rPr>
          <w:sz w:val="12"/>
          <w:szCs w:val="12"/>
          <w:lang w:val="fr-FR"/>
        </w:rPr>
        <w:t>_</w:t>
      </w:r>
      <w:r w:rsidRPr="0033239D">
        <w:rPr>
          <w:sz w:val="12"/>
          <w:szCs w:val="12"/>
          <w:lang w:val="fr-FR"/>
        </w:rPr>
        <w:t>RNA1</w:t>
      </w:r>
      <w:r w:rsidR="00BD13AA" w:rsidRPr="0033239D">
        <w:rPr>
          <w:sz w:val="12"/>
          <w:szCs w:val="12"/>
          <w:lang w:val="fr-FR"/>
        </w:rPr>
        <w:t>_</w:t>
      </w:r>
      <w:r w:rsidR="00560FDD" w:rsidRPr="00560FDD">
        <w:rPr>
          <w:sz w:val="12"/>
          <w:szCs w:val="12"/>
          <w:lang w:val="fr-FR"/>
        </w:rPr>
        <w:t>MN123252</w:t>
      </w:r>
    </w:p>
    <w:p w14:paraId="62A571E8" w14:textId="77777777" w:rsidR="00D50E10" w:rsidRPr="0033239D" w:rsidRDefault="00D50E10" w:rsidP="00D50E10">
      <w:pPr>
        <w:pStyle w:val="HTMLPreformatted"/>
        <w:rPr>
          <w:sz w:val="12"/>
          <w:szCs w:val="12"/>
          <w:lang w:val="fr-FR"/>
        </w:rPr>
      </w:pPr>
      <w:r w:rsidRPr="0033239D">
        <w:rPr>
          <w:sz w:val="12"/>
          <w:szCs w:val="12"/>
          <w:lang w:val="fr-FR"/>
        </w:rPr>
        <w:t>CTCGGGATAATAAATGAAGAAGAAGTAGTCAGGGCGGCGATAGCTACTAGCGCCACTCGGACTAATTCTGAGCTTCATAGAACTGTTTGTGAGCAGATTCGTGAGCAGTTCTTGGATACAGTAGAAAATCAGAAACAAAAAAAAAAAATAGATGTGAGGAGGGATTTAACTCAGGAACAGCTGCAAACGTTGAACGAGTTATATCCAGAGAGACATATTGTTACGAGTGGTTGTGAGAGGGGTACGCATAGCTTTGCTGCGGCTTCGAGGAAGATTGAGACAGATTTACTATTGAGCAGGATGCCAAAGAATGCTAATGTTTATGATATAGGCGGTAATTGGGCCACTCATTTAAAAAGGAAGGATACGCGGAAAGTTCATTGTTGCTGTCCGGTGCTCGATTTTCGTGATGCGCAGCGTAAGACGACTAGATGGCTTTCAGTGGAAAAGTTCTTATCTGAAAAAGATAGCATTTCTGAGCAATGTGGGCAGAAAGTGTTAGAGATACAGGAAGATGAAGATCGGATCTCTAATAACTTGAGAAAAGGTGCTGTGGCACCGGAAGATTTAACGGGTCGTTGGTACTGTGAGAACAGATTCGAGGATTGTGTGTACAGGGCGGAAAAGGCTTATGGCATGGCTATTCATAGTATCTATGATATATCCTTGGACGATTTGGTAAATGCAATGGAAGAGAAAAGGATTAAGTACCTGGTAGGTACTTTTCTTTTTTCGGTCGAGCTTTTTCTTGGGAAGAAGCGAGGAGAATTGACAACTGTGGATGGTTTCTTTGAAATTGATGGTGGTAACGTCAAGTATGGGTTTTACGATGACACGAATTGCGGCTATAGGCACGACTTGCAGCAACTTATGGAGTATTTGACCAAAACCTTCGTTAAGGCGAAAGGTGGTTCAGTTTTCTATCTTGAGTTAACTGAGCAGCGAGGTGACGTGATGTTCTTCTCGCTGACTGATGCTACAGAAGCTAGGATGCATGGTGTTGTCGAGGACGAATCGTTCAAGTGTATACCCATAGAGAGCAAAGACAGTGTTGTTTTTCCTTTGTTTGAACTGAACAAGAAATCTGACGAATTGGAATTTACTGAGGTCTTATTGCCGAAATCTTTTGTGAGGCGCACTATAGAATACACAGCTCGTTTGAAAACCAATCAGTTAAATCCCGAGACGGTGAACAGCTACTTGACTTCGACCAATAATACAGTTATTATTGGTGGATCTGCTAAGAAGACATTGGAGAAAGTTGATGCGATGCTTATACCTCAAATCACTACGACTCTGATAGTGTGGACAGAACTGATGAACGCTAGGCAGAAGAAGGTGCTTGACAGGTTGAGAATTCAAATGAAAGATGATGTGGGTTTCATGGCCTTGGCTCATACTTCTTTCGCGAAAATGTTCGGGAAAGTGAGTTTCTACCAGAGAGCTCTGAGATCTTATGCTAATTGGATATCTTATTGTCATGGGACAGATGCTATTGAATTCAAGAATGTGCCTTTGTATGTTGAGGTTAAAGATCGTGTGAAGATGTGGAAACAGTATGCTCCGAATCATGGGTTTTCTTTCGATCTGGAGGACTTGGATGAAAAAATACAATTATACAAGGAAACTGAGAGAGAAAGGAAAGCGATAAGCGAGTTTGTCGTTTCTGATAAACTGGGTGATTTGTCGGCTGCTGTATGCGAGAACGAAGAACAGAAGGTGTTAGCAGAATATCGTGATCGTCGTCGGAAAGTTGTGGCTGCCGATCTGCGAAATGGTGAGGTGTTCACTAATTTTGTGGACGACTGGTGCAACAAGGAAGATCATTTTAACCATGTGCATGTGGAAGTTGAAAATAAGTATTCTCTTTTGGTCAAAATTGCCATAGCGGTTTGGGAAGCTATAGTACCACCTATGCAATTTGCACCAGTTTATATTGATGATGAAGAAAGAGACACTACAGATGCCGAGAGCATGGTTGAATTGGAGCTTTCTGAGAACGGGGATGAGCAAGATAAGGTTGATGATGTCGAAGACGTTGCTAAACCGTTCAGCGGCGAGCAGACAGAGAAGATGACAGCTCGTGTGGAGAAGGGAAAAGAGAAAGTGGAGGAAGAAGTAGTTGAGGTCAGACGTGGCAGCGGATCTTCGTCCTCTAATTCGGATGCATCCAGGGAGGATGAGCCGGTTCGCGGAGAGGTCCTTTTCGGTAAGCCGTATAAGGCTTGGTATTCTTCTTCAACTTCGTGTGATAGTCAGCAGTCCGAAGAGTCATCTGCAGGACAGATTGATTTTAGGGTTCTGAAGGCTGTTAGCGATGCTATTGAAGAATTAGAGAAGAGGATAGAAGAGGACGTCGCGGCTAATACTGAAGCTGCTAGGAAGGAATGTAACACTCTTGAAGTCTCGAACGTTGGAGAACTGTCATTGAAACCTACTGCGGAGGTCTGTGACCAGACGGTTGTGGTTGATACGACAGACTCAGAAAGTGATGAGGAGCGAGCGAAATCTTGGGGGTCGATGGCTGAGGAAGAGAGTGACGATACTTTTTACATGAATAACATGCTTATTTCAAATAAGGTGCAGAGAAGTTCGTTGCCTAAGCAGCCTGATTTCAACAAGTATAAAACAGTTCAGCAGAAGGCTAAGCAGGAGTATTTGTGGTATCTGCGCTGTAAAATGATTTCTGACAGGACTACTCTTAGGAGTGTCATCGACGATCATTTAAACGGGCTGTATCATAATGGGAACTGCGATCTACCGAAGAATTCTTGTTTTTTAGACTACACTAAAAGTGTCGGAGGAGAGTGGCTGTATGGTGAGCCACTAAAAACTGGGCATTGTTATGGTGTGGGTTTTTCTCTGAATTCTAAAGGTAAGGTCAGTAAGTGTGAATTGTTGAAACTAATGTGGGACGTTGACGAGAGAGGACGCCCTTCGCAGAAGCCATTCAACACAAAGATGTTTCAGTTTGTGTTACTGAACGATCTTACGTTTCTGATGAACGAAATGATTATATTCAGGAATCTTCAAGATACTCTGCAACGTAAGGAGCGTTCTAAACAAGCGAGTATTGTGCTTAAAGACGGTGTGCCTGGATGTGGTAAATCAACGTGGATTCTGAACAACGCCAACTACATAAAAGATGTAGTTATTTCTGTTGGCAAAGAGGCGAAAGAAGACTTGAAAGAAAAATTCATGAAGAAATACAAATGCACTGAAAGTGAGCTAAATAGGATAAGGACAGTGGATTCGTATTTGATGCACGATTGCGGTAAGAAATTGAGGGCATCTACAGTGCACTTTGATGAGGCCCTTATGACTCACGCCGGCGCAGTGTATTTTTGTGCCGATCTACTAGGGGCGAGGAAGGTTATTTGTCAAGGAGATTCGCAGCAAATACCTTTCGTGAATAGGGTAGAATCTATCAAGTTGCAATTCGCAAAACTGGTTATTGATAAAACAGATCTCATACGTATGACTTACCGATCACCCATTGATGTGGTACACTACCTTAACTATAAGTCATTTTATAATGGTGGAAGAATAACGACTAAGAATGAGGTGGTGCGTTCAATGAGTGTTGTTGGGCCTAGGAATGCGAGACCGATGACTTCGGTCTATTCTGTGCCGTATGTGCCTGGTGCACAGTACTTGACATTCACACAAACGGAAAAGGATGATTTGTTTAAGGCTTTGAGGTCGAAAGGACAAGTTAATGTTAACACTGTGCACGAAACTCAAGGGAAGACTTTTGACGACGTTATACTTGTCCGTTTGAAGACTACGGAAAATGAGATATATCCAGGTGGACGCAATTCCAAACCTTACACTATTGTAGGTTTGACGAGGCACAGGAGATCTTTGGTTTACTACACTGCTATTGAGGACAGGCTTTTCTTTGATTTGGTAGAAATGCGCAGTGTAATGGAGGATAAGCTACTGAAGAATCTTAATGTGGAGAATGGGAAATG</w:t>
      </w:r>
      <w:r w:rsidR="00524D55" w:rsidRPr="0033239D">
        <w:rPr>
          <w:sz w:val="12"/>
          <w:szCs w:val="12"/>
          <w:lang w:val="fr-FR"/>
        </w:rPr>
        <w:t>A</w:t>
      </w:r>
      <w:r w:rsidRPr="0033239D">
        <w:rPr>
          <w:sz w:val="12"/>
          <w:szCs w:val="12"/>
          <w:lang w:val="fr-FR"/>
        </w:rPr>
        <w:t>CGGTTTGGGTCGAAGTATGAATCAATTCTGACCTGTGATCGTGAAGTGAAAGTTCCAGATACAGGTGATTTAGTTACCATTCAGGACTTTTACGATCGAGTTTTTCCAGGTAATTCAACAGTAGATTCTTACTTCGACGGGTACGAAGTGGCAACGACTGATATCAGTATTGAAGTTGAAAACTGTACCGTCAATCCGCATAAGAACATTAAGGTGTGGCAAGAGAAACAAGGTCTGGTTCCTGTCATGCGTACTGCTATGCCTGAGAAGAGGCAGAATGGTATGGTTGAATCACTACTCGCTCTGAAGAAGAGGAATATGGCTGCACCTAAACTGCAAGAGGCAGTTAATGAGTTTGAAGTGATTGAACGCACGATTGACCGTGCGAAGAACATTTTTCTCAATGAGGATCTGATTGATACTACAGCGGCATCTACTGTGGAGTCCAATATGAGATGGTGGGACAAGCAATCGCACACTGCAAAGAAACAGCTGTTGAGTGAGACAAAGATGCTGCATGAGATAGATGTTTGCACTTACAATTTCATGATCAAAAACGACGTGAAGCCGAAAATGGATTTGACACCTCAGTCCGAATACGCAGCTTTGCAGACCGTTGTGTACCCAGATAAGATTGTAAATGCGCTGTTTGGCCCTGTGATGAAGGAGATCAACGAGAGGATTCGTTATGCTTTGAAGCCACATGTCGTTTACAATTCCAGGATGAATGCGGAGGAATTAAATCGGACTGTCGAATTTCTCGATCCAGAAGAAGAGTATCAGTCTTTCGAAATTGATTTTTCAAAATTTGATAAATCAAAAACTTCGTTACACATTCGAACAGTGATTGAATTCTATAAGCTGTTCGGTCTGGAGGAGATGTTGGCTTTCTTGTGGGAGAAATCGCAATGTCAGACCACTGTAAAAGATCGTCTTAATGGTATAACGGCTTATTTGTTATATCAACAGAAGTCTGGTAATTGTGATACGTATGGGTCGAACACTTGGTCCGCTGCGCTAGCTCTGCTTGAGACTATGCCTTTGGAGAAGGCAAAGTTTATGATTTTTGGAGGAGATGATTCACTCATCTTATTCTCAAAACAGCTTTGCATCGAGGATCCATGTAGAAGATTGGCTTCTTTATGGAATTTTGACTGCAAACTGTTCGACTTTCAGCATAATATGTTCTGCGGGAAATTTTTGCTGAAGATTGGGGATAAGTTCAAATTTGCGCCTGATCCTTTGAAATTAATGACTAAGTTGGGACGCAAAGATATAAAAGACGGGGCATTGCTTTCTGAAATTTTCGTATCTATTGGAGACAATTACAGAGCATACCGCGATTATAGGGTTATTGAGCAACTGGCTCCCGCTGTGCGGGAACGATACAGGACAGGTGAGGATCCAACCGCTGCTTTGATTGCATTGAAGAAATATATTTTCAATTTTGAGATGTTCGCTAAAGCGTTTAATTATAATGGAGGGTTTGTGGTGAGTAAGGTGACTAGAGACTTTGAATGGTAATCGAGGTCTTGGTTGTTTTTTCTTACTTCTTCTCTCCATCGTATTAAACATGACATCTAAAGATGTTTCGAGCGAATCTTACGAGACTGCCTACAATGCAATGTTGGACGCCCAGGACGCAATGGGTCTGACTGCTAATGATGTTAAGAATCATAGACAGAGGAGTTTTAATGTTGTGAACAAGTATGTAGAGAAGGCATTACTCCAAAAAGATGCGGCGACGAAGATGAGAGATGTGTGGACCCGGTTTACTAAGAGTAACAAAGAAGAGGGTACACCGTACAATATTTCTTACAGTTGTGTGATGCTCAACATCATACCGACGGTACCAAGTACTTATGGTGGTACTGTAGAAGTTTCACTGATGGATTCGGGTTTAGAATGGGGTAGTCATATACTGCCAGATCAAACTCAGATGATGGAGTTGGGAAAGGGACCGCAGTTGATGTGCTTCTTTATGCACTATAGCATACCAATTAATGATGAGGACAGAGTGATGAAACTAGCGTTCACGATTGATTGTCAAATGGCTTCGCCGAAAATGAGCGTTATGAATGTTTACACGTACTGGACGCAACGGCAAGGCTATCTTTCTCTGTATTCTGAACCGCAGCGTTCCACTATTTCGAAGTTGGTCGTAGGTTACGATGATAACACGAAATTGAAAACGCGTGACGATGTTCGGCGTTTTGCCTCTAGGTCTTTGGTTCTGAACAACATGAAACAACACGTGCCAAAAATGCTTCCTGAGCAAATTAACCTGCTGAAAGAAAATGTTCCGGTGAACCGTAAGGAGTCTACTATAGATCTCACTAAAGTGGAGCGTGAGAAACACGAAAAGATGGAACAGTTACGGAAACATAAGGCTGCGGCGACCGAGCGTAGTAAAAAGGAAATGCAGCAAAGGGAGAATCAGCTGCAGGTTGAACAGAAGCGTAGAGAGGCGGCTGATCGCTTAGATGAAAAAGCGAAATTGCACAATCACCGTGAGAATCAGAAGGACCCTGAGGCTACAGTGTGATTATTGCTTATTTATCATTGTATATTCTGTATACATATATGGTGTGAGCGTGTATATTTTCGTATGTCGGTTTGTATACATATTGTATTATTACTCTGCATATGTTCTACTTTTGAGTGGTACTTTTTCGCACGTAAAATGCAAAATTTAGTCTAGTGTACTGGGCAGAAGTACACCGTTGTTGATACGATAATCAACACTGATGGTAAATCAGATTCTATTTACCAGAAGATATTCATTCTTCTCAAAAAGAACGTGGTCTTCACGATAGAAGATGGTGCTTGTTAGTTCACCTAAATCGAACTAACGACGGGGCGTTCCGCAGTACGTTTAAACTGCGGGCTTTCCTCTAGTTTCTACTGATGTAATTTTAAAAAGATCAGTATTTGACTATGATGAGGAGCGACTAGGGGTCGCGGTTGCTAAGacacagcaatcaagaggggtgcaaatccccccctgaaccggagggatatccggccc</w:t>
      </w:r>
    </w:p>
    <w:p w14:paraId="000FB324" w14:textId="77777777" w:rsidR="0086713E" w:rsidRPr="0033239D" w:rsidRDefault="0086713E" w:rsidP="00D50E10">
      <w:pPr>
        <w:pStyle w:val="HTMLPreformatted"/>
        <w:pBdr>
          <w:bottom w:val="single" w:sz="6" w:space="1" w:color="auto"/>
        </w:pBdr>
        <w:rPr>
          <w:sz w:val="12"/>
          <w:szCs w:val="12"/>
          <w:lang w:val="fr-FR"/>
        </w:rPr>
      </w:pPr>
    </w:p>
    <w:p w14:paraId="1565DEE3" w14:textId="77777777" w:rsidR="00560FDD" w:rsidRPr="00441719" w:rsidRDefault="00560FDD" w:rsidP="001C7317">
      <w:pPr>
        <w:pStyle w:val="HTMLPreformatted"/>
        <w:rPr>
          <w:sz w:val="12"/>
          <w:szCs w:val="12"/>
          <w:lang w:val="fr-FR"/>
        </w:rPr>
      </w:pPr>
    </w:p>
    <w:p w14:paraId="00246D15" w14:textId="77777777" w:rsidR="001C7317" w:rsidRPr="00441719" w:rsidRDefault="001C7317" w:rsidP="001C7317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&gt;</w:t>
      </w:r>
      <w:r w:rsidR="00BD13AA" w:rsidRPr="00441719">
        <w:rPr>
          <w:sz w:val="12"/>
          <w:szCs w:val="12"/>
          <w:lang w:val="fr-FR"/>
        </w:rPr>
        <w:t>JSBWMV</w:t>
      </w:r>
      <w:r w:rsidRPr="00441719">
        <w:rPr>
          <w:sz w:val="12"/>
          <w:szCs w:val="12"/>
          <w:lang w:val="fr-FR"/>
        </w:rPr>
        <w:t>_RNA1_</w:t>
      </w:r>
      <w:r w:rsidR="00A17F53" w:rsidRPr="00441719">
        <w:rPr>
          <w:sz w:val="12"/>
          <w:szCs w:val="12"/>
          <w:lang w:val="fr-FR"/>
        </w:rPr>
        <w:t>HYT</w:t>
      </w:r>
      <w:r w:rsidRPr="00441719">
        <w:rPr>
          <w:sz w:val="12"/>
          <w:szCs w:val="12"/>
          <w:lang w:val="fr-FR"/>
        </w:rPr>
        <w:t>38</w:t>
      </w:r>
      <w:r w:rsidR="00BD13AA" w:rsidRPr="00441719">
        <w:rPr>
          <w:sz w:val="12"/>
          <w:szCs w:val="12"/>
          <w:lang w:val="fr-FR"/>
        </w:rPr>
        <w:t>_</w:t>
      </w:r>
      <w:r w:rsidR="00560FDD" w:rsidRPr="00441719">
        <w:rPr>
          <w:sz w:val="12"/>
          <w:szCs w:val="12"/>
          <w:lang w:val="fr-FR"/>
        </w:rPr>
        <w:t>MN123253</w:t>
      </w:r>
    </w:p>
    <w:p w14:paraId="10795E1A" w14:textId="77777777" w:rsidR="001C7317" w:rsidRPr="00441719" w:rsidRDefault="001C7317" w:rsidP="001C7317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CTCGGGATAATAAATGAAGAAGAAGTAGTCAGGGCGGCGATAGCTACTAGCGCCACTCGGACTAATTCTGAGCTTCATAGAACTGTTTGTGAGCAGATTCGTGAGCAGTTCTTGGATACAGTAGAAAATCAGAAACAAAAAAAAAAAATAGATGTGAGGAGGGATTTAACTCAGGAACAGCTGCAAACGTTGAACGAGTTATATCCAGAGAGACATATTGTTACGAGTGGTTGTGAGAGgggTACGCATAGCTTTGCTGCGGCTTCGAGGAAGATTGAGACAGATTTACTATTGAGCAGGATGCCAAAGAATGCTAATGTTTATGATATAGGCGGTAATTGGGCCACTCATTTAAAAAGGAAGGATACGCGGAAAGTTCATTGTTGCTGTCCGGTGCTCGATTTTCGTGATGCGCAGCGTAAGACGACTAGATGGCTTTCAGTGGAAAAGTTCTTATCTGAAAAAGATAGCATTTCTGAGCAATGTGGGCAGAAAGTGTTGGAGATACAGGAAGATGAAGATCGGATCTCTAATAACTTGAGAAAAGGTGCTGTGGCACCGGAAGATTTAACAGGTCGTTGGTACTGTGAGAACAGATTCGAGGATTGTGTGTACAGGGCGGAAAAGGCTTATGGCATGGCTATTCATAGTATCTATGATATATCCTTGGACGATTTGGTAAATGCAATGGAAGAGAAAAGGATTAAGTACCTGGTAGGTACTTTTCTTTTTTCGGTCGAGCTTTTTCTTGGGAAGAAGCGAGGAGAATTGACAACTGTGGATGGTTTCTTTGAAATTGATGGTGGTAACGTCAAGTATGGGTTTTACGATGACACGAATTGCGGCTATAGGCACGACTTGCAGCAACTTATGGAGTATTTGACCAAAACCTTCGTTAAGGCGAAAGGTGGTTCAGTTTTCTATCTTGAGTTAACTGAGCAGCGAGGTGACGTGATGTTCTTCTCGCTGACTGATGCTACAGAAGCTAGGATGCATGGTGTTGTCGAGGACGAATCGTTCAAGTGTATACCCATAGAGAGCAAAGACAGTGTTGTTTTTCCTTTGTTTGAACTGAACAAGAAATCTGACGAATTGGAATTTACTGAGGTCTTATTGCCGAAATCTTTTGTGAGGCGCACTATAGAATACACAGCTCGTTTAAAAACCAATCAGTTAAATCCCGAGACGGTGAACAGCTACTTGACTTCGACCAATAATACAGTTATTATTGGTGGATCTGCTAAGAAGACATTGGAGAAAGTTGATGCGATGCTTATACCTCAAATCACTACGACTCTGATAGTGTGGACAGAACTGATGAACGCTAGGCAGAAGAAGGTGCTTGACAGGTTGAGAATTCAAATGAAAGATGATGTAGGTTTCATGGCCTTGGCTCATACTTCTTTTGCGAAAATGTTCGGGAAAGTGAGTTTCTACCAGAGAGCTCTGAGATCTTATGCTAATTGGATATCTTATTGTCATGGGACAGATGCTATTGAATTCAAGAATGTGCCTTTGTATGTTGAGGTTAAAGATCGCGTGAAGATGTGGAAACAGTATGCTCCGAATCATGGGTTTTCTTTCGATCTGGAGGACTTGGATGAAAAAATACAATTATACAAGGAAACTGAGAGAGAAAGGAAGGCGATAAGCGAGTTTGTCGTTTCTGATAAACTGGGTGATTTGTCGGCTGCTGTATGCGAGAACGAAGAACAGAAGGTGTTAGCAGAATATCGTGATCGTCGTCGGAAAGTTGTGGCTGCCGATCTGCGAAATGGTGAGGTGTTCACTAATTTTGTGGACGACTGGTGCAACAAGGAAGATCATTTTAACCATGTGCATGTGGAAGTTGAAAATAAGTATTCTCTTTTGGTCAAAATTGCCATAGCGGTTTGGGAAGCTATAGTACCACCTATGCAATTTGCACCAGTTTATATTGATGATGAAGAAAGAGACACTACAGATGCCGAGAGCATGGTTGAATTGGAGCTTTCTGAGAACGGGGATGAGCATGATAAGGTTGATGATGTCGAAGACGTTGCTAAACCGTTCAGCGGCGAGCAGACAGAGAAGATGACAGCTCGTGTGGAGAAGGGAAAAGAGAAAGTGGAGGAAGAAGTAGTTGAGGTCAGACGTGGCAGCGGATCTTCGTCCTCTAATTCGGATGCATCCAGGGAGGATGAGCCGGTTCGCGGAGAGGTCCTTTTCGGTAAGCCGTATAAGGCTTGGTATTCTTCTTCAACTTCGTGTGATAGTCAGCAGTCCGAAGAGTCATCTGCAGGACAGATTGATTTTAGGGTTCTGAAGGCTGTTAGCGATGCTATTGAAGAATTAGAGAAGAGGATAGAAGAGGACGTCGCGGCTACTACTGAAGCTGCTAGGAAGGAATGTAACACTCTTGAAGTCTCGAACGTTGGAGAACTGTCATTGAAACCTACTGCGGAGGTCTGTGACCAGACGGTTGTGGTTGATACGACAGACTCAGAAAGTGATGAGGAGCGAGCGAAATCTTGGGGGTCGATGGCTGAGGAAGAGAGTGACGATACTTTTTACATGAATAACATGCTTATTTCAAATAAGGTGCAGAGAAGTTCGTTGCCTAAGCAGCCTGATTTCAACAAGTATAAAACAGTTCAGCAGAAGGCTAAGCAGGAGTATTTGTGGTATCTGCGCTGTAAAATGATTTCTGACAGGACTACTCTTAGGAGTGTCATCGACGATCATTTAAACGGGCTATATCATAATGGGAACTGCGATCTACCGAAGAATTCTTGTTTTTTAGACTACACTAAGAGTGTCGGAGGAGAGTGGCTGTATGGTGAGCCACTAAAAACTGGGCATTGTTATGGTGTGGGTTTTTCTCTGAATTCTAAAGGTAAGGTCAGTAAGTGTGAATTGTTGAAACTAATGTGGGACGTTGACGAGAGAGGACGCCCTTCGCAGAAGCCATTCAACACAAAGATGTTTCAGTTTGTGTTACTGAACGATCTTACGTTTCTGATGAACGAAATGATTATATTCAGGAATCTTCAAGATACTCTGCAACGTAAGGAGCGGTCTAAACAAGCGAGTATTGTGCTTAAAGACGGTGTGCCTGGATGTGGTAAATCAACGTGGATTCTGAACAACGCCAACTACATAAAAGATGTAGTTATTTCTGTTGGCAAAGAGGCGAAAGAAGACTTGAAAGAAAAATTCATGAAGAAATACAAATGCACTGAAAGTGAGCTAAATAGGATAAGGACAGTGGATTCGTATTTGATGCACGATTGCGGTAAGAAATTGAGGGCATCTACAGTGCACTTTGATGAGGCCCTTATGACTCACGCCGGCGCGGTGTATTTTTGTGCCGATCTACTAGGGGCGAGGAAGGTTATTTGTCAAGGAGATTCGCAGCAAATACCTTTCGTGAATAGGGTAGAATCTATCAAGTTGCAATTCGCAAAACTGGTTATTGATAAAACAGATCTCATACGTATGACTTACCGATCACCCATTGATGTGGTACACTACCTTAACTATAAGTCATTTTATAATGGTGGAAGAATAACGACTAAGAATGAGGTGGTGCGTTCAATGAGTGTTGTTGGGCCTAGGAATGCGAGACCGATGACTTCGGTCTATTCTGTGCCGTATGTGCCTGGTGCACAGTACTTGACATTCACACAAACGGAAAAGGATGATTTGTTTAAGGCTTTGAGGTCGAAAGGACAAGTTAATGTTAACACCGTGCACGAAACTCAAGGGAAGACTTTTGACGACGTTATACTTGTCCGTTTGAAGACTACGGAAAATGAGATATATCCAGGTGGACGCAATTCCAAACCTTACACTATTGTAGGTTTGACGAGGCACAGGAGATCTTTGGTTTACTACACTGCTATTGAGGACAGGCTTTTCTTTGATTTGGTAGAAATGCGCAGTGTAATGGAGGATAAGCTACTGAAGAATCTTAATGTGGAGAATGGGAAATG</w:t>
      </w:r>
      <w:r w:rsidR="00524D55" w:rsidRPr="00441719">
        <w:rPr>
          <w:sz w:val="12"/>
          <w:szCs w:val="12"/>
          <w:lang w:val="fr-FR"/>
        </w:rPr>
        <w:t>A</w:t>
      </w:r>
      <w:r w:rsidRPr="00441719">
        <w:rPr>
          <w:sz w:val="12"/>
          <w:szCs w:val="12"/>
          <w:lang w:val="fr-FR"/>
        </w:rPr>
        <w:t>CGGTTTGGGTCGAAGTATGAATCAATTCTGACCTGTGATCGTGAAGTGAAAGTTCCAGATACAGGTGATTTAGTTACCATTCAGGACTTTTACGATCGAGTTTTTCCAGGTAATTCAACAGTAGATTCTTACTTCGACGGGTACGAAGTGGCAACGACTGATATCAGTATTGAAGTTGAAAACTGTACCGTCAATCCGCATAAGAACATTAAGGTGTGGCAAGAGAAACAAGGTCTGGTTCCTGTCATGCGTACTGCTATGCCTGAGAAGAGGCAGAATGGTATGGTTGAATCACTACTCGCTCTGAAGAAGAGGAATATGGCTGCACCTAAACTGCAAGAGGCAGTTAATGAGTTTGAAGTGATTGAACGCACGATTGACCGTGCGAAGAACATCTTTCTCAATGAGGATCTGATTGATACTACAGCGGCATCTACTGTGGAGTCCAATATGAGATGGTGGGACAAGCAATCGCACACTGCAAAGAAACAGCTGTTGAGTGAGACAAAGATGCTGCATGAGATAGATGTTTGCACTTACAATTTCATGATCAAAAACGACGTGAAGCCGAAAATGGATTTGACACCTCAGTCTGAATATGCAGCTTTGCAGACCGTTGTGTACCCAGATAAGATTGTAAATGCGCTGTTTGGCCCTGTGATGAAGGAGATCAACGAGAGGATTCGTTATGCTTTGAAGCCACATGTCGTTTACAATTCCAGGATGAATGCGGAGGAATTAAATCGGACTGTCGAATTTCTTGATCCAGAAGAAGAGTATCAGTCTTTCGAAATTGATTTTTcaaaatttgataaATCAAAAACTTCGTTACACATTCGAACAGTGATTGAATTCTATAAGCTGTTCGGTCTGGAGGAGATGTTGGCTTTCTTGTGGGAGAAATCGCAATGTCAGACCACTGTAAAAGATCGTCTTAATGGTATAACGGCTTATTTGTTATATCAACAGAAGTCTGGTAATTGTGATACGTATGGGTCGAACACTTGGTCCGCTGCGCTAGCTCTGCTTGAGACTATGCCTTTGGAGAAGGCAAAGTTTATGATTTTTGGAGGAGATGATTCACTCATCTTATTCTCAAAACAGCTTTGCATCGAGGATCCATGTAGAAGATTGGCTTCTTTATGGAATTTTGACTGCAAACTGTTCGACTTTCAGCATAATATGTTCTGCGGGAAATTTTTGCTGAAGATTGGGGATAAGTTCAAATTTGCGCCTGATCCTTTGAAATTAATGACTAAGTTGGGACGCAAAGATATAAAAGACGGGGCATTGCTTTCTGAAATTTTCGTATCTATTGGAGACAATTACAGAGCATACCGCGATTATAGGGTTATTGAGCAACTGGCTCCCGCTGTGCGGGAACGATACAGGACAGGTGAGGATCCAACCGCTGCTTTGATTGCATTGAAGAAATATATTTTCAATTTTGAGATGTTCGCTAAAGCGTTTAATTATAATGGAGgGTTTGTGGTGAGTAAGGTGACTAGAGACTTTGAATGGTAATCGAGGTCTTGGTTGTTTTTTCTTACTTCTTCTCTCCATCGTATTAAACATGACATCTAAAGATGTTTCGAGCGAATCTTACGAGACTGCCTACAATGCAATGTTGGACGCCCAGGACGCAATGGGCCTGACTGCTAATGATGTTAAGAATCATAGACAGAGGAGTTTTAATGTTGTGAACAAGTATGTAGAGAAGGCATTACTCCAAAAAGATGCGGCGACGAAGATGAGAGATGTGTGGACCCGGTTTACTAAGAGTAACAAAGAAGAGGGTACACCGTACAATATTTCTTACAGTTGTGTGATGCTCAACATCATACCGACGGTACCAAGTACTTATGGTGGTACTGTAGAAGTTTCACTGATGGATTCGGGTTTAGAATGGGGTAGTCATATACTGCCAGATCAAACTCAGATGATGGAGTTGGGAAAGGGACCGCAGTTGATGTGCTTCTTTATGCACTATAGCATACCAATTAATGATGAGGACAGAGTGATGAAACTAGCGTTCACGATTGATTGTCAAATGGCTTCGCCGAAAATGAGCGTTATGAATGTTTACACGTACTGGACGCAACGGCAAGGCTATCTTTCTCTGTATTCTGAACCGCAGCGTTCCACTATTTCGAAGTTGGTCGTAGGTTACGATGATAACACGAAATTGAAAACGCGTGACGATGTTCGGCGTTTTGCCTCTAGGTCTTTGGTTCTGAACAACATGAAACAACACGTGCCAAAAATGCTTCCTGAGCAAATTAACCTGCTGAAAGAAAATGTTCCGGTGAACCGTAAGGAGTCTACTATAGATCTCACTAAAGTGGAGCGTGAGAAACACGAAAAGATGGAACAGTTACGGAAACATAAGGCTGCGGCGACCGAGCGTAGTAAAAGGGAAATGCAGCAAAGGGAGAATCAGCTGCAGGTTGAACAGAAGCGTAGAGAGGCGGCTGATCGCTTAGATGAAAAAGCGAAATTGCACAATCACCGTGTGAATCAGCAAGGACCTGAGGCTACAGTGTGATTATTGCTTATTTATCATTGTATATTCTGTATACATATATGgtgtgaGCGTGTATATTTTCGTATGTCGGTTTGTATACATATTGTATTATTACTCTGCATATGTTCTACTTTTGAGTGGTACTTTTTCGCACGTAAAATGCAAAATTTAGTCTAGTGTACTGGGCAGAAGTACACCGTTGTTGATACGATAATCAACGCTGATGGTAAATCAGATTCTATTTACCAGAAGATATTCattcttctcaaaaagAACGTGGTCTTCGCGATAGAAGATGGTGCTTGTTATTTCACCTAAATCGAACTAACGACAGGGCGTTCCACAGTACGTTTAAACTGTGGGCTTTCCTCTAGTTTCTACTGATGTAATTTTAAAAAGATCAATATTCGACTATGATGAGGCGCGACTAGGGGTCGCGGTTGCTAAGACACAGCAATCAAGAGGGGTGcAATTCCCCCCCCGAACCGGAGGGATATCCGgccc</w:t>
      </w:r>
    </w:p>
    <w:p w14:paraId="1B1BCA04" w14:textId="77777777" w:rsidR="001C7317" w:rsidRPr="00441719" w:rsidRDefault="001C7317" w:rsidP="001C7317">
      <w:pPr>
        <w:pStyle w:val="HTMLPreformatted"/>
        <w:pBdr>
          <w:bottom w:val="single" w:sz="6" w:space="1" w:color="auto"/>
        </w:pBdr>
        <w:rPr>
          <w:sz w:val="12"/>
          <w:szCs w:val="12"/>
          <w:lang w:val="fr-FR"/>
        </w:rPr>
      </w:pPr>
    </w:p>
    <w:p w14:paraId="121F6728" w14:textId="77777777" w:rsidR="00F40B1E" w:rsidRPr="00441719" w:rsidRDefault="00F40B1E" w:rsidP="001C7317">
      <w:pPr>
        <w:pStyle w:val="HTMLPreformatted"/>
        <w:rPr>
          <w:sz w:val="12"/>
          <w:szCs w:val="12"/>
          <w:lang w:val="fr-FR"/>
        </w:rPr>
      </w:pPr>
    </w:p>
    <w:p w14:paraId="59C5259F" w14:textId="77777777" w:rsidR="001C7317" w:rsidRPr="00441719" w:rsidRDefault="001C7317" w:rsidP="001C7317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&gt;</w:t>
      </w:r>
      <w:r w:rsidR="00BD13AA" w:rsidRPr="00441719">
        <w:rPr>
          <w:sz w:val="12"/>
          <w:szCs w:val="12"/>
          <w:lang w:val="fr-FR"/>
        </w:rPr>
        <w:t>JSBWMV</w:t>
      </w:r>
      <w:r w:rsidR="00721AB6" w:rsidRPr="00441719">
        <w:rPr>
          <w:sz w:val="12"/>
          <w:szCs w:val="12"/>
          <w:lang w:val="fr-FR"/>
        </w:rPr>
        <w:t>_RNA2_KU236377</w:t>
      </w:r>
    </w:p>
    <w:p w14:paraId="7B413886" w14:textId="77777777" w:rsidR="001C7317" w:rsidRPr="00441719" w:rsidRDefault="001C7317" w:rsidP="001C7317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GTATTATTATCACATTACGTTGAGTGTTAACTCTTCTTGTGAAATTACCTTTCTTACCAGGATAAGAAATAAAATATTTTCTGGGTTGTCGTTGTTTGGATACTGAGCAGAGATTGACATCTCGCTATCCTAGGCCCGCATTCTTGCGATAAATCCTAGGTAGTCAGCTGTTAGCGTGCGACGTTGAGAAGCATCTGCATTTCGACTCGCTGGATGAGTTTACTAAACTTAAAGGTGAGGTCGATAGGTCACTACAGAAGGCGGCGGATAAGGTAACTGCGGAAAGCAGTGATTTGTTGCGACCAAAGGTGGTTGTACAGTTACCTTCAATGGCTGTAAAGAATGGTTACACAGGTTATAACAAGGAGTTGAATGTGATGGCTTCTATTCATCCTTTCATCAGGTTGAGTACTTTAATAAGTCAGATTGAAGGATGGCAGGCAACACGAGCGAGTATACTTACCCATTTAGGTGTAGTACTCAATGGAGTTAGTAAGTTGGGTGAGCGAAATTTTCTCTCTAGACAAAAGAGGTTTGGAACGCATACTCAAGACGGTGATGAGATATTCTGTGATCTTGGTGGTGAAGCAGTTATGCAGACTATCGCCAGACTCACGGTAGCACTCCAATCCGCAAGAGGAGAGGGTTCGCAGACCAGGAATGCAAAGAGAGGAACAGCACCAACTAATAACCAGGTTGAGGGTGAAGAGCAAGGTCAGACAGATCAGACGTTGGCCATTTCAAATGCGCTGGCAGAACTTATGGCCTTTATCCACACTAAAGATTTCACGATGAATGAGTGTTATACACAGAGCTCTTTTGAGGCTAAATTTAATCTGAAGTGGGAAGGTACCAGT</w:t>
      </w:r>
      <w:r w:rsidR="00737299" w:rsidRPr="00441719">
        <w:rPr>
          <w:sz w:val="12"/>
          <w:szCs w:val="12"/>
          <w:lang w:val="fr-FR"/>
        </w:rPr>
        <w:t>T</w:t>
      </w:r>
      <w:r w:rsidRPr="00441719">
        <w:rPr>
          <w:sz w:val="12"/>
          <w:szCs w:val="12"/>
          <w:lang w:val="fr-FR"/>
        </w:rPr>
        <w:t>GACGGGACGGCGTTTCGGGGAAACTGAGAACACAGATTGTCGAAGATTTCCAGAACAGGCTGGTGTTGGCTGACGATTTGGGTGTTTTTCCGAGACGCAATCTCGACGGAGAGGTTATACGTGATGAGCCCGAAATTATATATGCGGAACTTGAGGATAAGCTGTTAAGTTTTGAGAGTTCCGTGTATCATCCTAAGGCTGTGACGGTGGAAACTGAAGTGGCTGCTTTACCGAAAATGCAGATGGATCTTGAGTTAGGTGTCGTTGCAGATGATGTTGAAATGACTGTGGTAACTGAGGTGCTCATTGATGAGGAGAGCAGTTACTTTTGGTTATATCTTGTGTTCCTTCTGCTGTCGACTTTCTTATCGTGCTTTATTGTATTATCTCGATCCTTTATTCATTTTCTTGGAAATAGAAGCGGTCGGGGTGGTCCCTTCTGCCGGAAGGTTGCTATGTTACTATGGGGAGCGCGGTTGTGGTTGTTGCGCAGGGCAACTAGGCGTTACGGCTCTCTTGGAATCGTCAGGAAAAGGTATACGCGCGCTGGTATGCGCAAGTATTTGCGTGATTACAATTTTCAACTTGACGAGTGGGAGAGTGCGGTTGATTGCTCTCCAGGTGAAGCTTTGATCGTTGCAGATCAAAGAATGTTCGTTAGAGCGGTGAACAAAATTGTGGATCTGGAAAGTGATTTTGATACTGTCGAAAGTGTCAAGAGAGTATTTCGAAACTACAATGTGCGCAATTATAAGGTTGAGAAGTGGTTAGACAAACATACGATACGTTCGGCGCTTGTTGTGCTGAATAGTGTCGTAAAAGATGACAATCTTACCTTGGGCGAAGGCATGCTGTCATTGGAGAGAGCGAGTTTTGACGACGTGTTAGGTTGTGACGTCGAGGCTCAGCGGAACGGCATGTACTTCAAGGACATTATTGCTCTTCAGTTTGCTTTTCGGCTTGTAGGCACACCGGAATTCTCCGATTTCGTGATAGCTTACAAAGGTAATCTGTATCCATGCTATGTTGATGCAATCAAGAGACATAGTTTGATTCTGGAAAAGCATCATGTTGATGAAGATCAGAAAAAGAGAAACGAAAAAGCGCTGGAGTGGCTGCTCATGGCAGGACAGGGTGCTTTTGTGTTGTCTGCTGTTGTATCGACAGGCTTCGCGGCTGTGAAGATTCATAAGTGGATTAAAAGTCGCATGCTCCTGAGGGCGCTGCAGATGTTGCCATCTGTAGGAGGCGGAGGTAACGATGGTGGTGGTGGTTTCTCAGAAGAAGCTCTTCAAAGGTTTGCAGTTGGGCGAAACTTTGAAGAGCGTCTGGCGGCGCTGCACACTGGTTTAGATATGGCAGCTGAGAATCTAGAGAGTTTTTCGCCGGAAGATATGCAAGTTGAGATCCAGCACGTTATTCAGGCTCACGTTGAGGGTTCTTACCATGCTGCGGATCTTCCGTTTTTAGGCAATGTGCCTAGTGTGGCTTCTGTTGTGGCGGACTCCGTTATTGATTCAAGTAGTATTGGCAGTGATGTGTGTAGTGCAGACACGTCTATTTCGTTAGGCGTGGCTAGTGGCGCTAGGCGTCGTGCTGTTGCTAGTAACACGAGGATGTATCCAAGTGCTGGTGTTGTGAGTTACGGTAATTTTAAATCACCGCGAGTTAGTGGTAAAAGTGGAATTGGTAGTATGAAGATGAAAATCGCTAGTAGGCCTATGGCGTCCTAGCGTGCTGTTTTTCATTCTACTCATTTTCATTTTTGTTACGTGTTCGCGTTTCGATTTAAAAGTACTATGTCTGCCTGTGCTTTTCATTCGTGTGACAAGTGTGTCGATGGGCCCAAGAGTGTTGTGTGCGTTAGTAAGTATCGTCACAGTGTTTATAAGGTTTTGGGTCTCTCTGTTGTTAAGTGTCGTTTGCCTGCTGACTGCGGTGTCAATTGCGGTATGCCTGCGGCGTTCGTTCTTGAAAATGGACATCCTAGGTTGACTCTCGATGGATACTGCGGTGAGAAGCACAAAGGTTATGTGATTTCTGGTGCGTGGCGCCATGCGCAACTCCGGACTTTGAACGAAGAACTCGACAAATTGGAAAAGAGGGAGGAGTTTCTAAAAACTCAGATTAAGTTGCTCAGTGATAGCGCTAAGGCCAACACTGCTCCTGTTTACATTCCTAAGAAGATTAATCGTATGAAGGCGGAGGTTTGGGATGTTAATGATAAAATTCTGGATCGTAGCGCTGCTCTTGCAGACGTTATGGATGCTGTTGCGCTGGATTTATCGCCCGATAGTTCACCAAGGAAGTCTAAACCTCTGTGATGTGTGTTTTACTTTACTACTGTATGTTTGTACACTGGAGTAGGTAACCAGGATAAAGAACCCTAGCGAAAATGTTTTGAAAAAATATTCTGTATGTATATAAATAAATGGGCAAGTCTGTTGCTTTGGCTATAGAGTAATCATACTCTTAAAACAATGACGTGGTCTTCGCGATAGA</w:t>
      </w:r>
      <w:r w:rsidRPr="00441719">
        <w:rPr>
          <w:sz w:val="12"/>
          <w:szCs w:val="12"/>
          <w:lang w:val="fr-FR"/>
        </w:rPr>
        <w:lastRenderedPageBreak/>
        <w:t>AGATGGTGCTTGTTATTTCACCTAAATCGAAATAACGAAAGGGCGTTCCACAGTACGTTTAAACTGTGGGTTTCAGCCTCTAGTTGCTATTGATGTAATATAAAAAAGATCAATATTCGACTATGATGAGGCGCGACTGGGTGTCGCGGCTGCTTTTACACAGCAGTTAGAAGGGGTTCAATTCCCCCCCCGAACCGGAGGGTTATCCGGCCCA</w:t>
      </w:r>
    </w:p>
    <w:p w14:paraId="10225EE0" w14:textId="77777777" w:rsidR="00B11C21" w:rsidRPr="00441719" w:rsidRDefault="00B11C21" w:rsidP="001C7317">
      <w:pPr>
        <w:pStyle w:val="HTMLPreformatted"/>
        <w:pBdr>
          <w:bottom w:val="single" w:sz="6" w:space="1" w:color="auto"/>
        </w:pBdr>
        <w:rPr>
          <w:sz w:val="12"/>
          <w:szCs w:val="12"/>
          <w:lang w:val="fr-FR"/>
        </w:rPr>
      </w:pPr>
    </w:p>
    <w:p w14:paraId="63B5BDBD" w14:textId="77777777" w:rsidR="00560FDD" w:rsidRPr="00441719" w:rsidRDefault="00560FDD" w:rsidP="001C7317">
      <w:pPr>
        <w:pStyle w:val="HTMLPreformatted"/>
        <w:rPr>
          <w:sz w:val="12"/>
          <w:szCs w:val="12"/>
          <w:lang w:val="fr-FR"/>
        </w:rPr>
      </w:pPr>
    </w:p>
    <w:p w14:paraId="4E3CE695" w14:textId="77777777" w:rsidR="001C7317" w:rsidRPr="00441719" w:rsidRDefault="001C7317" w:rsidP="001C7317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&gt;</w:t>
      </w:r>
      <w:r w:rsidR="00B11FD9" w:rsidRPr="00441719">
        <w:rPr>
          <w:sz w:val="12"/>
          <w:szCs w:val="12"/>
          <w:lang w:val="fr-FR"/>
        </w:rPr>
        <w:t>JSBWMV</w:t>
      </w:r>
      <w:r w:rsidRPr="00441719">
        <w:rPr>
          <w:sz w:val="12"/>
          <w:szCs w:val="12"/>
          <w:lang w:val="fr-FR"/>
        </w:rPr>
        <w:t>_RNA2_</w:t>
      </w:r>
      <w:r w:rsidR="00A17F53" w:rsidRPr="00441719">
        <w:rPr>
          <w:sz w:val="12"/>
          <w:szCs w:val="12"/>
          <w:lang w:val="fr-FR"/>
        </w:rPr>
        <w:t>HYT</w:t>
      </w:r>
      <w:r w:rsidRPr="00441719">
        <w:rPr>
          <w:sz w:val="12"/>
          <w:szCs w:val="12"/>
          <w:lang w:val="fr-FR"/>
        </w:rPr>
        <w:t>38</w:t>
      </w:r>
      <w:r w:rsidR="00B11FD9" w:rsidRPr="00441719">
        <w:rPr>
          <w:sz w:val="12"/>
          <w:szCs w:val="12"/>
          <w:lang w:val="fr-FR"/>
        </w:rPr>
        <w:t>_</w:t>
      </w:r>
      <w:r w:rsidR="00560FDD" w:rsidRPr="00441719">
        <w:rPr>
          <w:sz w:val="12"/>
          <w:szCs w:val="12"/>
          <w:lang w:val="fr-FR"/>
        </w:rPr>
        <w:t>MN123254</w:t>
      </w:r>
    </w:p>
    <w:p w14:paraId="1166C3B0" w14:textId="77777777" w:rsidR="009E49EE" w:rsidRPr="00441719" w:rsidRDefault="001C7317" w:rsidP="001C7317">
      <w:pPr>
        <w:pStyle w:val="HTMLPreformatted"/>
        <w:rPr>
          <w:sz w:val="12"/>
          <w:szCs w:val="12"/>
          <w:lang w:val="fr-FR"/>
        </w:rPr>
      </w:pPr>
      <w:r w:rsidRPr="00441719">
        <w:rPr>
          <w:sz w:val="12"/>
          <w:szCs w:val="12"/>
          <w:lang w:val="fr-FR"/>
        </w:rPr>
        <w:t>gtattatTATCACATTACGTTGAGTGTTAACTCTTCTTGTGAAATTACCTTTCTTACCAGGATAAGAAATAAAATATTTTCTGGGTTGTCGTTGTTTGGAAACTGAGTAGAGATTGACATCTCGCTATCCTAGGCCCGCATTCTTGCGATAAATCCTAGGTAGTCAGCTGTTAGCGTACGACGTTGAGAAGCATTGGCATTTCGACTCGCTGGATAAGTTTACTAAACTTAAAGGTGAGGTCGATAGGTCACTACAGAAAGCGGCGGATAAGGTAACTGCGGAAAGCAGTGATTTGTTGCGACCAAAGGTGGTTGTACAGTTACCTTCAATGGCTGTAAAGAATGGTTACACAGGTTATAACAAGGAGTTGAATGTGATGGCTTCTATTCATCCTTTCATCAGGTTGAGTACTTTAATAAGTCAGATTGAAGGATGGCAGGCAACACGAGCGAGTATACTTACCCATTTAGGTGTAGTGCTCAATGGAGTTAGTAAGTTGGGTGAGCGAAATTTTTTCTCTAGACAAAAGAGGTTTGGAACGCATACTCAAGACGGTGATGAGATATTCTGTGATCTTGGTGGTGAAGCAGTTATGCAGACTATCGCCAGACTCACGGTAGCACTCCAATCCGCAAGAGGAGAGGGTTCGCAGACCAGGAATGCAAAGAGAGGAACAGCACCAACTAATAACCAGGTTGAGGGTGAAGAGCAAGGTCAGACAGATCAGACGTTGGCCATTTCAAATGCGCTGGCAGAACTTATGGCCTTTATCCACACTAAAGATTTCACGATGAATGAGTGTTATACACAGAGCTCTTTTGAGGCTAAATTTAATCTGAAGTGGGAAGGTACCAGT</w:t>
      </w:r>
      <w:r w:rsidR="00737299" w:rsidRPr="00441719">
        <w:rPr>
          <w:sz w:val="12"/>
          <w:szCs w:val="12"/>
          <w:lang w:val="fr-FR"/>
        </w:rPr>
        <w:t>T</w:t>
      </w:r>
      <w:r w:rsidRPr="00441719">
        <w:rPr>
          <w:sz w:val="12"/>
          <w:szCs w:val="12"/>
          <w:lang w:val="fr-FR"/>
        </w:rPr>
        <w:t>GACGGGACGGCGTTTCGGGGAAACTGAGAACCCAGATTGTCGAAGACTTCCAGAACAGGCTGGTGTTGGCTGACGATTTAGGTGTTTTTCCGAGACGCAATCTCGACGGAGAGGTTATACGTGATGAGCCCGAAATTATATATGCGGAACTTGAGGATAAGCTGTTAAGTTTTGAGAGTTCCGTGTATCATCCTAAGGCTGTGACGGTGGAAACTGAAGTGGCTACTATACCGAAAATGCAGATGGATCTTGAATTAGGTGTCGTTGCAGATAATGTTGAAATGACTGTGGTAACTGAGGTGCTCATTGATGAGGAGAGCAGTTACTTTTGGTTATATCTCGTGCTCCTTCTGCTGTCGACTTTCTTATCGTGCTTTATTGTATTATCTCGATCCTTTATTCATTTTCTTGGGAATAGAAGCGGTCGGGGTGGTCCCTTCTGCCGGAAGGTTGCTATGTTACTATGGGGAGCGCGGTTGTGGTTGTTGCGCAGGGCAACTAGGCGTTACGGCTCTCTTGGAATCGTCAGGAAAAGGTATACGCGCGCTGGCATGCGCAAGTATTTGCGTGATTACAATTTTCAACTTGACGAGTGGGAGAGTGCGGTTGATTGCTCACCAGGCGAAGCCTTGATCGTTGCAGATCAAAGAATGTTCGTTAGAGCGGTGAACAAAATTGTGGACCTGGAAAGCGATTTTGACACTGTTGAAGGTGTCAAGAGAGTATTTCGAAACTACAATGTGCGCAATTATAAGGTTGAGAAGTGGTTAGACAAACATACGATACGTTCAGCGCTTGTTGTGCTGAATAGTGTCGTAAAAGATGACAATCTTACCTTGGGTGAAGGCATGCTGTCATTGGAGAGAGCGAGTTTTGACGACGTGTTAGGTTGCGACGTCGAGGCTCAGCGGAACGGCATGTACTTCAAGGACATTATTGCTCTTCAGTTTGCTTTTCGGCTTATAGGCACACCGGAATTCTCCGATTTCGTGATAGCTTACAAAGGTAATCTGTATCCATGCTATGTTGATGCAATCAAGAGACATAGTTTGATTCTGGAAAAGCATCATGTTGATGAAGATCAGAAAAAGAGAAACGAAAAGGCGCTGGAGTGGCTGCTCATGGCAGGACAGGGTGCTTTTGTGCTGTCTGCTGTTGTATCGACAGGCTTCGCGGCTGTGAAGATTCATAAGTGGATTAAAAGTCGCATGCTCCTGAGGGCGCTGCAGATGTTGCCATCTGTAGGAGGCGGAGGTAACGATGGTGGTGGTGGTTTCTCAGAAGAAGCTCTTCAAAGGTTTGCAGTTGGGCGAAACTTTGAAGAGCGTCTGGCGGCGCTGCACACTGGTTTAGATATGGCAGCTGAGAATCTAGAGAGTTTTTCACCGGAAGATATGCAAGTTGAGATCCAGCACGTTATTCAGGCTCACGTTGAGGGTTCTTACCATGCTGCGGATCTTCCGTTTTTAGGCAGTGTACCTAGTGTGGCTTCTGTTGTGGCGGACTCCGTTATTGATTCAAGTAGTGTTGGCAGTGATGTGTGTAGTGCAGACACGTCTATTTCGTTAGGCGTGGCTAGTGGCGCTAGGCGTCGTGCTGTTGCTAGCAACACGAGGATGTATCCAAGTGCTGGTGTTGTGAGTTACGGTAATTTTAAGTCACCGCGAGTTAGTGGTAAAAGTGGAATTGGTAGTATGAAGATGAAAATCGCTAGTAGGCCTATGGCGTCCTAGCGTGCTGTTTTTCATTCTACTCATTTTCATTTTTGTTACGTGTTCGCGTTTCGATTTAAAAGTACTATGTCTGCCTGTGCTTTTCATTCGTGTGACAAGTGTGTCGATGGGCCCAAGAGTGTTGTGTGCGTTAGTAAGTATCGTCACAGTGTTTATAAGGTTTTGGGTCTCTCTGTTGTTAAGTGTCGTTTGCCTGCTGACTGCGGTGTCAATTGCGGCATGCCTGCGGCGTTCGTTCTTGAAAATGGACATCCTAGGTTGACTCTCGATGGATACTGCGGTGAGAAGCACAAAGGTTATGTGATTTCTGGTGCATGGCGCCATGCGCAACTCCGGACTTTGAACGAAGAACTCGACAAACTGGAAAAGAGGGAGGAGTTTTTAAAAACTCAGATTAAGTTGCTCAGTGATAGCGCTAAGGCCAACACTGCTCCTGTTTACATTCCTAAGAAGATTAATCGTATGAAGGCGGAGGTTTGGGATGTTAATGATAAAATTCTGGATCGTAGCGCTGCTCTTGCAGACGTTATGGATGCTGTTGCGCTGGATTTATCGCCTGACAGTTCACCAAGGAAGTCTAAGCCTCTGTGATGTGTGTTTTACTTTACTACTGTATGTTTGTACACTGGAGTAGGTAACCAGGATAAAGAACCCTAGCGAAAATGTTTTGAAAAAATATTCTGTATGTATATAAATAAATGGGCAAGTCTGTTGCTTTGGCTATAGAGTAATCATACTCTTAAAACAATGACGTGGTCTTCGCGATAGAAGATGGTGCTTGTTATTTCACCTAAATCGAAATAACGAAAGGGCGTTCCACAGTACGTTTAAACTGTGGGTTTCAGCCTCTAGTTGCTATTGATGTAATATAAAAAAGATCAATATTCGACTATGATGAGGCGCGACTGGGTGTCGCGGCTGCTTTTACACAGCAGTTAGAAGGGGTTCAATTCCCCCCCCGAACCGGAGGGATATCTGGCCCA</w:t>
      </w:r>
    </w:p>
    <w:p w14:paraId="2E6DFD72" w14:textId="77777777" w:rsidR="00F40B1E" w:rsidRPr="00441719" w:rsidRDefault="00F40B1E" w:rsidP="001C7317">
      <w:pPr>
        <w:pStyle w:val="HTMLPreformatted"/>
        <w:rPr>
          <w:sz w:val="12"/>
          <w:szCs w:val="12"/>
          <w:lang w:val="fr-FR"/>
        </w:rPr>
      </w:pPr>
    </w:p>
    <w:p w14:paraId="626186F3" w14:textId="77777777" w:rsidR="00B11C21" w:rsidRPr="00441719" w:rsidRDefault="00B11C21" w:rsidP="001C7317">
      <w:pPr>
        <w:pStyle w:val="HTMLPreformatted"/>
        <w:rPr>
          <w:sz w:val="12"/>
          <w:szCs w:val="12"/>
          <w:lang w:val="fr-FR"/>
        </w:rPr>
      </w:pPr>
    </w:p>
    <w:sectPr w:rsidR="00B11C21" w:rsidRPr="00441719" w:rsidSect="0068281B">
      <w:pgSz w:w="12240" w:h="15840" w:code="1"/>
      <w:pgMar w:top="1440" w:right="1797" w:bottom="1440" w:left="1797" w:header="34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920"/>
    <w:rsid w:val="00005D48"/>
    <w:rsid w:val="00012602"/>
    <w:rsid w:val="00031F8A"/>
    <w:rsid w:val="000339CC"/>
    <w:rsid w:val="00045280"/>
    <w:rsid w:val="00047A29"/>
    <w:rsid w:val="000541BC"/>
    <w:rsid w:val="00065797"/>
    <w:rsid w:val="000A22A8"/>
    <w:rsid w:val="000B71E1"/>
    <w:rsid w:val="000C0476"/>
    <w:rsid w:val="000C4BA7"/>
    <w:rsid w:val="000F684C"/>
    <w:rsid w:val="00116B17"/>
    <w:rsid w:val="00116E03"/>
    <w:rsid w:val="001228D9"/>
    <w:rsid w:val="001304B6"/>
    <w:rsid w:val="00130E8A"/>
    <w:rsid w:val="00140709"/>
    <w:rsid w:val="00144743"/>
    <w:rsid w:val="00145544"/>
    <w:rsid w:val="00153944"/>
    <w:rsid w:val="00157983"/>
    <w:rsid w:val="00160A7F"/>
    <w:rsid w:val="00160ABA"/>
    <w:rsid w:val="0017260A"/>
    <w:rsid w:val="001864D7"/>
    <w:rsid w:val="001A54E3"/>
    <w:rsid w:val="001B06FD"/>
    <w:rsid w:val="001C2A5C"/>
    <w:rsid w:val="001C399F"/>
    <w:rsid w:val="001C7317"/>
    <w:rsid w:val="001C74F4"/>
    <w:rsid w:val="001D1DCC"/>
    <w:rsid w:val="001D31B7"/>
    <w:rsid w:val="001E417A"/>
    <w:rsid w:val="001E4B9E"/>
    <w:rsid w:val="001E50DC"/>
    <w:rsid w:val="001E7E95"/>
    <w:rsid w:val="001F6135"/>
    <w:rsid w:val="001F687E"/>
    <w:rsid w:val="00204CC0"/>
    <w:rsid w:val="00212B59"/>
    <w:rsid w:val="002144FB"/>
    <w:rsid w:val="002210E5"/>
    <w:rsid w:val="00223628"/>
    <w:rsid w:val="00227B2A"/>
    <w:rsid w:val="0023163B"/>
    <w:rsid w:val="00233E07"/>
    <w:rsid w:val="00242D33"/>
    <w:rsid w:val="002459DA"/>
    <w:rsid w:val="0024670A"/>
    <w:rsid w:val="0026399A"/>
    <w:rsid w:val="0027230C"/>
    <w:rsid w:val="00277FD9"/>
    <w:rsid w:val="00283109"/>
    <w:rsid w:val="002B2F56"/>
    <w:rsid w:val="002D1779"/>
    <w:rsid w:val="00301D8D"/>
    <w:rsid w:val="00302F20"/>
    <w:rsid w:val="0030406D"/>
    <w:rsid w:val="00304F52"/>
    <w:rsid w:val="00306234"/>
    <w:rsid w:val="00312C3E"/>
    <w:rsid w:val="00316EE6"/>
    <w:rsid w:val="00326B74"/>
    <w:rsid w:val="0033239D"/>
    <w:rsid w:val="00332401"/>
    <w:rsid w:val="00334E79"/>
    <w:rsid w:val="00343440"/>
    <w:rsid w:val="003435AA"/>
    <w:rsid w:val="00343617"/>
    <w:rsid w:val="00352156"/>
    <w:rsid w:val="00363F38"/>
    <w:rsid w:val="00371547"/>
    <w:rsid w:val="00377849"/>
    <w:rsid w:val="00381455"/>
    <w:rsid w:val="0038336E"/>
    <w:rsid w:val="00385379"/>
    <w:rsid w:val="00387826"/>
    <w:rsid w:val="003A065C"/>
    <w:rsid w:val="003A7A5F"/>
    <w:rsid w:val="003B1FAD"/>
    <w:rsid w:val="003B5ABF"/>
    <w:rsid w:val="003C01C8"/>
    <w:rsid w:val="003E1730"/>
    <w:rsid w:val="003E20BC"/>
    <w:rsid w:val="003F2631"/>
    <w:rsid w:val="00403320"/>
    <w:rsid w:val="0042750F"/>
    <w:rsid w:val="00433A3C"/>
    <w:rsid w:val="00441719"/>
    <w:rsid w:val="00447467"/>
    <w:rsid w:val="00452884"/>
    <w:rsid w:val="004555DB"/>
    <w:rsid w:val="004560FA"/>
    <w:rsid w:val="00461173"/>
    <w:rsid w:val="0046159E"/>
    <w:rsid w:val="004730B4"/>
    <w:rsid w:val="00475C67"/>
    <w:rsid w:val="00476BC4"/>
    <w:rsid w:val="0049308F"/>
    <w:rsid w:val="004961C8"/>
    <w:rsid w:val="004C6B9A"/>
    <w:rsid w:val="004D0969"/>
    <w:rsid w:val="004D254B"/>
    <w:rsid w:val="004E12BB"/>
    <w:rsid w:val="004E2650"/>
    <w:rsid w:val="004E33D1"/>
    <w:rsid w:val="004F271A"/>
    <w:rsid w:val="004F3AED"/>
    <w:rsid w:val="004F51D5"/>
    <w:rsid w:val="004F53AA"/>
    <w:rsid w:val="005008E2"/>
    <w:rsid w:val="005059D4"/>
    <w:rsid w:val="00521F25"/>
    <w:rsid w:val="00522FEA"/>
    <w:rsid w:val="005236D3"/>
    <w:rsid w:val="00524CE6"/>
    <w:rsid w:val="00524D55"/>
    <w:rsid w:val="00524D96"/>
    <w:rsid w:val="00537F44"/>
    <w:rsid w:val="0054282C"/>
    <w:rsid w:val="00550A9F"/>
    <w:rsid w:val="00560FDD"/>
    <w:rsid w:val="00561ACB"/>
    <w:rsid w:val="005639FF"/>
    <w:rsid w:val="00565D3C"/>
    <w:rsid w:val="00571B7C"/>
    <w:rsid w:val="0057304B"/>
    <w:rsid w:val="00577A4B"/>
    <w:rsid w:val="0058172C"/>
    <w:rsid w:val="00583A3B"/>
    <w:rsid w:val="0058425A"/>
    <w:rsid w:val="00585821"/>
    <w:rsid w:val="00586A2F"/>
    <w:rsid w:val="005A3150"/>
    <w:rsid w:val="005B4F70"/>
    <w:rsid w:val="005C6F22"/>
    <w:rsid w:val="005D0375"/>
    <w:rsid w:val="005D360D"/>
    <w:rsid w:val="005D3F61"/>
    <w:rsid w:val="005D5BFE"/>
    <w:rsid w:val="005F2EDF"/>
    <w:rsid w:val="005F63B1"/>
    <w:rsid w:val="005F7C3D"/>
    <w:rsid w:val="0060330C"/>
    <w:rsid w:val="00607C20"/>
    <w:rsid w:val="006153F4"/>
    <w:rsid w:val="006408FB"/>
    <w:rsid w:val="0064641A"/>
    <w:rsid w:val="00652273"/>
    <w:rsid w:val="00652478"/>
    <w:rsid w:val="00655B89"/>
    <w:rsid w:val="00664D8E"/>
    <w:rsid w:val="00675AAA"/>
    <w:rsid w:val="0068281B"/>
    <w:rsid w:val="00683B06"/>
    <w:rsid w:val="006875B9"/>
    <w:rsid w:val="0069304C"/>
    <w:rsid w:val="00697068"/>
    <w:rsid w:val="006B72E2"/>
    <w:rsid w:val="006B7437"/>
    <w:rsid w:val="006C3C77"/>
    <w:rsid w:val="006D1C9F"/>
    <w:rsid w:val="006D22FD"/>
    <w:rsid w:val="006E29A6"/>
    <w:rsid w:val="006E4D7D"/>
    <w:rsid w:val="006F3C1B"/>
    <w:rsid w:val="006F7376"/>
    <w:rsid w:val="00704F92"/>
    <w:rsid w:val="00705CC6"/>
    <w:rsid w:val="00705E7B"/>
    <w:rsid w:val="00712E1B"/>
    <w:rsid w:val="00716D43"/>
    <w:rsid w:val="00721AB6"/>
    <w:rsid w:val="00737299"/>
    <w:rsid w:val="0076790B"/>
    <w:rsid w:val="00771000"/>
    <w:rsid w:val="00777920"/>
    <w:rsid w:val="007827A4"/>
    <w:rsid w:val="007872F8"/>
    <w:rsid w:val="007925D3"/>
    <w:rsid w:val="007933DE"/>
    <w:rsid w:val="00796591"/>
    <w:rsid w:val="007969EC"/>
    <w:rsid w:val="007A0EDB"/>
    <w:rsid w:val="007A39D7"/>
    <w:rsid w:val="007A3AFD"/>
    <w:rsid w:val="007A5AE0"/>
    <w:rsid w:val="007B55B5"/>
    <w:rsid w:val="007C336C"/>
    <w:rsid w:val="007C6839"/>
    <w:rsid w:val="007E01D8"/>
    <w:rsid w:val="007F16A9"/>
    <w:rsid w:val="008016AC"/>
    <w:rsid w:val="00816265"/>
    <w:rsid w:val="00824E0E"/>
    <w:rsid w:val="00836ED1"/>
    <w:rsid w:val="00850679"/>
    <w:rsid w:val="00854A06"/>
    <w:rsid w:val="0086713E"/>
    <w:rsid w:val="00875449"/>
    <w:rsid w:val="00890DC1"/>
    <w:rsid w:val="00892C1F"/>
    <w:rsid w:val="008A187E"/>
    <w:rsid w:val="008A44EA"/>
    <w:rsid w:val="008A7285"/>
    <w:rsid w:val="008C18F2"/>
    <w:rsid w:val="008C19F3"/>
    <w:rsid w:val="008C2ED7"/>
    <w:rsid w:val="008C5D66"/>
    <w:rsid w:val="008D4CAD"/>
    <w:rsid w:val="008D5A27"/>
    <w:rsid w:val="008D68CB"/>
    <w:rsid w:val="008E567F"/>
    <w:rsid w:val="008E5A1D"/>
    <w:rsid w:val="00903EAE"/>
    <w:rsid w:val="0090529C"/>
    <w:rsid w:val="00921F22"/>
    <w:rsid w:val="009264F8"/>
    <w:rsid w:val="00940D43"/>
    <w:rsid w:val="00942E23"/>
    <w:rsid w:val="009451C5"/>
    <w:rsid w:val="0094710D"/>
    <w:rsid w:val="0096169D"/>
    <w:rsid w:val="00967F26"/>
    <w:rsid w:val="009731F9"/>
    <w:rsid w:val="00974FC4"/>
    <w:rsid w:val="00975AC1"/>
    <w:rsid w:val="009761B6"/>
    <w:rsid w:val="00977375"/>
    <w:rsid w:val="00996773"/>
    <w:rsid w:val="00997060"/>
    <w:rsid w:val="009C46F8"/>
    <w:rsid w:val="009D7605"/>
    <w:rsid w:val="009E1682"/>
    <w:rsid w:val="009E49EE"/>
    <w:rsid w:val="009E7170"/>
    <w:rsid w:val="009F208D"/>
    <w:rsid w:val="00A01812"/>
    <w:rsid w:val="00A13221"/>
    <w:rsid w:val="00A15A38"/>
    <w:rsid w:val="00A17F53"/>
    <w:rsid w:val="00A216DF"/>
    <w:rsid w:val="00A21D6C"/>
    <w:rsid w:val="00A22067"/>
    <w:rsid w:val="00A263EB"/>
    <w:rsid w:val="00A27E22"/>
    <w:rsid w:val="00A50D4E"/>
    <w:rsid w:val="00A5431D"/>
    <w:rsid w:val="00A55B66"/>
    <w:rsid w:val="00A73F62"/>
    <w:rsid w:val="00A82E46"/>
    <w:rsid w:val="00AA1C54"/>
    <w:rsid w:val="00AA54F2"/>
    <w:rsid w:val="00AE22AB"/>
    <w:rsid w:val="00AE5418"/>
    <w:rsid w:val="00AF10F2"/>
    <w:rsid w:val="00AF4A00"/>
    <w:rsid w:val="00AF5AC2"/>
    <w:rsid w:val="00B00B24"/>
    <w:rsid w:val="00B11C21"/>
    <w:rsid w:val="00B11FD9"/>
    <w:rsid w:val="00B148F9"/>
    <w:rsid w:val="00B226E5"/>
    <w:rsid w:val="00B35837"/>
    <w:rsid w:val="00B437AD"/>
    <w:rsid w:val="00B43B29"/>
    <w:rsid w:val="00B52333"/>
    <w:rsid w:val="00B52E47"/>
    <w:rsid w:val="00B6051B"/>
    <w:rsid w:val="00B63BDD"/>
    <w:rsid w:val="00B67842"/>
    <w:rsid w:val="00B73CFF"/>
    <w:rsid w:val="00B770BF"/>
    <w:rsid w:val="00B81633"/>
    <w:rsid w:val="00B8362C"/>
    <w:rsid w:val="00B91BD7"/>
    <w:rsid w:val="00BA0C61"/>
    <w:rsid w:val="00BB3B52"/>
    <w:rsid w:val="00BD13AA"/>
    <w:rsid w:val="00BD5D43"/>
    <w:rsid w:val="00BE0053"/>
    <w:rsid w:val="00BF0EBE"/>
    <w:rsid w:val="00BF40B1"/>
    <w:rsid w:val="00C01F8A"/>
    <w:rsid w:val="00C020A6"/>
    <w:rsid w:val="00C02903"/>
    <w:rsid w:val="00C31642"/>
    <w:rsid w:val="00C617A0"/>
    <w:rsid w:val="00C832D5"/>
    <w:rsid w:val="00C85910"/>
    <w:rsid w:val="00C93335"/>
    <w:rsid w:val="00CA1B58"/>
    <w:rsid w:val="00CA2ABB"/>
    <w:rsid w:val="00CC2A42"/>
    <w:rsid w:val="00CC6720"/>
    <w:rsid w:val="00CD478F"/>
    <w:rsid w:val="00CD645A"/>
    <w:rsid w:val="00CE027E"/>
    <w:rsid w:val="00CE2466"/>
    <w:rsid w:val="00CE5463"/>
    <w:rsid w:val="00CF5FBC"/>
    <w:rsid w:val="00CF672A"/>
    <w:rsid w:val="00D0203C"/>
    <w:rsid w:val="00D12B0D"/>
    <w:rsid w:val="00D17F11"/>
    <w:rsid w:val="00D242AF"/>
    <w:rsid w:val="00D254EF"/>
    <w:rsid w:val="00D4238B"/>
    <w:rsid w:val="00D43B9D"/>
    <w:rsid w:val="00D462A3"/>
    <w:rsid w:val="00D464AE"/>
    <w:rsid w:val="00D50E10"/>
    <w:rsid w:val="00D54C59"/>
    <w:rsid w:val="00D745ED"/>
    <w:rsid w:val="00D80CB4"/>
    <w:rsid w:val="00DA1AB5"/>
    <w:rsid w:val="00DA2EFE"/>
    <w:rsid w:val="00DB08C1"/>
    <w:rsid w:val="00DC0508"/>
    <w:rsid w:val="00DC1846"/>
    <w:rsid w:val="00DC37FF"/>
    <w:rsid w:val="00DC4230"/>
    <w:rsid w:val="00DD4243"/>
    <w:rsid w:val="00DD63B6"/>
    <w:rsid w:val="00DE3F9E"/>
    <w:rsid w:val="00DF5F6D"/>
    <w:rsid w:val="00E13D01"/>
    <w:rsid w:val="00E16FC0"/>
    <w:rsid w:val="00E42603"/>
    <w:rsid w:val="00E513C0"/>
    <w:rsid w:val="00E56B56"/>
    <w:rsid w:val="00E576DB"/>
    <w:rsid w:val="00E676FD"/>
    <w:rsid w:val="00E8171E"/>
    <w:rsid w:val="00E85B36"/>
    <w:rsid w:val="00E96550"/>
    <w:rsid w:val="00EB7713"/>
    <w:rsid w:val="00EC3BD7"/>
    <w:rsid w:val="00EC3F62"/>
    <w:rsid w:val="00EC64DB"/>
    <w:rsid w:val="00EE2387"/>
    <w:rsid w:val="00EE28E1"/>
    <w:rsid w:val="00EE2A47"/>
    <w:rsid w:val="00EE3E28"/>
    <w:rsid w:val="00EE7E33"/>
    <w:rsid w:val="00EF01E9"/>
    <w:rsid w:val="00EF7C93"/>
    <w:rsid w:val="00F249B4"/>
    <w:rsid w:val="00F25F1B"/>
    <w:rsid w:val="00F2795D"/>
    <w:rsid w:val="00F40B1E"/>
    <w:rsid w:val="00F40BFF"/>
    <w:rsid w:val="00F43174"/>
    <w:rsid w:val="00F51CE0"/>
    <w:rsid w:val="00F603BE"/>
    <w:rsid w:val="00F702C6"/>
    <w:rsid w:val="00F83C13"/>
    <w:rsid w:val="00F912EF"/>
    <w:rsid w:val="00F96738"/>
    <w:rsid w:val="00FB1A60"/>
    <w:rsid w:val="00FD57E9"/>
    <w:rsid w:val="00FD63D8"/>
    <w:rsid w:val="00FE1AE0"/>
    <w:rsid w:val="00FE2D4C"/>
    <w:rsid w:val="00FE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589EB"/>
  <w15:docId w15:val="{5CF1DC40-42D3-4958-823A-16AF0BFAD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60A"/>
  </w:style>
  <w:style w:type="paragraph" w:styleId="Heading1">
    <w:name w:val="heading 1"/>
    <w:basedOn w:val="Normal"/>
    <w:link w:val="Heading1Char"/>
    <w:uiPriority w:val="9"/>
    <w:qFormat/>
    <w:rsid w:val="007779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920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highlight">
    <w:name w:val="highlight"/>
    <w:basedOn w:val="DefaultParagraphFont"/>
    <w:rsid w:val="00777920"/>
  </w:style>
  <w:style w:type="paragraph" w:customStyle="1" w:styleId="itemid">
    <w:name w:val="itemid"/>
    <w:basedOn w:val="Normal"/>
    <w:rsid w:val="007779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aux">
    <w:name w:val="aux"/>
    <w:basedOn w:val="Normal"/>
    <w:rsid w:val="007779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rprtlinks">
    <w:name w:val="rprtlinks"/>
    <w:basedOn w:val="DefaultParagraphFont"/>
    <w:rsid w:val="00777920"/>
  </w:style>
  <w:style w:type="character" w:styleId="Hyperlink">
    <w:name w:val="Hyperlink"/>
    <w:basedOn w:val="DefaultParagraphFont"/>
    <w:uiPriority w:val="99"/>
    <w:semiHidden/>
    <w:unhideWhenUsed/>
    <w:rsid w:val="0077792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79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7920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ffline">
    <w:name w:val="ff_line"/>
    <w:basedOn w:val="DefaultParagraphFont"/>
    <w:rsid w:val="00777920"/>
  </w:style>
  <w:style w:type="paragraph" w:styleId="BalloonText">
    <w:name w:val="Balloon Text"/>
    <w:basedOn w:val="Normal"/>
    <w:link w:val="BalloonTextChar"/>
    <w:uiPriority w:val="99"/>
    <w:semiHidden/>
    <w:unhideWhenUsed/>
    <w:rsid w:val="00A17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F53"/>
    <w:rPr>
      <w:rFonts w:ascii="Segoe UI" w:hAnsi="Segoe UI" w:cs="Segoe UI"/>
      <w:sz w:val="18"/>
      <w:szCs w:val="18"/>
    </w:rPr>
  </w:style>
  <w:style w:type="character" w:customStyle="1" w:styleId="feature">
    <w:name w:val="feature"/>
    <w:basedOn w:val="DefaultParagraphFont"/>
    <w:rsid w:val="00577A4B"/>
  </w:style>
  <w:style w:type="character" w:styleId="CommentReference">
    <w:name w:val="annotation reference"/>
    <w:basedOn w:val="DefaultParagraphFont"/>
    <w:uiPriority w:val="99"/>
    <w:semiHidden/>
    <w:unhideWhenUsed/>
    <w:rsid w:val="00824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E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E0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417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5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2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0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4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2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2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5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0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7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9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8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52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9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7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2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3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6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4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6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8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1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0</Pages>
  <Words>14671</Words>
  <Characters>83625</Characters>
  <Application>Microsoft Office Word</Application>
  <DocSecurity>0</DocSecurity>
  <Lines>696</Lines>
  <Paragraphs>1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054-N596</cp:lastModifiedBy>
  <cp:revision>4</cp:revision>
  <dcterms:created xsi:type="dcterms:W3CDTF">2019-07-08T12:36:00Z</dcterms:created>
  <dcterms:modified xsi:type="dcterms:W3CDTF">2019-07-11T11:00:00Z</dcterms:modified>
</cp:coreProperties>
</file>